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B8DD2A" w14:textId="67E15474" w:rsidR="00DB4809" w:rsidRPr="00192D62" w:rsidRDefault="00A96FB7" w:rsidP="006D3D99">
      <w:pPr>
        <w:outlineLvl w:val="9"/>
        <w:rPr>
          <w:b/>
          <w:bCs/>
          <w:sz w:val="20"/>
          <w:szCs w:val="20"/>
        </w:rPr>
      </w:pPr>
      <w:r w:rsidRPr="00192D62">
        <w:rPr>
          <w:b/>
          <w:bCs/>
          <w:sz w:val="20"/>
          <w:szCs w:val="20"/>
        </w:rPr>
        <w:t>A</w:t>
      </w:r>
      <w:r w:rsidR="009C0CE2" w:rsidRPr="00192D62">
        <w:rPr>
          <w:b/>
          <w:bCs/>
          <w:sz w:val="20"/>
          <w:szCs w:val="20"/>
        </w:rPr>
        <w:t>ppendix</w:t>
      </w:r>
      <w:r w:rsidRPr="00192D62">
        <w:rPr>
          <w:b/>
          <w:bCs/>
          <w:sz w:val="20"/>
          <w:szCs w:val="20"/>
        </w:rPr>
        <w:t xml:space="preserve">: </w:t>
      </w:r>
      <w:r w:rsidR="00984A16" w:rsidRPr="00192D62">
        <w:rPr>
          <w:b/>
          <w:bCs/>
          <w:sz w:val="20"/>
          <w:szCs w:val="20"/>
        </w:rPr>
        <w:t xml:space="preserve">Prevalence and </w:t>
      </w:r>
      <w:r w:rsidR="009C0CE2" w:rsidRPr="00192D62">
        <w:rPr>
          <w:b/>
          <w:bCs/>
          <w:sz w:val="20"/>
          <w:szCs w:val="20"/>
        </w:rPr>
        <w:t>c</w:t>
      </w:r>
      <w:r w:rsidR="00984A16" w:rsidRPr="00192D62">
        <w:rPr>
          <w:b/>
          <w:bCs/>
          <w:sz w:val="20"/>
          <w:szCs w:val="20"/>
        </w:rPr>
        <w:t xml:space="preserve">o-occurrence of symptoms of </w:t>
      </w:r>
      <w:r w:rsidR="009C0CE2" w:rsidRPr="00192D62">
        <w:rPr>
          <w:b/>
          <w:bCs/>
          <w:sz w:val="20"/>
          <w:szCs w:val="20"/>
        </w:rPr>
        <w:t>depression, anxiety, PTSD, or unhealthy alcohol or drug use</w:t>
      </w:r>
      <w:r w:rsidR="00984A16" w:rsidRPr="00192D62">
        <w:rPr>
          <w:b/>
          <w:bCs/>
          <w:sz w:val="20"/>
          <w:szCs w:val="20"/>
        </w:rPr>
        <w:t>, by sex, age, years on ART, education, and</w:t>
      </w:r>
      <w:r w:rsidR="009C0CE2" w:rsidRPr="00192D62">
        <w:rPr>
          <w:b/>
          <w:bCs/>
          <w:sz w:val="20"/>
          <w:szCs w:val="20"/>
        </w:rPr>
        <w:t xml:space="preserve"> relationship s</w:t>
      </w:r>
      <w:r w:rsidR="00984A16" w:rsidRPr="00192D62">
        <w:rPr>
          <w:b/>
          <w:bCs/>
          <w:sz w:val="20"/>
          <w:szCs w:val="20"/>
        </w:rPr>
        <w:t>tatus</w:t>
      </w:r>
    </w:p>
    <w:p w14:paraId="3BDD3C7B" w14:textId="128DC9DC" w:rsidR="008E30CC" w:rsidRPr="00192D62" w:rsidRDefault="008E30CC" w:rsidP="008E30CC">
      <w:pPr>
        <w:rPr>
          <w:b/>
          <w:bCs/>
          <w:sz w:val="20"/>
          <w:szCs w:val="20"/>
        </w:rPr>
      </w:pPr>
      <w:r w:rsidRPr="00192D62">
        <w:rPr>
          <w:b/>
          <w:bCs/>
          <w:sz w:val="20"/>
          <w:szCs w:val="20"/>
        </w:rPr>
        <w:t xml:space="preserve">Table </w:t>
      </w:r>
      <w:r w:rsidR="006D3D99" w:rsidRPr="00192D62">
        <w:rPr>
          <w:b/>
          <w:bCs/>
          <w:sz w:val="20"/>
          <w:szCs w:val="20"/>
        </w:rPr>
        <w:t>1</w:t>
      </w:r>
      <w:r w:rsidRPr="00192D62">
        <w:rPr>
          <w:b/>
          <w:bCs/>
          <w:sz w:val="20"/>
          <w:szCs w:val="20"/>
        </w:rPr>
        <w:t xml:space="preserve">: </w:t>
      </w:r>
      <w:r w:rsidR="00071884" w:rsidRPr="00192D62">
        <w:rPr>
          <w:b/>
          <w:bCs/>
          <w:sz w:val="20"/>
          <w:szCs w:val="20"/>
        </w:rPr>
        <w:t>Prevalence and co-occurrence of symptoms of depression, anxiety, PTSD, or unhealthy alcohol or drug use,</w:t>
      </w:r>
      <w:r w:rsidRPr="00192D62">
        <w:rPr>
          <w:b/>
          <w:bCs/>
          <w:sz w:val="20"/>
          <w:szCs w:val="20"/>
        </w:rPr>
        <w:t xml:space="preserve"> Women</w:t>
      </w:r>
    </w:p>
    <w:tbl>
      <w:tblPr>
        <w:tblW w:w="11124" w:type="dxa"/>
        <w:tblInd w:w="-450" w:type="dxa"/>
        <w:tblLook w:val="04A0" w:firstRow="1" w:lastRow="0" w:firstColumn="1" w:lastColumn="0" w:noHBand="0" w:noVBand="1"/>
      </w:tblPr>
      <w:tblGrid>
        <w:gridCol w:w="3666"/>
        <w:gridCol w:w="1170"/>
        <w:gridCol w:w="1161"/>
        <w:gridCol w:w="1122"/>
        <w:gridCol w:w="1122"/>
        <w:gridCol w:w="1449"/>
        <w:gridCol w:w="1434"/>
      </w:tblGrid>
      <w:tr w:rsidR="006D3D99" w:rsidRPr="003D424E" w14:paraId="0A85DCA1" w14:textId="77777777" w:rsidTr="003D424E">
        <w:trPr>
          <w:trHeight w:val="20"/>
        </w:trPr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61460" w14:textId="77777777" w:rsidR="006D3D99" w:rsidRPr="003D424E" w:rsidRDefault="006D3D99" w:rsidP="006D3D99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n (%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286A9C" w14:textId="254E3B75" w:rsidR="006D3D99" w:rsidRPr="003D424E" w:rsidRDefault="006D3D99" w:rsidP="006D3D99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>Total</w:t>
            </w:r>
            <w:r w:rsidRPr="003D424E">
              <w:rPr>
                <w:b/>
                <w:bCs/>
                <w:sz w:val="18"/>
                <w:szCs w:val="18"/>
              </w:rPr>
              <w:br/>
              <w:t>(N=156</w:t>
            </w:r>
            <w:r w:rsidR="00071884" w:rsidRPr="003D424E">
              <w:rPr>
                <w:b/>
                <w:bCs/>
                <w:sz w:val="18"/>
                <w:szCs w:val="18"/>
              </w:rPr>
              <w:t>5</w:t>
            </w:r>
            <w:r w:rsidRPr="003D424E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8EC44F" w14:textId="6C9474D9" w:rsidR="006D3D99" w:rsidRPr="003D424E" w:rsidRDefault="006D3D99" w:rsidP="006D3D99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>Depression</w:t>
            </w:r>
            <w:r w:rsidRPr="003D424E">
              <w:rPr>
                <w:b/>
                <w:bCs/>
                <w:sz w:val="18"/>
                <w:szCs w:val="18"/>
              </w:rPr>
              <w:br/>
              <w:t>(n=262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0DB1D0" w14:textId="22F00B5D" w:rsidR="006D3D99" w:rsidRPr="003D424E" w:rsidRDefault="006D3D99" w:rsidP="006D3D99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>Anxiety</w:t>
            </w:r>
            <w:r w:rsidRPr="003D424E">
              <w:rPr>
                <w:b/>
                <w:bCs/>
                <w:sz w:val="18"/>
                <w:szCs w:val="18"/>
              </w:rPr>
              <w:br/>
              <w:t>(n=161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6B4B5B" w14:textId="454B41F7" w:rsidR="006D3D99" w:rsidRPr="003D424E" w:rsidRDefault="006D3D99" w:rsidP="006D3D99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>PTSD</w:t>
            </w:r>
            <w:r w:rsidRPr="003D424E">
              <w:rPr>
                <w:b/>
                <w:bCs/>
                <w:sz w:val="18"/>
                <w:szCs w:val="18"/>
              </w:rPr>
              <w:br/>
              <w:t>(n=87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836D73E" w14:textId="7D9CE669" w:rsidR="006D3D99" w:rsidRPr="003D424E" w:rsidRDefault="00071884" w:rsidP="006D3D99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>Unhealthy alcohol use</w:t>
            </w:r>
            <w:r w:rsidR="006D3D99" w:rsidRPr="003D424E">
              <w:rPr>
                <w:b/>
                <w:bCs/>
                <w:sz w:val="18"/>
                <w:szCs w:val="18"/>
              </w:rPr>
              <w:br/>
              <w:t>(n=235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EC6905" w14:textId="16419EEF" w:rsidR="006D3D99" w:rsidRPr="003D424E" w:rsidRDefault="00071884" w:rsidP="006D3D99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>Unhealthy drug use</w:t>
            </w:r>
            <w:r w:rsidR="006D3D99" w:rsidRPr="003D424E">
              <w:rPr>
                <w:b/>
                <w:bCs/>
                <w:sz w:val="18"/>
                <w:szCs w:val="18"/>
              </w:rPr>
              <w:br/>
              <w:t>(n=40)</w:t>
            </w:r>
          </w:p>
        </w:tc>
      </w:tr>
      <w:tr w:rsidR="006D3D99" w:rsidRPr="003D424E" w14:paraId="61A42822" w14:textId="77777777" w:rsidTr="003D424E">
        <w:trPr>
          <w:trHeight w:val="20"/>
        </w:trPr>
        <w:tc>
          <w:tcPr>
            <w:tcW w:w="3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DD10C" w14:textId="405FF780" w:rsidR="006D3D99" w:rsidRPr="003D424E" w:rsidRDefault="003D424E" w:rsidP="006D3D99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9AEB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8EFE1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61A8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A387B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5A757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9A94" w14:textId="38241FE4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</w:tr>
      <w:tr w:rsidR="006D3D99" w:rsidRPr="003D424E" w14:paraId="5514E70F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1A490AB" w14:textId="0B1DC572" w:rsidR="006D3D99" w:rsidRPr="003D424E" w:rsidRDefault="006D3D99" w:rsidP="006D3D99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14ED4AD" w14:textId="1731123B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62 (17)</w:t>
            </w:r>
          </w:p>
        </w:tc>
        <w:tc>
          <w:tcPr>
            <w:tcW w:w="1161" w:type="dxa"/>
            <w:shd w:val="clear" w:color="000000" w:fill="D0CECE"/>
            <w:noWrap/>
            <w:vAlign w:val="bottom"/>
            <w:hideMark/>
          </w:tcPr>
          <w:p w14:paraId="5841C1B2" w14:textId="0C4606F0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DB0A320" w14:textId="418DEB7B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13 (70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C6EFE2F" w14:textId="5C5ED515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66 (7</w:t>
            </w:r>
            <w:r w:rsidR="0032667B">
              <w:rPr>
                <w:sz w:val="18"/>
                <w:szCs w:val="18"/>
              </w:rPr>
              <w:t>6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391A18C8" w14:textId="4EDDA498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3 (2</w:t>
            </w:r>
            <w:r w:rsidR="0032667B">
              <w:rPr>
                <w:sz w:val="18"/>
                <w:szCs w:val="18"/>
              </w:rPr>
              <w:t>3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93583FA" w14:textId="711F0D6E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9 (22)</w:t>
            </w:r>
          </w:p>
        </w:tc>
      </w:tr>
      <w:tr w:rsidR="006D3D99" w:rsidRPr="003D424E" w14:paraId="2E0DB31C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1DF1111A" w14:textId="4BFAAFC4" w:rsidR="006D3D99" w:rsidRPr="003D424E" w:rsidRDefault="006D3D99" w:rsidP="006D3D99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 xml:space="preserve">  Anxiety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29E671" w14:textId="0391F1D6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61 (10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67A4848" w14:textId="01B64630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13 (43)</w:t>
            </w:r>
          </w:p>
        </w:tc>
        <w:tc>
          <w:tcPr>
            <w:tcW w:w="1122" w:type="dxa"/>
            <w:shd w:val="clear" w:color="000000" w:fill="D0CECE"/>
            <w:noWrap/>
            <w:vAlign w:val="bottom"/>
            <w:hideMark/>
          </w:tcPr>
          <w:p w14:paraId="6C33B3B7" w14:textId="2464BDE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6827137" w14:textId="48A64BCD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7 (65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53DF6AA" w14:textId="53E25E25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35 (1</w:t>
            </w:r>
            <w:r w:rsidR="0032667B">
              <w:rPr>
                <w:sz w:val="18"/>
                <w:szCs w:val="18"/>
              </w:rPr>
              <w:t>5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552CADA0" w14:textId="4F5420B1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6 (15)</w:t>
            </w:r>
          </w:p>
        </w:tc>
      </w:tr>
      <w:tr w:rsidR="006D3D99" w:rsidRPr="003D424E" w14:paraId="4735A630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E9D06CC" w14:textId="6B35D448" w:rsidR="006D3D99" w:rsidRPr="003D424E" w:rsidRDefault="006D3D99" w:rsidP="006D3D99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 xml:space="preserve">  PTSD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91AA0D7" w14:textId="7ADAC2DC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87 (6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D99450E" w14:textId="0996A67A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66 (25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BFAE19C" w14:textId="2DC4553C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7 (35)</w:t>
            </w:r>
          </w:p>
        </w:tc>
        <w:tc>
          <w:tcPr>
            <w:tcW w:w="1122" w:type="dxa"/>
            <w:shd w:val="clear" w:color="000000" w:fill="D0CECE"/>
            <w:noWrap/>
            <w:vAlign w:val="bottom"/>
            <w:hideMark/>
          </w:tcPr>
          <w:p w14:paraId="02ADE801" w14:textId="78AF36FA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4AA2908" w14:textId="36DEF00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5 (1</w:t>
            </w:r>
            <w:r w:rsidR="0032667B">
              <w:rPr>
                <w:sz w:val="18"/>
                <w:szCs w:val="18"/>
              </w:rPr>
              <w:t>1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F4FA5D" w14:textId="4550E7D5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 (12)</w:t>
            </w:r>
          </w:p>
        </w:tc>
      </w:tr>
      <w:tr w:rsidR="006D3D99" w:rsidRPr="003D424E" w14:paraId="68A7BB5B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035688F" w14:textId="7E1A2759" w:rsidR="006D3D99" w:rsidRPr="003D424E" w:rsidRDefault="006D3D99" w:rsidP="006D3D99">
            <w:pPr>
              <w:pStyle w:val="TableText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</w:t>
            </w:r>
            <w:r w:rsidR="004C108D" w:rsidRPr="003D424E">
              <w:rPr>
                <w:b/>
                <w:bCs/>
                <w:sz w:val="18"/>
                <w:szCs w:val="18"/>
              </w:rPr>
              <w:t>Symptoms of depression, anxiety</w:t>
            </w:r>
            <w:r w:rsidR="00630FDC" w:rsidRPr="003D424E">
              <w:rPr>
                <w:b/>
                <w:bCs/>
                <w:sz w:val="18"/>
                <w:szCs w:val="18"/>
              </w:rPr>
              <w:t>,</w:t>
            </w:r>
            <w:r w:rsidR="004C108D" w:rsidRPr="003D424E">
              <w:rPr>
                <w:b/>
                <w:bCs/>
                <w:sz w:val="18"/>
                <w:szCs w:val="18"/>
              </w:rPr>
              <w:t xml:space="preserve"> or PTSD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BF93015" w14:textId="451304C9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328 (21)</w:t>
            </w:r>
          </w:p>
        </w:tc>
        <w:tc>
          <w:tcPr>
            <w:tcW w:w="1161" w:type="dxa"/>
            <w:shd w:val="clear" w:color="000000" w:fill="D0CECE"/>
            <w:noWrap/>
            <w:vAlign w:val="bottom"/>
            <w:hideMark/>
          </w:tcPr>
          <w:p w14:paraId="31B67277" w14:textId="1AF5172F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000000" w:fill="D0CECE"/>
            <w:noWrap/>
            <w:vAlign w:val="bottom"/>
            <w:hideMark/>
          </w:tcPr>
          <w:p w14:paraId="3F521B18" w14:textId="285BA053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122" w:type="dxa"/>
            <w:shd w:val="clear" w:color="000000" w:fill="D0CECE"/>
            <w:noWrap/>
            <w:vAlign w:val="bottom"/>
            <w:hideMark/>
          </w:tcPr>
          <w:p w14:paraId="4BE635B8" w14:textId="6435C166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59A7B10E" w14:textId="386D22F8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68 (29)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11403E6E" w14:textId="2192AFE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3 (32)</w:t>
            </w:r>
          </w:p>
        </w:tc>
      </w:tr>
      <w:tr w:rsidR="006D3D99" w:rsidRPr="003D424E" w14:paraId="577BB3C8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05CB7125" w14:textId="30F690B4" w:rsidR="006D3D99" w:rsidRPr="003D424E" w:rsidRDefault="006D3D99" w:rsidP="006D3D99">
            <w:pPr>
              <w:pStyle w:val="TableText"/>
              <w:rPr>
                <w:b/>
                <w:bCs/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</w:t>
            </w:r>
            <w:r w:rsidR="00630FDC" w:rsidRPr="003D424E">
              <w:rPr>
                <w:b/>
                <w:bCs/>
                <w:sz w:val="18"/>
                <w:szCs w:val="18"/>
              </w:rPr>
              <w:t>common mental disorder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8C05F2C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71006CF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CE1F548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38BD34E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26360C76" w14:textId="7777777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288DC65" w14:textId="58842C42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</w:tr>
      <w:tr w:rsidR="006D3D99" w:rsidRPr="003D424E" w14:paraId="6B0526DF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FACD620" w14:textId="77777777" w:rsidR="006D3D99" w:rsidRPr="003D424E" w:rsidRDefault="006D3D99" w:rsidP="006D3D99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49F6BA1" w14:textId="2A42B4D7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00 (1</w:t>
            </w:r>
            <w:r w:rsidR="00400D69" w:rsidRPr="003D424E">
              <w:rPr>
                <w:sz w:val="18"/>
                <w:szCs w:val="18"/>
              </w:rPr>
              <w:t>3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52F0EFCE" w14:textId="2B002C34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37 (52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02C9665" w14:textId="3D921F7C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45 (28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9924B07" w14:textId="1E189E55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8 (2</w:t>
            </w:r>
            <w:r w:rsidR="0032667B">
              <w:rPr>
                <w:sz w:val="18"/>
                <w:szCs w:val="18"/>
              </w:rPr>
              <w:t>1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C551713" w14:textId="2480C38D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34 (14)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762F95D" w14:textId="44643985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8 (20)</w:t>
            </w:r>
          </w:p>
        </w:tc>
      </w:tr>
      <w:tr w:rsidR="006D3D99" w:rsidRPr="003D424E" w14:paraId="7B672D12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FB11ACB" w14:textId="77777777" w:rsidR="006D3D99" w:rsidRPr="003D424E" w:rsidRDefault="006D3D99" w:rsidP="006D3D99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85DB93D" w14:textId="0880CFC8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74 (</w:t>
            </w:r>
            <w:r w:rsidR="00400D69" w:rsidRPr="003D424E">
              <w:rPr>
                <w:sz w:val="18"/>
                <w:szCs w:val="18"/>
              </w:rPr>
              <w:t>5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980452" w14:textId="354F2944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71 (27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8EA893D" w14:textId="785CCB22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62 (38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89FE5FD" w14:textId="6AAA2A74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5 (17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9470C6E" w14:textId="33FD9BCA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3 (</w:t>
            </w:r>
            <w:r w:rsidR="0032667B">
              <w:rPr>
                <w:sz w:val="18"/>
                <w:szCs w:val="18"/>
              </w:rPr>
              <w:t>10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05B4928F" w14:textId="3D3FFF5E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3 (7)</w:t>
            </w:r>
          </w:p>
        </w:tc>
      </w:tr>
      <w:tr w:rsidR="006D3D99" w:rsidRPr="003D424E" w14:paraId="7A71CB86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4039036D" w14:textId="77777777" w:rsidR="006D3D99" w:rsidRPr="003D424E" w:rsidRDefault="006D3D99" w:rsidP="006D3D99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645380C" w14:textId="70BD3019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4 (3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8842132" w14:textId="23EBBA0E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4 (2</w:t>
            </w:r>
            <w:r w:rsidR="0032667B">
              <w:rPr>
                <w:sz w:val="18"/>
                <w:szCs w:val="18"/>
              </w:rPr>
              <w:t>1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FFA1FCE" w14:textId="14789CF2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4 (33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9A2F4DB" w14:textId="2933905B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4 (62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B98594B" w14:textId="481332C5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1 (</w:t>
            </w:r>
            <w:r w:rsidR="0032667B">
              <w:rPr>
                <w:sz w:val="18"/>
                <w:szCs w:val="18"/>
              </w:rPr>
              <w:t>5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6EA63CA7" w14:textId="061CEBA6" w:rsidR="006D3D99" w:rsidRPr="003D424E" w:rsidRDefault="006D3D99" w:rsidP="006D3D99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 (5)</w:t>
            </w:r>
          </w:p>
        </w:tc>
      </w:tr>
      <w:tr w:rsidR="00071884" w:rsidRPr="003D424E" w14:paraId="0BAF30D6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7A99D36E" w14:textId="1598965B" w:rsidR="00071884" w:rsidRPr="003D424E" w:rsidRDefault="003D424E" w:rsidP="00071884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071884" w:rsidRPr="003D424E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A51179F" w14:textId="77777777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40427EC" w14:textId="77777777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E7C57A1" w14:textId="77777777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33AC5F6" w14:textId="77777777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0C91542" w14:textId="77777777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3D4142DF" w14:textId="04C8AC00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</w:tr>
      <w:tr w:rsidR="00071884" w:rsidRPr="003D424E" w14:paraId="4181F60D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5AF14194" w14:textId="6480592D" w:rsidR="00071884" w:rsidRPr="003D424E" w:rsidRDefault="00071884" w:rsidP="00071884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Unhealthy alcohol use***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6DC1AD" w14:textId="6E6AAAB7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35 (15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1ABEDCE" w14:textId="26B56F04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3 (20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BCEB74D" w14:textId="4BDE7215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35 (2</w:t>
            </w:r>
            <w:r w:rsidR="0032667B">
              <w:rPr>
                <w:sz w:val="18"/>
                <w:szCs w:val="18"/>
              </w:rPr>
              <w:t>2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45AD90B" w14:textId="11E912F4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5 (2</w:t>
            </w:r>
            <w:r w:rsidR="0032667B">
              <w:rPr>
                <w:sz w:val="18"/>
                <w:szCs w:val="18"/>
              </w:rPr>
              <w:t>9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49" w:type="dxa"/>
            <w:shd w:val="clear" w:color="000000" w:fill="D0CECE"/>
            <w:noWrap/>
            <w:vAlign w:val="bottom"/>
            <w:hideMark/>
          </w:tcPr>
          <w:p w14:paraId="1C454D32" w14:textId="2417B167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434" w:type="dxa"/>
            <w:shd w:val="clear" w:color="auto" w:fill="auto"/>
            <w:noWrap/>
            <w:vAlign w:val="bottom"/>
            <w:hideMark/>
          </w:tcPr>
          <w:p w14:paraId="29AF349B" w14:textId="0669A278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4 (35)</w:t>
            </w:r>
          </w:p>
        </w:tc>
      </w:tr>
      <w:tr w:rsidR="00071884" w:rsidRPr="003D424E" w14:paraId="7F34C1FB" w14:textId="77777777" w:rsidTr="003D424E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  <w:hideMark/>
          </w:tcPr>
          <w:p w14:paraId="31C91F19" w14:textId="60FFA914" w:rsidR="00071884" w:rsidRPr="003D424E" w:rsidRDefault="00071884" w:rsidP="00071884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Unhealthy drug use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BBADBC6" w14:textId="335656CA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40 (</w:t>
            </w:r>
            <w:r w:rsidR="00400D69" w:rsidRPr="003D424E">
              <w:rPr>
                <w:sz w:val="18"/>
                <w:szCs w:val="18"/>
              </w:rPr>
              <w:t>3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8DFEAB" w14:textId="1606C1D6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9 (3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46FA163" w14:textId="1B0D4071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6 (</w:t>
            </w:r>
            <w:r w:rsidR="0032667B">
              <w:rPr>
                <w:sz w:val="18"/>
                <w:szCs w:val="18"/>
              </w:rPr>
              <w:t>4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98F46CE" w14:textId="27FD33CF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 (</w:t>
            </w:r>
            <w:r w:rsidR="0032667B">
              <w:rPr>
                <w:sz w:val="18"/>
                <w:szCs w:val="18"/>
              </w:rPr>
              <w:t>6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689C1FA1" w14:textId="1878D40B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4 (6)</w:t>
            </w:r>
          </w:p>
        </w:tc>
        <w:tc>
          <w:tcPr>
            <w:tcW w:w="1434" w:type="dxa"/>
            <w:shd w:val="clear" w:color="000000" w:fill="D0CECE"/>
            <w:noWrap/>
            <w:vAlign w:val="bottom"/>
            <w:hideMark/>
          </w:tcPr>
          <w:p w14:paraId="487658AD" w14:textId="273B84A6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</w:tr>
      <w:tr w:rsidR="00071884" w:rsidRPr="003D424E" w14:paraId="306C30AD" w14:textId="77777777" w:rsidTr="00F61015">
        <w:trPr>
          <w:trHeight w:val="20"/>
        </w:trPr>
        <w:tc>
          <w:tcPr>
            <w:tcW w:w="3666" w:type="dxa"/>
            <w:shd w:val="clear" w:color="auto" w:fill="auto"/>
            <w:noWrap/>
            <w:vAlign w:val="bottom"/>
          </w:tcPr>
          <w:p w14:paraId="2602B1EC" w14:textId="50AFD1A5" w:rsidR="00071884" w:rsidRPr="003D424E" w:rsidRDefault="00071884" w:rsidP="00071884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0706866" w14:textId="1789FAE8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61 (17)</w:t>
            </w:r>
          </w:p>
        </w:tc>
        <w:tc>
          <w:tcPr>
            <w:tcW w:w="1161" w:type="dxa"/>
            <w:shd w:val="clear" w:color="auto" w:fill="auto"/>
            <w:noWrap/>
            <w:vAlign w:val="bottom"/>
          </w:tcPr>
          <w:p w14:paraId="0361FDB4" w14:textId="66C8CB5C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59 (22)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14:paraId="614EA467" w14:textId="13A9761A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38 (2</w:t>
            </w:r>
            <w:r w:rsidR="0032667B">
              <w:rPr>
                <w:sz w:val="18"/>
                <w:szCs w:val="18"/>
              </w:rPr>
              <w:t>4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shd w:val="clear" w:color="auto" w:fill="auto"/>
            <w:noWrap/>
            <w:vAlign w:val="bottom"/>
          </w:tcPr>
          <w:p w14:paraId="2105DE3C" w14:textId="38C24B5C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7 (31)</w:t>
            </w:r>
          </w:p>
        </w:tc>
        <w:tc>
          <w:tcPr>
            <w:tcW w:w="1449" w:type="dxa"/>
            <w:shd w:val="clear" w:color="auto" w:fill="D0CECE" w:themeFill="background2" w:themeFillShade="E6"/>
            <w:noWrap/>
            <w:vAlign w:val="bottom"/>
          </w:tcPr>
          <w:p w14:paraId="792B5CF7" w14:textId="5BD6F90F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  <w:tc>
          <w:tcPr>
            <w:tcW w:w="1434" w:type="dxa"/>
            <w:shd w:val="clear" w:color="000000" w:fill="D0CECE"/>
            <w:noWrap/>
            <w:vAlign w:val="bottom"/>
          </w:tcPr>
          <w:p w14:paraId="0F9A6047" w14:textId="467B17F5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 </w:t>
            </w:r>
          </w:p>
        </w:tc>
      </w:tr>
      <w:tr w:rsidR="00071884" w:rsidRPr="003D424E" w14:paraId="386D8DC2" w14:textId="77777777" w:rsidTr="00F61015">
        <w:trPr>
          <w:trHeight w:val="37"/>
        </w:trPr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0B05" w14:textId="54F6F675" w:rsidR="00071884" w:rsidRPr="003D424E" w:rsidRDefault="00071884" w:rsidP="00071884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7E21" w14:textId="687100B9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74 (11)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3A47C" w14:textId="4F2EADFE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48 (56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A037C" w14:textId="69E445CE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122 (7</w:t>
            </w:r>
            <w:r w:rsidR="0032667B">
              <w:rPr>
                <w:sz w:val="18"/>
                <w:szCs w:val="18"/>
              </w:rPr>
              <w:t>6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8F1A" w14:textId="0273823B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78 (</w:t>
            </w:r>
            <w:r w:rsidR="0032667B">
              <w:rPr>
                <w:sz w:val="18"/>
                <w:szCs w:val="18"/>
              </w:rPr>
              <w:t>90</w:t>
            </w:r>
            <w:r w:rsidRPr="003D424E">
              <w:rPr>
                <w:sz w:val="18"/>
                <w:szCs w:val="18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B762" w14:textId="52F93F13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76 (32)</w:t>
            </w: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1E365" w14:textId="0A98E9DA" w:rsidR="00071884" w:rsidRPr="003D424E" w:rsidRDefault="00071884" w:rsidP="00071884">
            <w:pPr>
              <w:pStyle w:val="TableText"/>
              <w:jc w:val="center"/>
              <w:rPr>
                <w:sz w:val="18"/>
                <w:szCs w:val="18"/>
              </w:rPr>
            </w:pPr>
            <w:r w:rsidRPr="003D424E">
              <w:rPr>
                <w:sz w:val="18"/>
                <w:szCs w:val="18"/>
              </w:rPr>
              <w:t>21 (52)</w:t>
            </w:r>
          </w:p>
        </w:tc>
      </w:tr>
    </w:tbl>
    <w:p w14:paraId="4920A103" w14:textId="1B3F7466" w:rsidR="008E30CC" w:rsidRPr="00A01022" w:rsidRDefault="006D3D99" w:rsidP="008E30CC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1; *</w:t>
      </w:r>
      <w:r w:rsidR="008E30CC">
        <w:t xml:space="preserve">*missing n=2; </w:t>
      </w:r>
      <w:r w:rsidR="00EE05F5">
        <w:t xml:space="preserve">***missing n=4; </w:t>
      </w:r>
      <w:r w:rsidR="008E30CC">
        <w:t>PTSD=</w:t>
      </w:r>
      <w:r w:rsidR="005C046D">
        <w:t>p</w:t>
      </w:r>
      <w:r w:rsidR="008E30CC">
        <w:t>ost</w:t>
      </w:r>
      <w:r w:rsidR="005C046D">
        <w:t>-t</w:t>
      </w:r>
      <w:r w:rsidR="008E30CC">
        <w:t xml:space="preserve">raumatic </w:t>
      </w:r>
      <w:r w:rsidR="00886C4B">
        <w:t>s</w:t>
      </w:r>
      <w:r w:rsidR="008E30CC">
        <w:t xml:space="preserve">tress </w:t>
      </w:r>
      <w:r w:rsidR="00886C4B">
        <w:t>d</w:t>
      </w:r>
      <w:r w:rsidR="008E30CC">
        <w:t>isorder</w:t>
      </w:r>
    </w:p>
    <w:p w14:paraId="61183F3E" w14:textId="77777777" w:rsidR="007E2BED" w:rsidRDefault="007E2BED" w:rsidP="007E2BED"/>
    <w:p w14:paraId="510ECC62" w14:textId="23B7857A" w:rsidR="00EB61AD" w:rsidRPr="00EB61AD" w:rsidRDefault="00EB61AD" w:rsidP="007E2BED">
      <w:pPr>
        <w:rPr>
          <w:b/>
          <w:bCs/>
          <w:sz w:val="20"/>
          <w:szCs w:val="20"/>
        </w:rPr>
      </w:pPr>
      <w:bookmarkStart w:id="0" w:name="_Hlk176978405"/>
      <w:r w:rsidRPr="00CA53FF">
        <w:rPr>
          <w:b/>
          <w:bCs/>
          <w:sz w:val="20"/>
          <w:szCs w:val="20"/>
        </w:rPr>
        <w:t xml:space="preserve">Table 2: Prevalence and </w:t>
      </w:r>
      <w:r w:rsidR="005C046D">
        <w:rPr>
          <w:b/>
          <w:bCs/>
          <w:sz w:val="20"/>
          <w:szCs w:val="20"/>
        </w:rPr>
        <w:t>c</w:t>
      </w:r>
      <w:r w:rsidRPr="00CA53FF">
        <w:rPr>
          <w:b/>
          <w:bCs/>
          <w:sz w:val="20"/>
          <w:szCs w:val="20"/>
        </w:rPr>
        <w:t xml:space="preserve">o-occurrence of symptoms of </w:t>
      </w:r>
      <w:r w:rsidR="005C046D" w:rsidRPr="00192D62">
        <w:rPr>
          <w:b/>
          <w:bCs/>
          <w:sz w:val="20"/>
          <w:szCs w:val="20"/>
        </w:rPr>
        <w:t>depression, anxiety, PTSD, or unhealthy alcohol or drug use</w:t>
      </w:r>
      <w:r w:rsidRPr="00CA53FF">
        <w:rPr>
          <w:b/>
          <w:bCs/>
          <w:sz w:val="20"/>
          <w:szCs w:val="20"/>
        </w:rPr>
        <w:t>, Me</w:t>
      </w:r>
      <w:r w:rsidR="007511BF">
        <w:rPr>
          <w:b/>
          <w:bCs/>
          <w:sz w:val="20"/>
          <w:szCs w:val="20"/>
        </w:rPr>
        <w:t>n</w:t>
      </w:r>
    </w:p>
    <w:tbl>
      <w:tblPr>
        <w:tblpPr w:leftFromText="180" w:rightFromText="180" w:vertAnchor="text" w:horzAnchor="page" w:tblpX="688" w:tblpY="347"/>
        <w:tblW w:w="11070" w:type="dxa"/>
        <w:tblLook w:val="04A0" w:firstRow="1" w:lastRow="0" w:firstColumn="1" w:lastColumn="0" w:noHBand="0" w:noVBand="1"/>
      </w:tblPr>
      <w:tblGrid>
        <w:gridCol w:w="3883"/>
        <w:gridCol w:w="1164"/>
        <w:gridCol w:w="1234"/>
        <w:gridCol w:w="1137"/>
        <w:gridCol w:w="1137"/>
        <w:gridCol w:w="1294"/>
        <w:gridCol w:w="1221"/>
      </w:tblGrid>
      <w:tr w:rsidR="006D24C1" w:rsidRPr="00CA53FF" w14:paraId="5F1D197D" w14:textId="77777777" w:rsidTr="006D24C1">
        <w:trPr>
          <w:trHeight w:val="20"/>
        </w:trPr>
        <w:tc>
          <w:tcPr>
            <w:tcW w:w="3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9A3D8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n (%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3F3EFA" w14:textId="77777777" w:rsidR="006D24C1" w:rsidRPr="00CA53FF" w:rsidRDefault="006D24C1" w:rsidP="006D24C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CA53FF">
              <w:rPr>
                <w:b/>
                <w:bCs/>
                <w:sz w:val="18"/>
                <w:szCs w:val="18"/>
              </w:rPr>
              <w:t>Total</w:t>
            </w:r>
            <w:r w:rsidRPr="00CA53FF">
              <w:rPr>
                <w:b/>
                <w:bCs/>
                <w:sz w:val="18"/>
                <w:szCs w:val="18"/>
              </w:rPr>
              <w:br/>
              <w:t>(N=1256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5FEECA" w14:textId="77777777" w:rsidR="006D24C1" w:rsidRPr="00CA53FF" w:rsidRDefault="006D24C1" w:rsidP="006D24C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CA53FF">
              <w:rPr>
                <w:b/>
                <w:bCs/>
                <w:sz w:val="18"/>
                <w:szCs w:val="18"/>
              </w:rPr>
              <w:t>Depression</w:t>
            </w:r>
            <w:r w:rsidRPr="00CA53FF">
              <w:rPr>
                <w:b/>
                <w:bCs/>
                <w:sz w:val="18"/>
                <w:szCs w:val="18"/>
              </w:rPr>
              <w:br/>
              <w:t>(n=125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58906E" w14:textId="77777777" w:rsidR="006D24C1" w:rsidRPr="00CA53FF" w:rsidRDefault="006D24C1" w:rsidP="006D24C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CA53FF">
              <w:rPr>
                <w:b/>
                <w:bCs/>
                <w:sz w:val="18"/>
                <w:szCs w:val="18"/>
              </w:rPr>
              <w:t>Anxiety</w:t>
            </w:r>
            <w:r w:rsidRPr="00CA53FF">
              <w:rPr>
                <w:b/>
                <w:bCs/>
                <w:sz w:val="18"/>
                <w:szCs w:val="18"/>
              </w:rPr>
              <w:br/>
              <w:t>(n=101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3A985A7" w14:textId="77777777" w:rsidR="006D24C1" w:rsidRPr="00CA53FF" w:rsidRDefault="006D24C1" w:rsidP="006D24C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CA53FF">
              <w:rPr>
                <w:b/>
                <w:bCs/>
                <w:sz w:val="18"/>
                <w:szCs w:val="18"/>
              </w:rPr>
              <w:t>PTSD</w:t>
            </w:r>
            <w:r w:rsidRPr="00CA53FF">
              <w:rPr>
                <w:b/>
                <w:bCs/>
                <w:sz w:val="18"/>
                <w:szCs w:val="18"/>
              </w:rPr>
              <w:br/>
              <w:t>(n=72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7952A0" w14:textId="45B517E1" w:rsidR="006D24C1" w:rsidRPr="00CA53FF" w:rsidRDefault="006D24C1" w:rsidP="006D24C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CA53FF">
              <w:rPr>
                <w:b/>
                <w:bCs/>
                <w:sz w:val="18"/>
                <w:szCs w:val="18"/>
              </w:rPr>
              <w:t>Unhealthy</w:t>
            </w:r>
            <w:r w:rsidR="00FC03A3">
              <w:rPr>
                <w:b/>
                <w:bCs/>
                <w:sz w:val="18"/>
                <w:szCs w:val="18"/>
              </w:rPr>
              <w:t xml:space="preserve"> </w:t>
            </w:r>
            <w:r w:rsidRPr="00CA53FF">
              <w:rPr>
                <w:b/>
                <w:bCs/>
                <w:sz w:val="18"/>
                <w:szCs w:val="18"/>
              </w:rPr>
              <w:t>alcohol use</w:t>
            </w:r>
            <w:r w:rsidRPr="00CA53FF">
              <w:rPr>
                <w:b/>
                <w:bCs/>
                <w:sz w:val="18"/>
                <w:szCs w:val="18"/>
              </w:rPr>
              <w:br/>
              <w:t>(n=364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E63A0D0" w14:textId="77777777" w:rsidR="006D24C1" w:rsidRPr="00CA53FF" w:rsidRDefault="006D24C1" w:rsidP="006D24C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CA53FF">
              <w:rPr>
                <w:b/>
                <w:bCs/>
                <w:sz w:val="18"/>
                <w:szCs w:val="18"/>
              </w:rPr>
              <w:t>Unhealthy drug use</w:t>
            </w:r>
            <w:r w:rsidRPr="00CA53FF">
              <w:rPr>
                <w:b/>
                <w:bCs/>
                <w:sz w:val="18"/>
                <w:szCs w:val="18"/>
              </w:rPr>
              <w:br/>
              <w:t>(n=92)</w:t>
            </w:r>
          </w:p>
        </w:tc>
      </w:tr>
      <w:tr w:rsidR="006D24C1" w:rsidRPr="00CA53FF" w14:paraId="2304A950" w14:textId="77777777" w:rsidTr="006D24C1">
        <w:trPr>
          <w:trHeight w:val="20"/>
        </w:trPr>
        <w:tc>
          <w:tcPr>
            <w:tcW w:w="38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7A6A6" w14:textId="77777777" w:rsidR="006D24C1" w:rsidRPr="00CA53FF" w:rsidRDefault="006D24C1" w:rsidP="006D24C1">
            <w:pPr>
              <w:pStyle w:val="TableHeading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13120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9E86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C44EE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D5EE3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1131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5FC3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</w:tr>
      <w:tr w:rsidR="006D24C1" w:rsidRPr="00CA53FF" w14:paraId="7C016419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04E02401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5D1E7D9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25 (10)</w:t>
            </w:r>
          </w:p>
        </w:tc>
        <w:tc>
          <w:tcPr>
            <w:tcW w:w="1234" w:type="dxa"/>
            <w:shd w:val="clear" w:color="000000" w:fill="D0CECE"/>
            <w:noWrap/>
            <w:vAlign w:val="bottom"/>
            <w:hideMark/>
          </w:tcPr>
          <w:p w14:paraId="00B82D21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4A7EE6E" w14:textId="1409D95F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59 (58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2972C895" w14:textId="005947F6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43 (</w:t>
            </w:r>
            <w:r w:rsidR="00F00D72">
              <w:rPr>
                <w:sz w:val="18"/>
                <w:szCs w:val="18"/>
              </w:rPr>
              <w:t>60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385BA35" w14:textId="34D09F0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8 (10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C455CAF" w14:textId="0E648C2D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4 (15)</w:t>
            </w:r>
          </w:p>
        </w:tc>
      </w:tr>
      <w:tr w:rsidR="006D24C1" w:rsidRPr="00CA53FF" w14:paraId="60EE94E0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5C6A1651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 xml:space="preserve">  Anxiety**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6CE713FD" w14:textId="27EE1E73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01 (8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7F6C6B2" w14:textId="56BE3048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59 (47)</w:t>
            </w:r>
          </w:p>
        </w:tc>
        <w:tc>
          <w:tcPr>
            <w:tcW w:w="1137" w:type="dxa"/>
            <w:shd w:val="clear" w:color="000000" w:fill="D0CECE"/>
            <w:noWrap/>
            <w:vAlign w:val="bottom"/>
            <w:hideMark/>
          </w:tcPr>
          <w:p w14:paraId="5131892F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468A6EA" w14:textId="01992D8F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45 (62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DD84CDA" w14:textId="0C1C2516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6 (</w:t>
            </w:r>
            <w:r w:rsidR="00F00D72">
              <w:rPr>
                <w:sz w:val="18"/>
                <w:szCs w:val="18"/>
              </w:rPr>
              <w:t>10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E092C20" w14:textId="4FF46D76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6 (17)</w:t>
            </w:r>
          </w:p>
        </w:tc>
      </w:tr>
      <w:tr w:rsidR="006D24C1" w:rsidRPr="00CA53FF" w14:paraId="274FBE29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3BD239A1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 xml:space="preserve">  PTSD**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AF9B0AE" w14:textId="46232E92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72 (</w:t>
            </w:r>
            <w:r w:rsidR="00F00D72">
              <w:rPr>
                <w:sz w:val="18"/>
                <w:szCs w:val="18"/>
              </w:rPr>
              <w:t>6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7FBB8DD" w14:textId="4990F161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43 (34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EEFABDB" w14:textId="100BE44E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45 (4</w:t>
            </w:r>
            <w:r w:rsidR="00F00D72">
              <w:rPr>
                <w:sz w:val="18"/>
                <w:szCs w:val="18"/>
              </w:rPr>
              <w:t>5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000000" w:fill="D0CECE"/>
            <w:noWrap/>
            <w:vAlign w:val="bottom"/>
            <w:hideMark/>
          </w:tcPr>
          <w:p w14:paraId="4BA0EBE4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7866311" w14:textId="274F51A2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2 (</w:t>
            </w:r>
            <w:r w:rsidR="00F00D72">
              <w:rPr>
                <w:sz w:val="18"/>
                <w:szCs w:val="18"/>
              </w:rPr>
              <w:t>9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99369D3" w14:textId="0E44923C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5 (16)</w:t>
            </w:r>
          </w:p>
        </w:tc>
      </w:tr>
      <w:tr w:rsidR="006D24C1" w:rsidRPr="00CA53FF" w14:paraId="20142D72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393F0423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  <w:r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18E7301" w14:textId="38D03F50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84 (1</w:t>
            </w:r>
            <w:r w:rsidR="00F00D72">
              <w:rPr>
                <w:sz w:val="18"/>
                <w:szCs w:val="18"/>
              </w:rPr>
              <w:t>5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shd w:val="clear" w:color="000000" w:fill="D0CECE"/>
            <w:noWrap/>
            <w:vAlign w:val="bottom"/>
            <w:hideMark/>
          </w:tcPr>
          <w:p w14:paraId="10DEC15C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137" w:type="dxa"/>
            <w:shd w:val="clear" w:color="000000" w:fill="D0CECE"/>
            <w:noWrap/>
            <w:vAlign w:val="bottom"/>
            <w:hideMark/>
          </w:tcPr>
          <w:p w14:paraId="4CACB1A6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137" w:type="dxa"/>
            <w:shd w:val="clear" w:color="000000" w:fill="D0CECE"/>
            <w:noWrap/>
            <w:vAlign w:val="bottom"/>
            <w:hideMark/>
          </w:tcPr>
          <w:p w14:paraId="1828153C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4C34FCD" w14:textId="527533A2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63 (17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3D93D5E" w14:textId="6F269856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26 (28)</w:t>
            </w:r>
          </w:p>
        </w:tc>
      </w:tr>
      <w:tr w:rsidR="006D24C1" w:rsidRPr="00CA53FF" w14:paraId="5DCA026B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41203047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  <w:r>
              <w:rPr>
                <w:b/>
                <w:bCs/>
                <w:sz w:val="18"/>
                <w:szCs w:val="18"/>
              </w:rPr>
              <w:t>***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AE8E0AC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22FFE7E6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E702BFC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0543CB0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AA8F31E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E83B52B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</w:tr>
      <w:tr w:rsidR="006D24C1" w:rsidRPr="00CA53FF" w14:paraId="4305E1BA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29CBADDF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05DA062D" w14:textId="7E6DBF8B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03 (8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82BAEBD" w14:textId="6E2E8D93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56 (4</w:t>
            </w:r>
            <w:r w:rsidR="00F00D72">
              <w:rPr>
                <w:sz w:val="18"/>
                <w:szCs w:val="18"/>
              </w:rPr>
              <w:t>5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EDB3996" w14:textId="798462F2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0 (</w:t>
            </w:r>
            <w:r w:rsidR="00F00D72">
              <w:rPr>
                <w:sz w:val="18"/>
                <w:szCs w:val="18"/>
              </w:rPr>
              <w:t>30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1B3D20C9" w14:textId="56552D79" w:rsidR="006D24C1" w:rsidRPr="00A83524" w:rsidRDefault="00A83524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A83524">
              <w:rPr>
                <w:sz w:val="18"/>
                <w:szCs w:val="18"/>
              </w:rPr>
              <w:t>17</w:t>
            </w:r>
            <w:r w:rsidR="006D24C1" w:rsidRPr="00A83524">
              <w:rPr>
                <w:sz w:val="18"/>
                <w:szCs w:val="18"/>
              </w:rPr>
              <w:t xml:space="preserve"> (2</w:t>
            </w:r>
            <w:r w:rsidR="00F00D72" w:rsidRPr="00A83524">
              <w:rPr>
                <w:sz w:val="18"/>
                <w:szCs w:val="18"/>
              </w:rPr>
              <w:t>4</w:t>
            </w:r>
            <w:r w:rsidR="006D24C1" w:rsidRPr="00A83524">
              <w:rPr>
                <w:sz w:val="18"/>
                <w:szCs w:val="18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31F8B13" w14:textId="4AC851B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3 (9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271964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1 (12)</w:t>
            </w:r>
          </w:p>
        </w:tc>
      </w:tr>
      <w:tr w:rsidR="006D24C1" w:rsidRPr="00CA53FF" w14:paraId="7DFC9208" w14:textId="77777777" w:rsidTr="006D24C1">
        <w:trPr>
          <w:trHeight w:val="5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53B17296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985D269" w14:textId="6B48E535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48 (</w:t>
            </w:r>
            <w:r w:rsidR="00F00D72">
              <w:rPr>
                <w:sz w:val="18"/>
                <w:szCs w:val="18"/>
              </w:rPr>
              <w:t>4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DE5F1E3" w14:textId="1059227A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6 (2</w:t>
            </w:r>
            <w:r w:rsidR="00F00D72">
              <w:rPr>
                <w:sz w:val="18"/>
                <w:szCs w:val="18"/>
              </w:rPr>
              <w:t>9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97D994F" w14:textId="786307D8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8 (3</w:t>
            </w:r>
            <w:r w:rsidR="00F00D72">
              <w:rPr>
                <w:sz w:val="18"/>
                <w:szCs w:val="18"/>
              </w:rPr>
              <w:t>8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26F51AD" w14:textId="4DEFFA76" w:rsidR="006D24C1" w:rsidRPr="00A83524" w:rsidRDefault="00101B64" w:rsidP="006D24C1">
            <w:pPr>
              <w:pStyle w:val="TableTex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  <w:r w:rsidR="006D24C1" w:rsidRPr="00A83524">
              <w:rPr>
                <w:sz w:val="18"/>
                <w:szCs w:val="18"/>
              </w:rPr>
              <w:t xml:space="preserve"> (3</w:t>
            </w:r>
            <w:r>
              <w:rPr>
                <w:sz w:val="18"/>
                <w:szCs w:val="18"/>
              </w:rPr>
              <w:t>1</w:t>
            </w:r>
            <w:r w:rsidR="006D24C1" w:rsidRPr="00A83524">
              <w:rPr>
                <w:sz w:val="18"/>
                <w:szCs w:val="18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39D3BED" w14:textId="74637B8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7 (</w:t>
            </w:r>
            <w:r w:rsidR="00F00D72">
              <w:rPr>
                <w:sz w:val="18"/>
                <w:szCs w:val="18"/>
              </w:rPr>
              <w:t>5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210EA63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1 (12)</w:t>
            </w:r>
          </w:p>
        </w:tc>
      </w:tr>
      <w:tr w:rsidR="006D24C1" w:rsidRPr="00CA53FF" w14:paraId="307A071A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5D7B3457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5A93DC20" w14:textId="58B8692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3 (</w:t>
            </w:r>
            <w:r w:rsidR="00F00D72">
              <w:rPr>
                <w:sz w:val="18"/>
                <w:szCs w:val="18"/>
              </w:rPr>
              <w:t>3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5708E64" w14:textId="0F3A7681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3 (26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7A137934" w14:textId="62D234C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33 (3</w:t>
            </w:r>
            <w:r w:rsidR="00F00D72">
              <w:rPr>
                <w:sz w:val="18"/>
                <w:szCs w:val="18"/>
              </w:rPr>
              <w:t>3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581DA8DD" w14:textId="5B46DA10" w:rsidR="006D24C1" w:rsidRPr="00A83524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A83524">
              <w:rPr>
                <w:sz w:val="18"/>
                <w:szCs w:val="18"/>
              </w:rPr>
              <w:t>33 (4</w:t>
            </w:r>
            <w:r w:rsidR="00F00D72" w:rsidRPr="00A83524">
              <w:rPr>
                <w:sz w:val="18"/>
                <w:szCs w:val="18"/>
              </w:rPr>
              <w:t>6</w:t>
            </w:r>
            <w:r w:rsidRPr="00A83524">
              <w:rPr>
                <w:sz w:val="18"/>
                <w:szCs w:val="18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E4128F" w14:textId="010C59F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13 (</w:t>
            </w:r>
            <w:r w:rsidR="00F00D72">
              <w:rPr>
                <w:sz w:val="18"/>
                <w:szCs w:val="18"/>
              </w:rPr>
              <w:t>4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3CA8BD7C" w14:textId="7494CEFD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4 (4)</w:t>
            </w:r>
          </w:p>
        </w:tc>
      </w:tr>
      <w:tr w:rsidR="006D24C1" w:rsidRPr="00CA53FF" w14:paraId="68A01F57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546F4E1B" w14:textId="77777777" w:rsidR="006D24C1" w:rsidRPr="00CA53FF" w:rsidRDefault="006D24C1" w:rsidP="006D24C1">
            <w:pPr>
              <w:pStyle w:val="TableHeading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S</w:t>
            </w:r>
            <w:r w:rsidRPr="00CA53FF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143D98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1C8BDD9E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3CC1B15E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DBE3B1D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EEAAD1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201BE154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</w:tr>
      <w:tr w:rsidR="006D24C1" w:rsidRPr="00CA53FF" w14:paraId="5ED33676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61DF45EA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Unhealthy alcohol use**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4D89FEC5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364 (29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41FFA076" w14:textId="5D3F5CCE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38 (30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6BBA0FE" w14:textId="42DDA4C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36 (3</w:t>
            </w:r>
            <w:r w:rsidR="00F00D72">
              <w:rPr>
                <w:sz w:val="18"/>
                <w:szCs w:val="18"/>
              </w:rPr>
              <w:t>6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671BE6BF" w14:textId="56AA96A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32 (44)</w:t>
            </w:r>
          </w:p>
        </w:tc>
        <w:tc>
          <w:tcPr>
            <w:tcW w:w="1294" w:type="dxa"/>
            <w:shd w:val="clear" w:color="000000" w:fill="D0CECE"/>
            <w:noWrap/>
            <w:vAlign w:val="bottom"/>
            <w:hideMark/>
          </w:tcPr>
          <w:p w14:paraId="34700940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491FAA40" w14:textId="459792A8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42 (4</w:t>
            </w:r>
            <w:r w:rsidR="00F00D72">
              <w:rPr>
                <w:sz w:val="18"/>
                <w:szCs w:val="18"/>
              </w:rPr>
              <w:t>6</w:t>
            </w:r>
            <w:r w:rsidRPr="00CA53FF">
              <w:rPr>
                <w:sz w:val="18"/>
                <w:szCs w:val="18"/>
              </w:rPr>
              <w:t>)</w:t>
            </w:r>
          </w:p>
        </w:tc>
      </w:tr>
      <w:tr w:rsidR="006D24C1" w:rsidRPr="00CA53FF" w14:paraId="184CB2CB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  <w:hideMark/>
          </w:tcPr>
          <w:p w14:paraId="67DD2535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Unhealthy drug use***</w:t>
            </w:r>
          </w:p>
        </w:tc>
        <w:tc>
          <w:tcPr>
            <w:tcW w:w="1164" w:type="dxa"/>
            <w:shd w:val="clear" w:color="auto" w:fill="auto"/>
            <w:noWrap/>
            <w:vAlign w:val="bottom"/>
            <w:hideMark/>
          </w:tcPr>
          <w:p w14:paraId="29E94204" w14:textId="674C5DE4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92 (7)</w:t>
            </w:r>
          </w:p>
        </w:tc>
        <w:tc>
          <w:tcPr>
            <w:tcW w:w="1234" w:type="dxa"/>
            <w:shd w:val="clear" w:color="auto" w:fill="auto"/>
            <w:noWrap/>
            <w:vAlign w:val="bottom"/>
            <w:hideMark/>
          </w:tcPr>
          <w:p w14:paraId="74964C2C" w14:textId="1A3764AF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14 (11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44F52114" w14:textId="0AC7E325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16 (1</w:t>
            </w:r>
            <w:r w:rsidR="00F00D72">
              <w:rPr>
                <w:sz w:val="18"/>
                <w:szCs w:val="18"/>
              </w:rPr>
              <w:t>6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  <w:hideMark/>
          </w:tcPr>
          <w:p w14:paraId="0B02E817" w14:textId="1CFA29D6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15 (2</w:t>
            </w:r>
            <w:r w:rsidR="00F00D72">
              <w:rPr>
                <w:sz w:val="18"/>
                <w:szCs w:val="18"/>
              </w:rPr>
              <w:t>1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98E7C72" w14:textId="3EC78AEC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42 (11)</w:t>
            </w:r>
          </w:p>
        </w:tc>
        <w:tc>
          <w:tcPr>
            <w:tcW w:w="1221" w:type="dxa"/>
            <w:shd w:val="clear" w:color="000000" w:fill="D0CECE"/>
            <w:noWrap/>
            <w:vAlign w:val="bottom"/>
            <w:hideMark/>
          </w:tcPr>
          <w:p w14:paraId="3A48DCD5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</w:tr>
      <w:tr w:rsidR="006D24C1" w:rsidRPr="00CA53FF" w14:paraId="4FE45266" w14:textId="77777777" w:rsidTr="006D24C1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</w:tcPr>
          <w:p w14:paraId="5173E04D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6570B98B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414 (33)</w:t>
            </w: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308B05F4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45 (36)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6070302A" w14:textId="25B7D9E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45 (4</w:t>
            </w:r>
            <w:r w:rsidR="00F00D72">
              <w:rPr>
                <w:sz w:val="18"/>
                <w:szCs w:val="18"/>
              </w:rPr>
              <w:t>5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4AF4A2E2" w14:textId="2BEEE259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37 (51)</w:t>
            </w:r>
          </w:p>
        </w:tc>
        <w:tc>
          <w:tcPr>
            <w:tcW w:w="1294" w:type="dxa"/>
            <w:shd w:val="clear" w:color="auto" w:fill="D0CECE" w:themeFill="background2" w:themeFillShade="E6"/>
            <w:noWrap/>
            <w:vAlign w:val="bottom"/>
          </w:tcPr>
          <w:p w14:paraId="261999F6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  <w:tc>
          <w:tcPr>
            <w:tcW w:w="1221" w:type="dxa"/>
            <w:shd w:val="clear" w:color="000000" w:fill="D0CECE"/>
            <w:noWrap/>
            <w:vAlign w:val="bottom"/>
          </w:tcPr>
          <w:p w14:paraId="3F342E63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 </w:t>
            </w:r>
          </w:p>
        </w:tc>
      </w:tr>
      <w:bookmarkEnd w:id="0"/>
      <w:tr w:rsidR="006D24C1" w:rsidRPr="00CA53FF" w14:paraId="69958883" w14:textId="77777777" w:rsidTr="00EB61AD">
        <w:trPr>
          <w:trHeight w:val="20"/>
        </w:trPr>
        <w:tc>
          <w:tcPr>
            <w:tcW w:w="3883" w:type="dxa"/>
            <w:shd w:val="clear" w:color="auto" w:fill="auto"/>
            <w:noWrap/>
            <w:vAlign w:val="bottom"/>
          </w:tcPr>
          <w:p w14:paraId="215CCB56" w14:textId="77777777" w:rsidR="006D24C1" w:rsidRPr="00CA53FF" w:rsidRDefault="006D24C1" w:rsidP="006D24C1">
            <w:pPr>
              <w:pStyle w:val="TableHeading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64" w:type="dxa"/>
            <w:shd w:val="clear" w:color="auto" w:fill="auto"/>
            <w:noWrap/>
            <w:vAlign w:val="bottom"/>
          </w:tcPr>
          <w:p w14:paraId="7FF1611B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34" w:type="dxa"/>
            <w:shd w:val="clear" w:color="auto" w:fill="auto"/>
            <w:noWrap/>
            <w:vAlign w:val="bottom"/>
          </w:tcPr>
          <w:p w14:paraId="6A273D5B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E69CDE8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3C0D352B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94" w:type="dxa"/>
            <w:shd w:val="clear" w:color="auto" w:fill="auto"/>
            <w:noWrap/>
            <w:vAlign w:val="bottom"/>
          </w:tcPr>
          <w:p w14:paraId="61BD7E12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21" w:type="dxa"/>
            <w:shd w:val="clear" w:color="auto" w:fill="auto"/>
            <w:noWrap/>
            <w:vAlign w:val="bottom"/>
          </w:tcPr>
          <w:p w14:paraId="3D9A755F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6D24C1" w:rsidRPr="00CA53FF" w14:paraId="074283F4" w14:textId="77777777" w:rsidTr="00EB61AD">
        <w:trPr>
          <w:trHeight w:val="37"/>
        </w:trPr>
        <w:tc>
          <w:tcPr>
            <w:tcW w:w="38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857D" w14:textId="77777777" w:rsidR="006D24C1" w:rsidRPr="00CA53FF" w:rsidRDefault="006D24C1" w:rsidP="006D24C1">
            <w:pPr>
              <w:pStyle w:val="TableText"/>
              <w:rPr>
                <w:sz w:val="18"/>
                <w:szCs w:val="18"/>
                <w:highlight w:val="yellow"/>
              </w:rPr>
            </w:pPr>
            <w:r w:rsidRPr="00CA53FF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1F58A" w14:textId="37B8EC28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149 (1</w:t>
            </w:r>
            <w:r w:rsidR="00F00D72">
              <w:rPr>
                <w:sz w:val="18"/>
                <w:szCs w:val="18"/>
              </w:rPr>
              <w:t>2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55C8A" w14:textId="7777777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85 (68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BF6D1" w14:textId="5051308A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83 (82)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8A436" w14:textId="6B382105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66 (9</w:t>
            </w:r>
            <w:r w:rsidR="00F00D72">
              <w:rPr>
                <w:sz w:val="18"/>
                <w:szCs w:val="18"/>
              </w:rPr>
              <w:t>2</w:t>
            </w:r>
            <w:r w:rsidRPr="00CA53FF">
              <w:rPr>
                <w:sz w:val="18"/>
                <w:szCs w:val="18"/>
              </w:rPr>
              <w:t>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A838" w14:textId="34F6B2BB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CA53FF">
              <w:rPr>
                <w:sz w:val="18"/>
                <w:szCs w:val="18"/>
              </w:rPr>
              <w:t>92 (25)</w:t>
            </w:r>
          </w:p>
        </w:tc>
        <w:tc>
          <w:tcPr>
            <w:tcW w:w="12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26F3E" w14:textId="272056E7" w:rsidR="006D24C1" w:rsidRPr="00CA53FF" w:rsidRDefault="006D24C1" w:rsidP="006D24C1">
            <w:pPr>
              <w:pStyle w:val="TableText"/>
              <w:jc w:val="center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55 (</w:t>
            </w:r>
            <w:r w:rsidR="00F00D72">
              <w:rPr>
                <w:sz w:val="18"/>
                <w:szCs w:val="18"/>
              </w:rPr>
              <w:t>60</w:t>
            </w:r>
            <w:r w:rsidRPr="00CA53FF">
              <w:rPr>
                <w:sz w:val="18"/>
                <w:szCs w:val="18"/>
              </w:rPr>
              <w:t>)</w:t>
            </w:r>
          </w:p>
        </w:tc>
      </w:tr>
    </w:tbl>
    <w:p w14:paraId="7B0B57F1" w14:textId="77777777" w:rsidR="00FC03A3" w:rsidRDefault="00FC03A3" w:rsidP="008E30CC">
      <w:pPr>
        <w:pStyle w:val="TableText"/>
      </w:pPr>
    </w:p>
    <w:p w14:paraId="43124188" w14:textId="77777777" w:rsidR="005C046D" w:rsidRDefault="005C046D" w:rsidP="008E30CC">
      <w:pPr>
        <w:pStyle w:val="TableText"/>
      </w:pPr>
    </w:p>
    <w:p w14:paraId="070EC1D6" w14:textId="18526CA1" w:rsidR="008E30CC" w:rsidRPr="00A01022" w:rsidRDefault="008E30CC" w:rsidP="008E30CC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3; **missing n=</w:t>
      </w:r>
      <w:r w:rsidR="009D7473">
        <w:t>2</w:t>
      </w:r>
      <w:r>
        <w:t>;</w:t>
      </w:r>
      <w:r w:rsidR="009D7473">
        <w:t xml:space="preserve"> ***missing n=1; </w:t>
      </w:r>
      <w:r>
        <w:t>PTSD=</w:t>
      </w:r>
      <w:r w:rsidR="005C046D">
        <w:t>p</w:t>
      </w:r>
      <w:r>
        <w:t>ost</w:t>
      </w:r>
      <w:r w:rsidR="005C046D">
        <w:t>-t</w:t>
      </w:r>
      <w:r>
        <w:t xml:space="preserve">raumatic </w:t>
      </w:r>
      <w:r w:rsidR="00886C4B">
        <w:t>s</w:t>
      </w:r>
      <w:r>
        <w:t xml:space="preserve">tress </w:t>
      </w:r>
      <w:r w:rsidR="00886C4B">
        <w:t>d</w:t>
      </w:r>
      <w:r>
        <w:t>isorder</w:t>
      </w:r>
    </w:p>
    <w:p w14:paraId="54C90524" w14:textId="77777777" w:rsidR="007E2BED" w:rsidRDefault="007E2BED" w:rsidP="007E2BED"/>
    <w:p w14:paraId="0E3A6068" w14:textId="7F80F2CC" w:rsidR="008E30CC" w:rsidRPr="007511BF" w:rsidRDefault="008E30CC" w:rsidP="009D7473">
      <w:pPr>
        <w:outlineLvl w:val="9"/>
        <w:rPr>
          <w:sz w:val="20"/>
          <w:szCs w:val="20"/>
        </w:rPr>
      </w:pPr>
      <w:r w:rsidRPr="007511BF">
        <w:rPr>
          <w:b/>
          <w:bCs/>
          <w:sz w:val="20"/>
          <w:szCs w:val="20"/>
        </w:rPr>
        <w:t xml:space="preserve">Table </w:t>
      </w:r>
      <w:r w:rsidR="007511BF" w:rsidRPr="007511BF">
        <w:rPr>
          <w:b/>
          <w:bCs/>
          <w:sz w:val="20"/>
          <w:szCs w:val="20"/>
        </w:rPr>
        <w:t>3</w:t>
      </w:r>
      <w:r w:rsidRPr="007511BF">
        <w:rPr>
          <w:b/>
          <w:bCs/>
          <w:sz w:val="20"/>
          <w:szCs w:val="20"/>
        </w:rPr>
        <w:t xml:space="preserve">: </w:t>
      </w:r>
      <w:r w:rsidR="00071884" w:rsidRPr="007511BF">
        <w:rPr>
          <w:b/>
          <w:bCs/>
          <w:sz w:val="20"/>
          <w:szCs w:val="20"/>
        </w:rPr>
        <w:t>Prevalence and co-occurrence of symptoms of depression, anxiety, PTSD, or unhealthy alcohol or drug use</w:t>
      </w:r>
      <w:r w:rsidRPr="007511BF">
        <w:rPr>
          <w:b/>
          <w:bCs/>
          <w:sz w:val="20"/>
          <w:szCs w:val="20"/>
        </w:rPr>
        <w:t xml:space="preserve">, </w:t>
      </w:r>
      <w:r w:rsidR="00055D68" w:rsidRPr="007511BF">
        <w:rPr>
          <w:b/>
          <w:bCs/>
          <w:sz w:val="20"/>
          <w:szCs w:val="20"/>
        </w:rPr>
        <w:t>age 40-49</w:t>
      </w:r>
    </w:p>
    <w:tbl>
      <w:tblPr>
        <w:tblW w:w="10980" w:type="dxa"/>
        <w:tblInd w:w="-720" w:type="dxa"/>
        <w:tblLook w:val="04A0" w:firstRow="1" w:lastRow="0" w:firstColumn="1" w:lastColumn="0" w:noHBand="0" w:noVBand="1"/>
      </w:tblPr>
      <w:tblGrid>
        <w:gridCol w:w="3658"/>
        <w:gridCol w:w="1112"/>
        <w:gridCol w:w="1173"/>
        <w:gridCol w:w="1142"/>
        <w:gridCol w:w="1142"/>
        <w:gridCol w:w="1300"/>
        <w:gridCol w:w="1453"/>
      </w:tblGrid>
      <w:tr w:rsidR="009D7473" w:rsidRPr="00F00D72" w14:paraId="001653FA" w14:textId="77777777" w:rsidTr="00EC7219">
        <w:trPr>
          <w:trHeight w:val="20"/>
        </w:trPr>
        <w:tc>
          <w:tcPr>
            <w:tcW w:w="3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12150" w14:textId="77777777" w:rsidR="009D7473" w:rsidRPr="00F00D72" w:rsidRDefault="009D7473" w:rsidP="009D7473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n (%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B7E85C" w14:textId="403C02F8" w:rsidR="009D7473" w:rsidRPr="00F00D72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F00D72">
              <w:rPr>
                <w:b/>
                <w:bCs/>
                <w:sz w:val="18"/>
                <w:szCs w:val="18"/>
              </w:rPr>
              <w:t>Total</w:t>
            </w:r>
            <w:r w:rsidRPr="00F00D72">
              <w:rPr>
                <w:b/>
                <w:bCs/>
                <w:sz w:val="18"/>
                <w:szCs w:val="18"/>
              </w:rPr>
              <w:br/>
              <w:t>(N=1375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C59D349" w14:textId="2462401E" w:rsidR="009D7473" w:rsidRPr="00F00D72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F00D72">
              <w:rPr>
                <w:b/>
                <w:bCs/>
                <w:sz w:val="18"/>
                <w:szCs w:val="18"/>
              </w:rPr>
              <w:t>Depression</w:t>
            </w:r>
            <w:r w:rsidRPr="00F00D72">
              <w:rPr>
                <w:b/>
                <w:bCs/>
                <w:sz w:val="18"/>
                <w:szCs w:val="18"/>
              </w:rPr>
              <w:br/>
              <w:t>(n=193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0B6466" w14:textId="5B3E3B1C" w:rsidR="009D7473" w:rsidRPr="00F00D72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F00D72">
              <w:rPr>
                <w:b/>
                <w:bCs/>
                <w:sz w:val="18"/>
                <w:szCs w:val="18"/>
              </w:rPr>
              <w:t>Anxiety</w:t>
            </w:r>
            <w:r w:rsidRPr="00F00D72">
              <w:rPr>
                <w:b/>
                <w:bCs/>
                <w:sz w:val="18"/>
                <w:szCs w:val="18"/>
              </w:rPr>
              <w:br/>
              <w:t>(n=139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175E78" w14:textId="15A24F09" w:rsidR="009D7473" w:rsidRPr="00F00D72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F00D72">
              <w:rPr>
                <w:b/>
                <w:bCs/>
                <w:sz w:val="18"/>
                <w:szCs w:val="18"/>
              </w:rPr>
              <w:t>PTSD</w:t>
            </w:r>
            <w:r w:rsidRPr="00F00D72">
              <w:rPr>
                <w:b/>
                <w:bCs/>
                <w:sz w:val="18"/>
                <w:szCs w:val="18"/>
              </w:rPr>
              <w:br/>
              <w:t>(n=88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8FEB07" w14:textId="7AAA75CA" w:rsidR="009D7473" w:rsidRPr="00F00D72" w:rsidRDefault="00071884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F00D72">
              <w:rPr>
                <w:b/>
                <w:bCs/>
                <w:sz w:val="18"/>
                <w:szCs w:val="18"/>
              </w:rPr>
              <w:t>Unhealthy alcohol use</w:t>
            </w:r>
            <w:r w:rsidR="009D7473" w:rsidRPr="00F00D72">
              <w:rPr>
                <w:b/>
                <w:bCs/>
                <w:sz w:val="18"/>
                <w:szCs w:val="18"/>
              </w:rPr>
              <w:br/>
              <w:t>(n=321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C381F52" w14:textId="38BF2479" w:rsidR="009D7473" w:rsidRPr="00F00D72" w:rsidRDefault="00071884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F00D72">
              <w:rPr>
                <w:b/>
                <w:bCs/>
                <w:sz w:val="18"/>
                <w:szCs w:val="18"/>
              </w:rPr>
              <w:t>Unhealthy drug use</w:t>
            </w:r>
            <w:r w:rsidR="009D7473" w:rsidRPr="00F00D72">
              <w:rPr>
                <w:b/>
                <w:bCs/>
                <w:sz w:val="18"/>
                <w:szCs w:val="18"/>
              </w:rPr>
              <w:br/>
              <w:t>(n=72)</w:t>
            </w:r>
          </w:p>
        </w:tc>
      </w:tr>
      <w:tr w:rsidR="00F00D72" w:rsidRPr="00F00D72" w14:paraId="3C238624" w14:textId="77777777" w:rsidTr="00EC7219">
        <w:trPr>
          <w:trHeight w:val="20"/>
        </w:trPr>
        <w:tc>
          <w:tcPr>
            <w:tcW w:w="3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4BDC" w14:textId="0C63C31B" w:rsidR="00F00D72" w:rsidRPr="00F00D72" w:rsidRDefault="00F00D72" w:rsidP="00F00D72">
            <w:pPr>
              <w:pStyle w:val="TableHeading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3BA8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8E25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13C8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1C08A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42A7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DD64F" w14:textId="0EA68DA1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</w:tr>
      <w:tr w:rsidR="00F00D72" w:rsidRPr="00F00D72" w14:paraId="43E07B88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39DDED11" w14:textId="77777777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1DC84CA" w14:textId="1A715E02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93 (14)</w:t>
            </w:r>
          </w:p>
        </w:tc>
        <w:tc>
          <w:tcPr>
            <w:tcW w:w="1173" w:type="dxa"/>
            <w:shd w:val="clear" w:color="000000" w:fill="D0CECE"/>
            <w:noWrap/>
            <w:vAlign w:val="bottom"/>
            <w:hideMark/>
          </w:tcPr>
          <w:p w14:paraId="53DEE42A" w14:textId="737E72D6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8E41499" w14:textId="598FEF1E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94 (6</w:t>
            </w:r>
            <w:r w:rsidR="00391C21">
              <w:rPr>
                <w:sz w:val="18"/>
                <w:szCs w:val="18"/>
              </w:rPr>
              <w:t>8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0F6F64A" w14:textId="7F6839B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61 (6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36461" w14:textId="367C113F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2 (16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33E9B80" w14:textId="19496EFE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5 (2</w:t>
            </w:r>
            <w:r w:rsidR="00391C21">
              <w:rPr>
                <w:sz w:val="18"/>
                <w:szCs w:val="18"/>
              </w:rPr>
              <w:t>1</w:t>
            </w:r>
            <w:r w:rsidRPr="00F00D72">
              <w:rPr>
                <w:sz w:val="18"/>
                <w:szCs w:val="18"/>
              </w:rPr>
              <w:t>)</w:t>
            </w:r>
          </w:p>
        </w:tc>
      </w:tr>
      <w:tr w:rsidR="00F00D72" w:rsidRPr="00F00D72" w14:paraId="5B770456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15EFD7F7" w14:textId="77777777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 xml:space="preserve">  Anxiety**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2D3CE41E" w14:textId="217E872D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39 (10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4080E05" w14:textId="3744A86F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94 (49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140E955C" w14:textId="2BDCEEC2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E849F1A" w14:textId="2B4B3D23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8 (6</w:t>
            </w:r>
            <w:r w:rsidR="00391C21">
              <w:rPr>
                <w:sz w:val="18"/>
                <w:szCs w:val="18"/>
              </w:rPr>
              <w:t>6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85029" w14:textId="4DC4284E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43 (13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587F2B6" w14:textId="2B918815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6 (22)</w:t>
            </w:r>
          </w:p>
        </w:tc>
      </w:tr>
      <w:tr w:rsidR="00F00D72" w:rsidRPr="00F00D72" w14:paraId="563E9DA2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7FEE375F" w14:textId="77777777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 xml:space="preserve">  PTSD**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70CF396F" w14:textId="43C613A9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88 (6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DB5654" w14:textId="13BF52A3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61 (3</w:t>
            </w:r>
            <w:r w:rsidR="00391C21">
              <w:rPr>
                <w:sz w:val="18"/>
                <w:szCs w:val="18"/>
              </w:rPr>
              <w:t>2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18BA9DB" w14:textId="7098DF06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8 (4</w:t>
            </w:r>
            <w:r w:rsidR="00391C21">
              <w:rPr>
                <w:sz w:val="18"/>
                <w:szCs w:val="18"/>
              </w:rPr>
              <w:t>2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1600327E" w14:textId="6A0B727B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9DD009" w14:textId="51BCE63B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6 (11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142AEF3" w14:textId="5DB8596B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7 (</w:t>
            </w:r>
            <w:r w:rsidR="00391C21">
              <w:rPr>
                <w:sz w:val="18"/>
                <w:szCs w:val="18"/>
              </w:rPr>
              <w:t>24</w:t>
            </w:r>
            <w:r w:rsidRPr="00F00D72">
              <w:rPr>
                <w:sz w:val="18"/>
                <w:szCs w:val="18"/>
              </w:rPr>
              <w:t>)</w:t>
            </w:r>
          </w:p>
        </w:tc>
      </w:tr>
      <w:tr w:rsidR="00F00D72" w:rsidRPr="00F00D72" w14:paraId="181AADAB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3B322545" w14:textId="26B45B99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0DCCA49B" w14:textId="4F2BFB13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256 (1</w:t>
            </w:r>
            <w:r w:rsidR="00391C21">
              <w:rPr>
                <w:sz w:val="18"/>
                <w:szCs w:val="18"/>
              </w:rPr>
              <w:t>9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000000" w:fill="D0CECE"/>
            <w:noWrap/>
            <w:vAlign w:val="bottom"/>
            <w:hideMark/>
          </w:tcPr>
          <w:p w14:paraId="7ED38E4B" w14:textId="36FCC6DF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1506D819" w14:textId="5B27647B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429CEC82" w14:textId="6050CB6C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29FE43" w14:textId="02034741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77 (24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B0C0B4E" w14:textId="5579C938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27 (37)</w:t>
            </w:r>
          </w:p>
        </w:tc>
      </w:tr>
      <w:tr w:rsidR="00F00D72" w:rsidRPr="00F00D72" w14:paraId="0CF68331" w14:textId="77777777" w:rsidTr="00391C21">
        <w:trPr>
          <w:trHeight w:val="81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52853630" w14:textId="5A52184D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B7CAAB3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8AD7802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1E1BC8C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C0AF5D8" w14:textId="60524741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860EAC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10EDC6F6" w14:textId="0CE9288D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</w:tr>
      <w:tr w:rsidR="00F00D72" w:rsidRPr="00F00D72" w14:paraId="563ADA8B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6813AEA3" w14:textId="77777777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61F9A20" w14:textId="2DBDC990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41 (10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568A195" w14:textId="686D623F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87 (4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A0B9071" w14:textId="4ECB9D48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6 (2</w:t>
            </w:r>
            <w:r w:rsidR="00391C21">
              <w:rPr>
                <w:sz w:val="18"/>
                <w:szCs w:val="18"/>
              </w:rPr>
              <w:t>6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8B12B8C" w14:textId="2D1E2CE3" w:rsidR="00F00D72" w:rsidRPr="00F64C65" w:rsidRDefault="00630112" w:rsidP="00F00D72">
            <w:pPr>
              <w:pStyle w:val="TableTex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="00F00D72" w:rsidRPr="00F64C65">
              <w:rPr>
                <w:sz w:val="18"/>
                <w:szCs w:val="18"/>
              </w:rPr>
              <w:t xml:space="preserve"> (2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E0744D" w14:textId="5935218D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8 (1</w:t>
            </w:r>
            <w:r w:rsidR="00391C21">
              <w:rPr>
                <w:sz w:val="18"/>
                <w:szCs w:val="18"/>
              </w:rPr>
              <w:t>2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0DA6AAB" w14:textId="163CB12A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1 (15)</w:t>
            </w:r>
          </w:p>
        </w:tc>
      </w:tr>
      <w:tr w:rsidR="00F00D72" w:rsidRPr="00F00D72" w14:paraId="6DCF4802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2ADED7B9" w14:textId="77777777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42068F40" w14:textId="709A5F1A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66 (</w:t>
            </w:r>
            <w:r w:rsidR="00391C21">
              <w:rPr>
                <w:sz w:val="18"/>
                <w:szCs w:val="18"/>
              </w:rPr>
              <w:t>5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10B26930" w14:textId="23700C15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7 (2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77A0F3C" w14:textId="14A00058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4 (3</w:t>
            </w:r>
            <w:r w:rsidR="00391C21">
              <w:rPr>
                <w:sz w:val="18"/>
                <w:szCs w:val="18"/>
              </w:rPr>
              <w:t>9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0A73E80" w14:textId="79ACD67B" w:rsidR="00F00D72" w:rsidRPr="00F64C65" w:rsidRDefault="00630112" w:rsidP="00F00D72">
            <w:pPr>
              <w:pStyle w:val="TableTex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F00D72" w:rsidRPr="00F64C65">
              <w:rPr>
                <w:sz w:val="18"/>
                <w:szCs w:val="18"/>
              </w:rPr>
              <w:t xml:space="preserve"> (2</w:t>
            </w:r>
            <w:r w:rsidR="00391C21" w:rsidRPr="00F64C65">
              <w:rPr>
                <w:sz w:val="18"/>
                <w:szCs w:val="18"/>
              </w:rPr>
              <w:t>4</w:t>
            </w:r>
            <w:r w:rsidR="00F00D72" w:rsidRPr="00F64C65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1575D6" w14:textId="67F92A3D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24 (7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1567B92" w14:textId="152B8794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1 (15)</w:t>
            </w:r>
          </w:p>
        </w:tc>
      </w:tr>
      <w:tr w:rsidR="00F00D72" w:rsidRPr="00F00D72" w14:paraId="13810E19" w14:textId="77777777" w:rsidTr="00DD3EE7">
        <w:trPr>
          <w:trHeight w:val="51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440A68DE" w14:textId="77777777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5E65E07E" w14:textId="017B2CE0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49 (</w:t>
            </w:r>
            <w:r w:rsidR="00391C21">
              <w:rPr>
                <w:sz w:val="18"/>
                <w:szCs w:val="18"/>
              </w:rPr>
              <w:t>4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562256F" w14:textId="4CC97CDB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49 (2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142B6C4" w14:textId="1E9D89A8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49 (3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76A53D3" w14:textId="0F0D6B33" w:rsidR="00F00D72" w:rsidRPr="00F64C65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64C65">
              <w:rPr>
                <w:sz w:val="18"/>
                <w:szCs w:val="18"/>
              </w:rPr>
              <w:t>49 (5</w:t>
            </w:r>
            <w:r w:rsidR="00391C21" w:rsidRPr="00F64C65">
              <w:rPr>
                <w:sz w:val="18"/>
                <w:szCs w:val="18"/>
              </w:rPr>
              <w:t>6</w:t>
            </w:r>
            <w:r w:rsidRPr="00F64C65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51E783A" w14:textId="1E1CA0E0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5 (</w:t>
            </w:r>
            <w:r w:rsidR="00391C21">
              <w:rPr>
                <w:sz w:val="18"/>
                <w:szCs w:val="18"/>
              </w:rPr>
              <w:t>5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CF73A36" w14:textId="00C7B3BA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 (</w:t>
            </w:r>
            <w:r w:rsidR="00391C21">
              <w:rPr>
                <w:sz w:val="18"/>
                <w:szCs w:val="18"/>
              </w:rPr>
              <w:t>7</w:t>
            </w:r>
            <w:r w:rsidRPr="00F00D72">
              <w:rPr>
                <w:sz w:val="18"/>
                <w:szCs w:val="18"/>
              </w:rPr>
              <w:t>)</w:t>
            </w:r>
          </w:p>
        </w:tc>
      </w:tr>
      <w:tr w:rsidR="00F00D72" w:rsidRPr="00F00D72" w14:paraId="7C8ECF08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59069ECF" w14:textId="48551367" w:rsidR="00F00D72" w:rsidRPr="00F00D72" w:rsidRDefault="00F00D72" w:rsidP="00F00D72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F00D72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6E076135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C2931AE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363AAC4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19AF0C6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13D864" w14:textId="7777777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4611C7D" w14:textId="02D38950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</w:tr>
      <w:tr w:rsidR="00F00D72" w:rsidRPr="00F00D72" w14:paraId="225B48FD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0DA96E21" w14:textId="3BD03654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Unhealthy alcohol us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37F2A428" w14:textId="476AEFAD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21 (2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29066E6" w14:textId="3D5EE6AD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2 (2</w:t>
            </w:r>
            <w:r w:rsidR="00391C21">
              <w:rPr>
                <w:sz w:val="18"/>
                <w:szCs w:val="18"/>
              </w:rPr>
              <w:t>7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8C873A0" w14:textId="339488C3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43 (3</w:t>
            </w:r>
            <w:r w:rsidR="00391C21">
              <w:rPr>
                <w:sz w:val="18"/>
                <w:szCs w:val="18"/>
              </w:rPr>
              <w:t>1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D089486" w14:textId="7E130F5F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6 (4</w:t>
            </w:r>
            <w:r w:rsidR="00391C21">
              <w:rPr>
                <w:sz w:val="18"/>
                <w:szCs w:val="18"/>
              </w:rPr>
              <w:t>1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000000" w:fill="D0CECE"/>
            <w:noWrap/>
            <w:vAlign w:val="bottom"/>
            <w:hideMark/>
          </w:tcPr>
          <w:p w14:paraId="3D369286" w14:textId="3A62A1F2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71A00135" w14:textId="18990423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4 (47)</w:t>
            </w:r>
          </w:p>
        </w:tc>
      </w:tr>
      <w:tr w:rsidR="00F00D72" w:rsidRPr="00F00D72" w14:paraId="28F8A69D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230BD9C5" w14:textId="70B246DE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Unhealthy drug use</w:t>
            </w:r>
          </w:p>
        </w:tc>
        <w:tc>
          <w:tcPr>
            <w:tcW w:w="1112" w:type="dxa"/>
            <w:shd w:val="clear" w:color="auto" w:fill="auto"/>
            <w:noWrap/>
            <w:vAlign w:val="bottom"/>
            <w:hideMark/>
          </w:tcPr>
          <w:p w14:paraId="18AE1576" w14:textId="11F270A1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72 (5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97A20DD" w14:textId="123F7DA1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5 (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D4BA5B1" w14:textId="578CBD9B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6 (1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A201DE4" w14:textId="400A2520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7 (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77C36" w14:textId="34DAFD69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4 (1</w:t>
            </w:r>
            <w:r w:rsidR="00391C21">
              <w:rPr>
                <w:sz w:val="18"/>
                <w:szCs w:val="18"/>
              </w:rPr>
              <w:t>1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453" w:type="dxa"/>
            <w:shd w:val="clear" w:color="000000" w:fill="D0CECE"/>
            <w:noWrap/>
            <w:vAlign w:val="bottom"/>
            <w:hideMark/>
          </w:tcPr>
          <w:p w14:paraId="5ED4E8ED" w14:textId="3EE0B309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</w:tr>
      <w:tr w:rsidR="00F00D72" w:rsidRPr="00F00D72" w14:paraId="20C28BEA" w14:textId="77777777" w:rsidTr="00EC7219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</w:tcPr>
          <w:p w14:paraId="661C98B2" w14:textId="29686427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112" w:type="dxa"/>
            <w:shd w:val="clear" w:color="auto" w:fill="auto"/>
            <w:noWrap/>
            <w:vAlign w:val="bottom"/>
          </w:tcPr>
          <w:p w14:paraId="721ABF53" w14:textId="115BFE83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359 (26)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072ACB1E" w14:textId="442B67BE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9 (3</w:t>
            </w:r>
            <w:r w:rsidR="00391C21">
              <w:rPr>
                <w:sz w:val="18"/>
                <w:szCs w:val="18"/>
              </w:rPr>
              <w:t>1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0FBEEA09" w14:textId="5CDF1F94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50 (36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A250E39" w14:textId="15BE53B9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42 (4</w:t>
            </w:r>
            <w:r w:rsidR="00391C21">
              <w:rPr>
                <w:sz w:val="18"/>
                <w:szCs w:val="18"/>
              </w:rPr>
              <w:t>8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</w:tcPr>
          <w:p w14:paraId="6A9F67F6" w14:textId="6FB45C21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  <w:tc>
          <w:tcPr>
            <w:tcW w:w="1453" w:type="dxa"/>
            <w:shd w:val="clear" w:color="000000" w:fill="D0CECE"/>
            <w:noWrap/>
            <w:vAlign w:val="bottom"/>
          </w:tcPr>
          <w:p w14:paraId="00643E9C" w14:textId="18361058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 </w:t>
            </w:r>
          </w:p>
        </w:tc>
      </w:tr>
      <w:tr w:rsidR="00F00D72" w:rsidRPr="00F00D72" w14:paraId="0691E623" w14:textId="77777777" w:rsidTr="00EC7219">
        <w:trPr>
          <w:trHeight w:val="37"/>
        </w:trPr>
        <w:tc>
          <w:tcPr>
            <w:tcW w:w="3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5199" w14:textId="1BEB8995" w:rsidR="00F00D72" w:rsidRPr="00F00D72" w:rsidRDefault="00F00D72" w:rsidP="00F00D72">
            <w:pPr>
              <w:pStyle w:val="TableText"/>
              <w:rPr>
                <w:sz w:val="18"/>
                <w:szCs w:val="18"/>
              </w:rPr>
            </w:pPr>
            <w:r w:rsidRPr="00F00D72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0D29" w14:textId="26BFEDC6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77 (1</w:t>
            </w:r>
            <w:r w:rsidR="00391C21">
              <w:rPr>
                <w:sz w:val="18"/>
                <w:szCs w:val="18"/>
              </w:rPr>
              <w:t>3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A8AC" w14:textId="06618E9D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26 (65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7B2F7" w14:textId="7486B907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112 (8</w:t>
            </w:r>
            <w:r w:rsidR="00391C21">
              <w:rPr>
                <w:sz w:val="18"/>
                <w:szCs w:val="18"/>
              </w:rPr>
              <w:t>1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7788" w14:textId="7FBEE243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84 (95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9962" w14:textId="62EC9D0F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96 (</w:t>
            </w:r>
            <w:r w:rsidR="00391C21">
              <w:rPr>
                <w:sz w:val="18"/>
                <w:szCs w:val="18"/>
              </w:rPr>
              <w:t>30</w:t>
            </w:r>
            <w:r w:rsidRPr="00F00D72">
              <w:rPr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43E8" w14:textId="5F0214B2" w:rsidR="00F00D72" w:rsidRPr="00F00D72" w:rsidRDefault="00F00D72" w:rsidP="00F00D72">
            <w:pPr>
              <w:pStyle w:val="TableText"/>
              <w:jc w:val="center"/>
              <w:rPr>
                <w:sz w:val="18"/>
                <w:szCs w:val="18"/>
              </w:rPr>
            </w:pPr>
            <w:r w:rsidRPr="00F00D72">
              <w:rPr>
                <w:sz w:val="18"/>
                <w:szCs w:val="18"/>
              </w:rPr>
              <w:t>46 (6</w:t>
            </w:r>
            <w:r w:rsidR="00391C21">
              <w:rPr>
                <w:sz w:val="18"/>
                <w:szCs w:val="18"/>
              </w:rPr>
              <w:t>4</w:t>
            </w:r>
            <w:r w:rsidRPr="00F00D72">
              <w:rPr>
                <w:sz w:val="18"/>
                <w:szCs w:val="18"/>
              </w:rPr>
              <w:t>)</w:t>
            </w:r>
          </w:p>
        </w:tc>
      </w:tr>
    </w:tbl>
    <w:p w14:paraId="4FCAADBB" w14:textId="26EABD15" w:rsidR="008E30CC" w:rsidRPr="00A01022" w:rsidRDefault="008E30CC" w:rsidP="008E30CC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</w:t>
      </w:r>
      <w:r w:rsidR="00055D68">
        <w:t>1</w:t>
      </w:r>
      <w:r>
        <w:t>; **missing n=</w:t>
      </w:r>
      <w:r w:rsidR="00055D68">
        <w:t>2</w:t>
      </w:r>
      <w:r>
        <w:t>; PTSD=</w:t>
      </w:r>
      <w:r w:rsidR="00886C4B">
        <w:t>p</w:t>
      </w:r>
      <w:r>
        <w:t>ost</w:t>
      </w:r>
      <w:r w:rsidR="00886C4B">
        <w:t>-t</w:t>
      </w:r>
      <w:r>
        <w:t xml:space="preserve">raumatic </w:t>
      </w:r>
      <w:r w:rsidR="00886C4B">
        <w:t>s</w:t>
      </w:r>
      <w:r>
        <w:t xml:space="preserve">tress </w:t>
      </w:r>
      <w:r w:rsidR="00886C4B">
        <w:t>d</w:t>
      </w:r>
      <w:r>
        <w:t>isorder</w:t>
      </w:r>
    </w:p>
    <w:p w14:paraId="65C9EA9C" w14:textId="0CD31538" w:rsidR="007E2BED" w:rsidRDefault="007E2BED"/>
    <w:p w14:paraId="4347A639" w14:textId="77777777" w:rsidR="009D7473" w:rsidRDefault="009D7473">
      <w:pPr>
        <w:outlineLvl w:val="9"/>
        <w:rPr>
          <w:b/>
          <w:bCs/>
        </w:rPr>
      </w:pPr>
      <w:r>
        <w:rPr>
          <w:b/>
          <w:bCs/>
        </w:rPr>
        <w:br w:type="page"/>
      </w:r>
    </w:p>
    <w:p w14:paraId="289B6985" w14:textId="419B2779" w:rsidR="008F15E1" w:rsidRPr="00391C21" w:rsidRDefault="008F15E1" w:rsidP="008F15E1">
      <w:pPr>
        <w:rPr>
          <w:b/>
          <w:bCs/>
          <w:sz w:val="20"/>
          <w:szCs w:val="20"/>
        </w:rPr>
      </w:pPr>
      <w:r w:rsidRPr="00391C21">
        <w:rPr>
          <w:b/>
          <w:bCs/>
          <w:sz w:val="20"/>
          <w:szCs w:val="20"/>
        </w:rPr>
        <w:lastRenderedPageBreak/>
        <w:t xml:space="preserve">Table </w:t>
      </w:r>
      <w:r w:rsidR="00391C21" w:rsidRPr="00391C21">
        <w:rPr>
          <w:b/>
          <w:bCs/>
          <w:sz w:val="20"/>
          <w:szCs w:val="20"/>
        </w:rPr>
        <w:t>4</w:t>
      </w:r>
      <w:r w:rsidRPr="00391C21">
        <w:rPr>
          <w:b/>
          <w:bCs/>
          <w:sz w:val="20"/>
          <w:szCs w:val="20"/>
        </w:rPr>
        <w:t>:</w:t>
      </w:r>
      <w:r w:rsidR="00071884" w:rsidRPr="00391C21">
        <w:rPr>
          <w:b/>
          <w:bCs/>
          <w:sz w:val="20"/>
          <w:szCs w:val="20"/>
        </w:rPr>
        <w:t xml:space="preserve"> Prevalence and co-occurrence of symptoms of depression, anxiety, PTSD, or unhealthy alcohol or drug use</w:t>
      </w:r>
      <w:r w:rsidRPr="00391C21">
        <w:rPr>
          <w:b/>
          <w:bCs/>
          <w:sz w:val="20"/>
          <w:szCs w:val="20"/>
        </w:rPr>
        <w:t>, age ≥ 50</w:t>
      </w:r>
    </w:p>
    <w:tbl>
      <w:tblPr>
        <w:tblW w:w="10685" w:type="dxa"/>
        <w:tblLook w:val="04A0" w:firstRow="1" w:lastRow="0" w:firstColumn="1" w:lastColumn="0" w:noHBand="0" w:noVBand="1"/>
      </w:tblPr>
      <w:tblGrid>
        <w:gridCol w:w="3780"/>
        <w:gridCol w:w="1057"/>
        <w:gridCol w:w="1255"/>
        <w:gridCol w:w="1156"/>
        <w:gridCol w:w="1156"/>
        <w:gridCol w:w="1140"/>
        <w:gridCol w:w="124"/>
        <w:gridCol w:w="1017"/>
      </w:tblGrid>
      <w:tr w:rsidR="009D7473" w:rsidRPr="00391C21" w14:paraId="6C447BF9" w14:textId="77777777" w:rsidTr="00391C21">
        <w:trPr>
          <w:trHeight w:val="20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BE117" w14:textId="77777777" w:rsidR="009D7473" w:rsidRPr="00391C21" w:rsidRDefault="009D7473" w:rsidP="009D7473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n (%)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671E06" w14:textId="648BCACF" w:rsidR="009D7473" w:rsidRPr="00391C21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Total</w:t>
            </w:r>
            <w:r w:rsidRPr="00391C21">
              <w:rPr>
                <w:b/>
                <w:bCs/>
                <w:sz w:val="18"/>
                <w:szCs w:val="18"/>
              </w:rPr>
              <w:br/>
              <w:t>(N=1446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F7B0F5" w14:textId="5BED0C6B" w:rsidR="009D7473" w:rsidRPr="00391C21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Depression</w:t>
            </w:r>
            <w:r w:rsidRPr="00391C21">
              <w:rPr>
                <w:b/>
                <w:bCs/>
                <w:sz w:val="18"/>
                <w:szCs w:val="18"/>
              </w:rPr>
              <w:br/>
              <w:t>(n=194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4C8C9C" w14:textId="660665EB" w:rsidR="009D7473" w:rsidRPr="00391C21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Anxiety</w:t>
            </w:r>
            <w:r w:rsidRPr="00391C21">
              <w:rPr>
                <w:b/>
                <w:bCs/>
                <w:sz w:val="18"/>
                <w:szCs w:val="18"/>
              </w:rPr>
              <w:br/>
              <w:t>(n=123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9BAFBD7" w14:textId="4FFFFCC0" w:rsidR="009D7473" w:rsidRPr="00391C21" w:rsidRDefault="009D7473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PTSD</w:t>
            </w:r>
            <w:r w:rsidRPr="00391C21">
              <w:rPr>
                <w:b/>
                <w:bCs/>
                <w:sz w:val="18"/>
                <w:szCs w:val="18"/>
              </w:rPr>
              <w:br/>
              <w:t>(n=71)</w:t>
            </w: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55C1F4E" w14:textId="5C52B8BC" w:rsidR="009D7473" w:rsidRPr="00391C21" w:rsidRDefault="00071884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Unhealthy alcohol use</w:t>
            </w:r>
            <w:r w:rsidR="009D7473" w:rsidRPr="00391C21">
              <w:rPr>
                <w:b/>
                <w:bCs/>
                <w:sz w:val="18"/>
                <w:szCs w:val="18"/>
              </w:rPr>
              <w:br/>
              <w:t>(n=278)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29AFA7" w14:textId="728CC28F" w:rsidR="009D7473" w:rsidRPr="00391C21" w:rsidRDefault="00071884" w:rsidP="009D7473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Unhealthy drug use</w:t>
            </w:r>
            <w:r w:rsidR="009D7473" w:rsidRPr="00391C21">
              <w:rPr>
                <w:b/>
                <w:bCs/>
                <w:sz w:val="18"/>
                <w:szCs w:val="18"/>
              </w:rPr>
              <w:br/>
              <w:t>(n=60)</w:t>
            </w:r>
          </w:p>
        </w:tc>
      </w:tr>
      <w:tr w:rsidR="00391C21" w:rsidRPr="00391C21" w14:paraId="68D5487D" w14:textId="77777777" w:rsidTr="00391C21">
        <w:trPr>
          <w:trHeight w:val="20"/>
        </w:trPr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E54A" w14:textId="4B7A90FC" w:rsidR="00391C21" w:rsidRPr="00391C21" w:rsidRDefault="00391C21" w:rsidP="00391C21">
            <w:pPr>
              <w:pStyle w:val="TableHeading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F5AA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53ED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5646B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34FC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98C3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5C49" w14:textId="25F75AA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53CCCF5B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94AD9CC" w14:textId="3C770819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79240A7" w14:textId="7507A8B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94 (13)</w:t>
            </w:r>
          </w:p>
        </w:tc>
        <w:tc>
          <w:tcPr>
            <w:tcW w:w="1255" w:type="dxa"/>
            <w:shd w:val="clear" w:color="000000" w:fill="D0CECE"/>
            <w:noWrap/>
            <w:vAlign w:val="bottom"/>
            <w:hideMark/>
          </w:tcPr>
          <w:p w14:paraId="30C6FC78" w14:textId="554FB2C3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CD04B1A" w14:textId="61A59FD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8 (63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DDE1789" w14:textId="1F3DF3C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8 (6</w:t>
            </w:r>
            <w:r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C39BC9D" w14:textId="3394099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9 (14)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1E057E59" w14:textId="713689E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8 (13)</w:t>
            </w:r>
          </w:p>
        </w:tc>
      </w:tr>
      <w:tr w:rsidR="00391C21" w:rsidRPr="00391C21" w14:paraId="775FFDB9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33BCAA5" w14:textId="2AED072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Anxiety*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7DA0E0E" w14:textId="00C31B71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23 (8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35A2180" w14:textId="5B2E8BD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8 (40)</w:t>
            </w:r>
          </w:p>
        </w:tc>
        <w:tc>
          <w:tcPr>
            <w:tcW w:w="1156" w:type="dxa"/>
            <w:shd w:val="clear" w:color="000000" w:fill="D0CECE"/>
            <w:noWrap/>
            <w:vAlign w:val="bottom"/>
            <w:hideMark/>
          </w:tcPr>
          <w:p w14:paraId="13C4135B" w14:textId="3546DBB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4273417" w14:textId="182E5CE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4 (6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4F0652BC" w14:textId="2AD8E73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8 (10)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40A0E438" w14:textId="163CC7F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 (10)</w:t>
            </w:r>
          </w:p>
        </w:tc>
      </w:tr>
      <w:tr w:rsidR="00391C21" w:rsidRPr="00391C21" w14:paraId="14288D55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3895AA0E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PTSD**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0A99AB3" w14:textId="5756FF9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1 (</w:t>
            </w:r>
            <w:r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5A0A708" w14:textId="78F1ACB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8 (2</w:t>
            </w:r>
            <w:r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F34CE39" w14:textId="307012ED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4 (3</w:t>
            </w:r>
            <w:r>
              <w:rPr>
                <w:sz w:val="18"/>
                <w:szCs w:val="18"/>
              </w:rPr>
              <w:t>6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000000" w:fill="D0CECE"/>
            <w:noWrap/>
            <w:vAlign w:val="bottom"/>
            <w:hideMark/>
          </w:tcPr>
          <w:p w14:paraId="07D84544" w14:textId="0B643CD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EE5EC0A" w14:textId="6CE445F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1 (</w:t>
            </w:r>
            <w:r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259D072A" w14:textId="282CEA4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 (5)</w:t>
            </w:r>
          </w:p>
        </w:tc>
      </w:tr>
      <w:tr w:rsidR="00391C21" w:rsidRPr="00391C21" w14:paraId="4FED5CDC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2C2BCC2" w14:textId="39602793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  <w:r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3D0583C" w14:textId="40E9850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56 (1</w:t>
            </w:r>
            <w:r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55" w:type="dxa"/>
            <w:shd w:val="clear" w:color="000000" w:fill="D0CECE"/>
            <w:noWrap/>
            <w:vAlign w:val="bottom"/>
            <w:hideMark/>
          </w:tcPr>
          <w:p w14:paraId="5AD5D614" w14:textId="65F76AD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56" w:type="dxa"/>
            <w:shd w:val="clear" w:color="000000" w:fill="D0CECE"/>
            <w:noWrap/>
            <w:vAlign w:val="bottom"/>
            <w:hideMark/>
          </w:tcPr>
          <w:p w14:paraId="5882A6C3" w14:textId="535ED4F1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56" w:type="dxa"/>
            <w:shd w:val="clear" w:color="000000" w:fill="D0CECE"/>
            <w:noWrap/>
            <w:vAlign w:val="bottom"/>
            <w:hideMark/>
          </w:tcPr>
          <w:p w14:paraId="27447D74" w14:textId="63266CE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098D933A" w14:textId="3EB858B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4 (19)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1755C182" w14:textId="18034B4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2 (20)</w:t>
            </w:r>
          </w:p>
        </w:tc>
      </w:tr>
      <w:tr w:rsidR="00391C21" w:rsidRPr="00391C21" w14:paraId="5975A7B3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0104C72" w14:textId="4410139D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  <w:r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C519A29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1194148D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8E53039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B77F418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3DBFA17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7915EEC3" w14:textId="44ADD5F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18F0E161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11AF576C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EB97219" w14:textId="0655516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62 (11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B5AF4D5" w14:textId="295250A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06 (5</w:t>
            </w:r>
            <w:r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B6F81B8" w14:textId="41BFA47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9 (3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2FD050E1" w14:textId="1664998F" w:rsidR="00391C21" w:rsidRPr="007C51E4" w:rsidRDefault="00391C21" w:rsidP="00391C2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 w:rsidRPr="007C51E4">
              <w:rPr>
                <w:sz w:val="18"/>
                <w:szCs w:val="18"/>
              </w:rPr>
              <w:t>1</w:t>
            </w:r>
            <w:r w:rsidR="00213F7C">
              <w:rPr>
                <w:sz w:val="18"/>
                <w:szCs w:val="18"/>
              </w:rPr>
              <w:t>7</w:t>
            </w:r>
            <w:r w:rsidRPr="007C51E4">
              <w:rPr>
                <w:sz w:val="18"/>
                <w:szCs w:val="18"/>
              </w:rPr>
              <w:t xml:space="preserve"> (2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65BB83E7" w14:textId="0F55F91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9 (10)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65C02FA6" w14:textId="10465E4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8 (13)</w:t>
            </w:r>
          </w:p>
        </w:tc>
      </w:tr>
      <w:tr w:rsidR="00391C21" w:rsidRPr="00391C21" w14:paraId="11D0A104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6C02F331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8389E67" w14:textId="30957CE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6 (</w:t>
            </w:r>
            <w:r>
              <w:rPr>
                <w:sz w:val="18"/>
                <w:szCs w:val="18"/>
              </w:rPr>
              <w:t>4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3F21BC25" w14:textId="247D69F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0 (2</w:t>
            </w:r>
            <w:r>
              <w:rPr>
                <w:sz w:val="18"/>
                <w:szCs w:val="18"/>
              </w:rPr>
              <w:t>6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C3BB268" w14:textId="7E19346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6 (37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93806E3" w14:textId="2C63CF01" w:rsidR="00391C21" w:rsidRPr="007C51E4" w:rsidRDefault="000656E2" w:rsidP="00391C21">
            <w:pPr>
              <w:pStyle w:val="TableTex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="00391C21" w:rsidRPr="007C51E4">
              <w:rPr>
                <w:sz w:val="18"/>
                <w:szCs w:val="18"/>
              </w:rPr>
              <w:t xml:space="preserve"> (22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56D1AC4" w14:textId="60C2523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6 (</w:t>
            </w:r>
            <w:r>
              <w:rPr>
                <w:sz w:val="18"/>
                <w:szCs w:val="18"/>
              </w:rPr>
              <w:t>6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65A8A50C" w14:textId="44E7081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 (5)</w:t>
            </w:r>
          </w:p>
        </w:tc>
      </w:tr>
      <w:tr w:rsidR="00391C21" w:rsidRPr="00391C21" w14:paraId="57117B03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0BBDE043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E511A99" w14:textId="107A400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8 (</w:t>
            </w:r>
            <w:r>
              <w:rPr>
                <w:sz w:val="18"/>
                <w:szCs w:val="18"/>
              </w:rPr>
              <w:t>3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58761228" w14:textId="6178CB9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8 (</w:t>
            </w:r>
            <w:r>
              <w:rPr>
                <w:sz w:val="18"/>
                <w:szCs w:val="18"/>
              </w:rPr>
              <w:t>20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4A379AC" w14:textId="333DB6E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8 (3</w:t>
            </w:r>
            <w:r>
              <w:rPr>
                <w:sz w:val="18"/>
                <w:szCs w:val="18"/>
              </w:rPr>
              <w:t>1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E7F9FF6" w14:textId="640F38E5" w:rsidR="00391C21" w:rsidRPr="007C51E4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7C51E4">
              <w:rPr>
                <w:sz w:val="18"/>
                <w:szCs w:val="18"/>
              </w:rPr>
              <w:t>38 (53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11289077" w14:textId="58E4F41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 (3)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5C3ACE84" w14:textId="3E54B3E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</w:tr>
      <w:tr w:rsidR="00391C21" w:rsidRPr="00391C21" w14:paraId="493AE3C9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4A912DB" w14:textId="6E5A385A" w:rsidR="00391C21" w:rsidRPr="00391C21" w:rsidRDefault="00391C21" w:rsidP="00391C21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391C21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545438E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D3DA348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40ADF55F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6CAB0CDC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79193B78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580B6BFE" w14:textId="7EFD557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2D644A57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341812A" w14:textId="6257B315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alcohol use***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3051EB8" w14:textId="133A7FA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78 (19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6678596D" w14:textId="42228EDA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9 (20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320B899C" w14:textId="53ACCD4A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8 (2</w:t>
            </w:r>
            <w:r>
              <w:rPr>
                <w:sz w:val="18"/>
                <w:szCs w:val="18"/>
              </w:rPr>
              <w:t>3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7FAAE56F" w14:textId="7F0B3C93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1 (</w:t>
            </w:r>
            <w:r>
              <w:rPr>
                <w:sz w:val="18"/>
                <w:szCs w:val="18"/>
              </w:rPr>
              <w:t>30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0" w:type="dxa"/>
            <w:shd w:val="clear" w:color="000000" w:fill="D0CECE"/>
            <w:noWrap/>
            <w:vAlign w:val="bottom"/>
            <w:hideMark/>
          </w:tcPr>
          <w:p w14:paraId="5A30C344" w14:textId="470FE81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1" w:type="dxa"/>
            <w:gridSpan w:val="2"/>
            <w:shd w:val="clear" w:color="auto" w:fill="auto"/>
            <w:noWrap/>
            <w:vAlign w:val="bottom"/>
            <w:hideMark/>
          </w:tcPr>
          <w:p w14:paraId="1BBFEFEE" w14:textId="23F21EB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2 (37)</w:t>
            </w:r>
          </w:p>
        </w:tc>
      </w:tr>
      <w:tr w:rsidR="00391C21" w:rsidRPr="00391C21" w14:paraId="6064F93B" w14:textId="77777777" w:rsidTr="00391C21">
        <w:trPr>
          <w:trHeight w:val="7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7B84AD04" w14:textId="6653BC1E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drug use*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BEE623F" w14:textId="26E39E1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0 (4)</w:t>
            </w:r>
          </w:p>
        </w:tc>
        <w:tc>
          <w:tcPr>
            <w:tcW w:w="1255" w:type="dxa"/>
            <w:shd w:val="clear" w:color="auto" w:fill="auto"/>
            <w:noWrap/>
            <w:vAlign w:val="bottom"/>
            <w:hideMark/>
          </w:tcPr>
          <w:p w14:paraId="733BE506" w14:textId="1D2D86E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8 (4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5BCE04B9" w14:textId="1B27F313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 (</w:t>
            </w:r>
            <w:r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14:paraId="09981CA1" w14:textId="785C1A9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 (4)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14:paraId="2B8F03C9" w14:textId="51C2B8A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2 (</w:t>
            </w:r>
            <w:r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1" w:type="dxa"/>
            <w:gridSpan w:val="2"/>
            <w:shd w:val="clear" w:color="000000" w:fill="D0CECE"/>
            <w:noWrap/>
            <w:vAlign w:val="bottom"/>
            <w:hideMark/>
          </w:tcPr>
          <w:p w14:paraId="289111CF" w14:textId="73A5B84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406AE159" w14:textId="77777777" w:rsidTr="00391C21">
        <w:trPr>
          <w:trHeight w:val="20"/>
        </w:trPr>
        <w:tc>
          <w:tcPr>
            <w:tcW w:w="3780" w:type="dxa"/>
            <w:shd w:val="clear" w:color="auto" w:fill="auto"/>
            <w:noWrap/>
            <w:vAlign w:val="bottom"/>
          </w:tcPr>
          <w:p w14:paraId="1CBA2DC5" w14:textId="71641494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057" w:type="dxa"/>
            <w:shd w:val="clear" w:color="auto" w:fill="auto"/>
            <w:noWrap/>
            <w:vAlign w:val="bottom"/>
          </w:tcPr>
          <w:p w14:paraId="2D7A902C" w14:textId="0543CDD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16 (2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55" w:type="dxa"/>
            <w:shd w:val="clear" w:color="auto" w:fill="auto"/>
            <w:noWrap/>
            <w:vAlign w:val="bottom"/>
          </w:tcPr>
          <w:p w14:paraId="51F9A4E6" w14:textId="5BF3767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5 (23)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7137FF3E" w14:textId="0A5056B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3 (2</w:t>
            </w:r>
            <w:r>
              <w:rPr>
                <w:sz w:val="18"/>
                <w:szCs w:val="18"/>
              </w:rPr>
              <w:t>7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shd w:val="clear" w:color="auto" w:fill="auto"/>
            <w:noWrap/>
            <w:vAlign w:val="bottom"/>
          </w:tcPr>
          <w:p w14:paraId="0C47D8C0" w14:textId="4F8C16E2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2 (31)</w:t>
            </w:r>
          </w:p>
        </w:tc>
        <w:tc>
          <w:tcPr>
            <w:tcW w:w="1140" w:type="dxa"/>
            <w:shd w:val="clear" w:color="auto" w:fill="D0CECE" w:themeFill="background2" w:themeFillShade="E6"/>
            <w:noWrap/>
            <w:vAlign w:val="bottom"/>
          </w:tcPr>
          <w:p w14:paraId="3B52EE87" w14:textId="385D4FE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1" w:type="dxa"/>
            <w:gridSpan w:val="2"/>
            <w:shd w:val="clear" w:color="000000" w:fill="D0CECE"/>
            <w:noWrap/>
            <w:vAlign w:val="bottom"/>
          </w:tcPr>
          <w:p w14:paraId="77959465" w14:textId="0C2C6401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41311633" w14:textId="77777777" w:rsidTr="00391C21">
        <w:trPr>
          <w:trHeight w:val="37"/>
        </w:trPr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A38" w14:textId="43B64464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0B82B" w14:textId="4656578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46 (10)</w:t>
            </w:r>
          </w:p>
        </w:tc>
        <w:tc>
          <w:tcPr>
            <w:tcW w:w="12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0A96" w14:textId="301E75B2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07 (55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E279" w14:textId="464BDED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3 (7</w:t>
            </w:r>
            <w:r>
              <w:rPr>
                <w:sz w:val="18"/>
                <w:szCs w:val="18"/>
              </w:rPr>
              <w:t>6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D2ED3" w14:textId="3F4AD99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0 (84)</w:t>
            </w:r>
          </w:p>
        </w:tc>
        <w:tc>
          <w:tcPr>
            <w:tcW w:w="11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A19A9" w14:textId="1020B48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2 (2</w:t>
            </w:r>
            <w:r>
              <w:rPr>
                <w:sz w:val="18"/>
                <w:szCs w:val="18"/>
              </w:rPr>
              <w:t>6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4D65" w14:textId="522D94F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0 (50)</w:t>
            </w:r>
          </w:p>
        </w:tc>
      </w:tr>
    </w:tbl>
    <w:p w14:paraId="21FF375D" w14:textId="1DBF9D3B" w:rsidR="008F15E1" w:rsidRPr="00A01022" w:rsidRDefault="008F15E1" w:rsidP="008F15E1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</w:t>
      </w:r>
      <w:r w:rsidR="00A23F90">
        <w:t>2</w:t>
      </w:r>
      <w:r>
        <w:t>; **missing n=</w:t>
      </w:r>
      <w:r w:rsidR="00A23F90">
        <w:t>1</w:t>
      </w:r>
      <w:r>
        <w:t>;</w:t>
      </w:r>
      <w:r w:rsidR="00A23F90">
        <w:t xml:space="preserve"> ***missing n=4</w:t>
      </w:r>
      <w:r w:rsidR="00AA1B32">
        <w:t>;</w:t>
      </w:r>
      <w:r>
        <w:t xml:space="preserve"> PTSD=</w:t>
      </w:r>
      <w:r w:rsidR="003A1BA3">
        <w:t>p</w:t>
      </w:r>
      <w:r>
        <w:t>ost</w:t>
      </w:r>
      <w:r w:rsidR="003A1BA3">
        <w:t>-t</w:t>
      </w:r>
      <w:r>
        <w:t xml:space="preserve">raumatic </w:t>
      </w:r>
      <w:r w:rsidR="003A1BA3">
        <w:t>s</w:t>
      </w:r>
      <w:r>
        <w:t xml:space="preserve">tress </w:t>
      </w:r>
      <w:r w:rsidR="003A1BA3">
        <w:t>d</w:t>
      </w:r>
      <w:r>
        <w:t>isorder</w:t>
      </w:r>
    </w:p>
    <w:p w14:paraId="18E1C6FC" w14:textId="5D61FF23" w:rsidR="008F15E1" w:rsidRDefault="008F15E1"/>
    <w:p w14:paraId="51405B12" w14:textId="11ADA02B" w:rsidR="00313DCD" w:rsidRPr="00391C21" w:rsidRDefault="00313DCD" w:rsidP="00313DCD">
      <w:pPr>
        <w:rPr>
          <w:b/>
          <w:bCs/>
          <w:sz w:val="20"/>
          <w:szCs w:val="20"/>
        </w:rPr>
      </w:pPr>
      <w:r w:rsidRPr="00391C21">
        <w:rPr>
          <w:b/>
          <w:bCs/>
          <w:sz w:val="20"/>
          <w:szCs w:val="20"/>
        </w:rPr>
        <w:t xml:space="preserve">Table </w:t>
      </w:r>
      <w:r w:rsidR="00391C21" w:rsidRPr="00391C21">
        <w:rPr>
          <w:b/>
          <w:bCs/>
          <w:sz w:val="20"/>
          <w:szCs w:val="20"/>
        </w:rPr>
        <w:t>5</w:t>
      </w:r>
      <w:r w:rsidRPr="00391C21">
        <w:rPr>
          <w:b/>
          <w:bCs/>
          <w:sz w:val="20"/>
          <w:szCs w:val="20"/>
        </w:rPr>
        <w:t xml:space="preserve">: </w:t>
      </w:r>
      <w:r w:rsidR="00C452DA" w:rsidRPr="00391C21">
        <w:rPr>
          <w:b/>
          <w:bCs/>
          <w:sz w:val="20"/>
          <w:szCs w:val="20"/>
        </w:rPr>
        <w:t>Prevalence and co-occurrence of symptoms of depression, anxiety, PTSD, or unhealthy alcohol or drug use</w:t>
      </w:r>
      <w:r w:rsidRPr="00391C21">
        <w:rPr>
          <w:b/>
          <w:bCs/>
          <w:sz w:val="20"/>
          <w:szCs w:val="20"/>
        </w:rPr>
        <w:t xml:space="preserve">, </w:t>
      </w:r>
      <w:r w:rsidR="000D7436" w:rsidRPr="00391C21">
        <w:rPr>
          <w:sz w:val="20"/>
          <w:szCs w:val="20"/>
        </w:rPr>
        <w:t>&lt;</w:t>
      </w:r>
      <w:r w:rsidR="00071884" w:rsidRPr="00391C21">
        <w:rPr>
          <w:b/>
          <w:bCs/>
          <w:sz w:val="20"/>
          <w:szCs w:val="20"/>
        </w:rPr>
        <w:t>10</w:t>
      </w:r>
      <w:r w:rsidR="000D7436" w:rsidRPr="00391C21">
        <w:rPr>
          <w:b/>
          <w:bCs/>
          <w:sz w:val="20"/>
          <w:szCs w:val="20"/>
        </w:rPr>
        <w:t xml:space="preserve"> years on ART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3814"/>
        <w:gridCol w:w="1098"/>
        <w:gridCol w:w="1165"/>
        <w:gridCol w:w="1132"/>
        <w:gridCol w:w="1132"/>
        <w:gridCol w:w="1376"/>
        <w:gridCol w:w="1443"/>
      </w:tblGrid>
      <w:tr w:rsidR="007128E6" w:rsidRPr="00391C21" w14:paraId="305955D3" w14:textId="77777777" w:rsidTr="00391C21">
        <w:trPr>
          <w:trHeight w:val="20"/>
        </w:trPr>
        <w:tc>
          <w:tcPr>
            <w:tcW w:w="3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2941D" w14:textId="77777777" w:rsidR="007128E6" w:rsidRPr="00391C21" w:rsidRDefault="007128E6" w:rsidP="007128E6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n (%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128D674" w14:textId="0CD58BA0" w:rsidR="007128E6" w:rsidRPr="00391C21" w:rsidRDefault="007128E6" w:rsidP="007128E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Total</w:t>
            </w:r>
            <w:r w:rsidRPr="00391C21">
              <w:rPr>
                <w:b/>
                <w:bCs/>
                <w:sz w:val="18"/>
                <w:szCs w:val="18"/>
              </w:rPr>
              <w:br/>
              <w:t>(N=1072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6B809A4" w14:textId="580691C8" w:rsidR="007128E6" w:rsidRPr="00391C21" w:rsidRDefault="007128E6" w:rsidP="007128E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Depression</w:t>
            </w:r>
            <w:r w:rsidRPr="00391C21">
              <w:rPr>
                <w:b/>
                <w:bCs/>
                <w:sz w:val="18"/>
                <w:szCs w:val="18"/>
              </w:rPr>
              <w:br/>
              <w:t>(n=162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56A8D4" w14:textId="7C762121" w:rsidR="007128E6" w:rsidRPr="00391C21" w:rsidRDefault="007128E6" w:rsidP="007128E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Anxiety</w:t>
            </w:r>
            <w:r w:rsidRPr="00391C21">
              <w:rPr>
                <w:b/>
                <w:bCs/>
                <w:sz w:val="18"/>
                <w:szCs w:val="18"/>
              </w:rPr>
              <w:br/>
              <w:t>(n=107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0979519" w14:textId="28A1FC8D" w:rsidR="007128E6" w:rsidRPr="00391C21" w:rsidRDefault="007128E6" w:rsidP="007128E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PTSD</w:t>
            </w:r>
            <w:r w:rsidRPr="00391C21">
              <w:rPr>
                <w:b/>
                <w:bCs/>
                <w:sz w:val="18"/>
                <w:szCs w:val="18"/>
              </w:rPr>
              <w:br/>
              <w:t>(n=74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3FAFE1" w14:textId="4A791EED" w:rsidR="007128E6" w:rsidRPr="00391C21" w:rsidRDefault="00C452DA" w:rsidP="007128E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Unhealthy alcohol use</w:t>
            </w:r>
            <w:r w:rsidR="007128E6" w:rsidRPr="00391C21">
              <w:rPr>
                <w:b/>
                <w:bCs/>
                <w:sz w:val="18"/>
                <w:szCs w:val="18"/>
              </w:rPr>
              <w:br/>
              <w:t>(n=285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4B35BD" w14:textId="129A991A" w:rsidR="007128E6" w:rsidRPr="00391C21" w:rsidRDefault="00C452DA" w:rsidP="007128E6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Unhealthy drug use</w:t>
            </w:r>
            <w:r w:rsidR="007128E6" w:rsidRPr="00391C21">
              <w:rPr>
                <w:b/>
                <w:bCs/>
                <w:sz w:val="18"/>
                <w:szCs w:val="18"/>
              </w:rPr>
              <w:br/>
              <w:t>(n=60)</w:t>
            </w:r>
          </w:p>
        </w:tc>
      </w:tr>
      <w:tr w:rsidR="00391C21" w:rsidRPr="00391C21" w14:paraId="11E73CB8" w14:textId="77777777" w:rsidTr="00391C21">
        <w:trPr>
          <w:trHeight w:val="20"/>
        </w:trPr>
        <w:tc>
          <w:tcPr>
            <w:tcW w:w="38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E4209" w14:textId="1993417C" w:rsidR="00391C21" w:rsidRPr="00391C21" w:rsidRDefault="00391C21" w:rsidP="00391C21">
            <w:pPr>
              <w:pStyle w:val="TableHeading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850EC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55F1A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E3B77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C27F6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D925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80C94" w14:textId="73DDABBA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0595B885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6F112619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7FEF8351" w14:textId="0E32B0D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62 (15)</w:t>
            </w:r>
          </w:p>
        </w:tc>
        <w:tc>
          <w:tcPr>
            <w:tcW w:w="1165" w:type="dxa"/>
            <w:shd w:val="clear" w:color="000000" w:fill="D0CECE"/>
            <w:noWrap/>
            <w:vAlign w:val="bottom"/>
            <w:hideMark/>
          </w:tcPr>
          <w:p w14:paraId="228DAC8B" w14:textId="2F03D3F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0211C8D" w14:textId="51ED35C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0 (6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1510EB7" w14:textId="23D0578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6 (62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DAE2C85" w14:textId="3434B15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1 (18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3DEE99F9" w14:textId="49BA7EC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4 (23)</w:t>
            </w:r>
          </w:p>
        </w:tc>
      </w:tr>
      <w:tr w:rsidR="00391C21" w:rsidRPr="00391C21" w14:paraId="47F15C7C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5BD47405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Anxiety**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073DC61" w14:textId="3A051842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07 (10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7DA32AD" w14:textId="567A6EB1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0 (43)</w:t>
            </w:r>
          </w:p>
        </w:tc>
        <w:tc>
          <w:tcPr>
            <w:tcW w:w="1132" w:type="dxa"/>
            <w:shd w:val="clear" w:color="000000" w:fill="D0CECE"/>
            <w:noWrap/>
            <w:vAlign w:val="bottom"/>
            <w:hideMark/>
          </w:tcPr>
          <w:p w14:paraId="08D714F5" w14:textId="21BDF5F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E4BAEA1" w14:textId="0ACBFBD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5 (6</w:t>
            </w:r>
            <w:r>
              <w:rPr>
                <w:sz w:val="18"/>
                <w:szCs w:val="18"/>
              </w:rPr>
              <w:t>1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8773618" w14:textId="7952CE91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8 (13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0632E3C" w14:textId="3C20FA1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 (18)</w:t>
            </w:r>
          </w:p>
        </w:tc>
      </w:tr>
      <w:tr w:rsidR="00391C21" w:rsidRPr="00391C21" w14:paraId="0917646F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175CCBA" w14:textId="567A707D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PTSD*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F3BC094" w14:textId="67D6C9E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4 (</w:t>
            </w:r>
            <w:r>
              <w:rPr>
                <w:sz w:val="18"/>
                <w:szCs w:val="18"/>
              </w:rPr>
              <w:t>7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257D2C4" w14:textId="3755DA8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6 (2</w:t>
            </w:r>
            <w:r>
              <w:rPr>
                <w:sz w:val="18"/>
                <w:szCs w:val="18"/>
              </w:rPr>
              <w:t>9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E3DA3B6" w14:textId="7E9CCD1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5 (42)</w:t>
            </w:r>
          </w:p>
        </w:tc>
        <w:tc>
          <w:tcPr>
            <w:tcW w:w="1132" w:type="dxa"/>
            <w:shd w:val="clear" w:color="000000" w:fill="D0CECE"/>
            <w:noWrap/>
            <w:vAlign w:val="bottom"/>
            <w:hideMark/>
          </w:tcPr>
          <w:p w14:paraId="7DBE5647" w14:textId="2F39A9F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A00E7D8" w14:textId="6666011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3 (1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FCAFB4B" w14:textId="6AD60E5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 (18)</w:t>
            </w:r>
          </w:p>
        </w:tc>
      </w:tr>
      <w:tr w:rsidR="00391C21" w:rsidRPr="00391C21" w14:paraId="5B6DF461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6174B749" w14:textId="4547412A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  <w:r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5A857DD" w14:textId="111940DA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17 (20)</w:t>
            </w:r>
          </w:p>
        </w:tc>
        <w:tc>
          <w:tcPr>
            <w:tcW w:w="1165" w:type="dxa"/>
            <w:shd w:val="clear" w:color="000000" w:fill="D0CECE"/>
            <w:noWrap/>
            <w:vAlign w:val="bottom"/>
            <w:hideMark/>
          </w:tcPr>
          <w:p w14:paraId="363FAC27" w14:textId="1CD2CBD1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32" w:type="dxa"/>
            <w:shd w:val="clear" w:color="000000" w:fill="D0CECE"/>
            <w:noWrap/>
            <w:vAlign w:val="bottom"/>
            <w:hideMark/>
          </w:tcPr>
          <w:p w14:paraId="43BC191A" w14:textId="3D4BE62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32" w:type="dxa"/>
            <w:shd w:val="clear" w:color="000000" w:fill="D0CECE"/>
            <w:noWrap/>
            <w:vAlign w:val="bottom"/>
            <w:hideMark/>
          </w:tcPr>
          <w:p w14:paraId="221BD87C" w14:textId="6F21433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14CBEF4" w14:textId="7D7B5EB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4 (26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8464912" w14:textId="375819B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1 (35)</w:t>
            </w:r>
          </w:p>
        </w:tc>
      </w:tr>
      <w:tr w:rsidR="00391C21" w:rsidRPr="00391C21" w14:paraId="307D908F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44519F6" w14:textId="4804A428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  <w:r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0A01BB5A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F7D1C05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DA8F216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55C2303" w14:textId="77777777" w:rsidR="00391C21" w:rsidRPr="004E4F66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AB80F05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1224FFFF" w14:textId="2492024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4ED74683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5C1F9D42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3E0C89D" w14:textId="2722D6FD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26 (1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17D0E7F" w14:textId="7890EC66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81 (5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5A1E159" w14:textId="7FF964A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7 (2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E4EEA8D" w14:textId="5AFF9B8D" w:rsidR="00391C21" w:rsidRPr="004E4F66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4E4F66">
              <w:rPr>
                <w:sz w:val="18"/>
                <w:szCs w:val="18"/>
              </w:rPr>
              <w:t>1</w:t>
            </w:r>
            <w:r w:rsidR="0016385F">
              <w:rPr>
                <w:sz w:val="18"/>
                <w:szCs w:val="18"/>
              </w:rPr>
              <w:t>8</w:t>
            </w:r>
            <w:r w:rsidRPr="004E4F66">
              <w:rPr>
                <w:sz w:val="18"/>
                <w:szCs w:val="18"/>
              </w:rPr>
              <w:t xml:space="preserve"> (24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7488E72E" w14:textId="370F7F1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8 (13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4319C63F" w14:textId="4A2443CD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 (15)</w:t>
            </w:r>
          </w:p>
        </w:tc>
      </w:tr>
      <w:tr w:rsidR="00391C21" w:rsidRPr="00391C21" w14:paraId="5CB18C33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33B8F173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91384CB" w14:textId="2040C74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6 (5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5CDA4C8A" w14:textId="70BAB274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6 (28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DB74072" w14:textId="41EA8DF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5 (42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A3027FC" w14:textId="1AFF5621" w:rsidR="00391C21" w:rsidRPr="004E4F66" w:rsidRDefault="0016385F" w:rsidP="00391C21">
            <w:pPr>
              <w:pStyle w:val="TableTex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  <w:r w:rsidR="00391C21" w:rsidRPr="004E4F66">
              <w:rPr>
                <w:sz w:val="18"/>
                <w:szCs w:val="18"/>
              </w:rPr>
              <w:t xml:space="preserve"> (28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47ACED4" w14:textId="3533294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4 (8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565D8483" w14:textId="06E8D5D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 (15)</w:t>
            </w:r>
          </w:p>
        </w:tc>
      </w:tr>
      <w:tr w:rsidR="00391C21" w:rsidRPr="00391C21" w14:paraId="0A3D5AF9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225C6EF9" w14:textId="77777777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4F1A1641" w14:textId="345E06B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5 (3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6D4A69D" w14:textId="47B17DF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5 (2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7089733" w14:textId="04FC4ED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5 (3</w:t>
            </w:r>
            <w:r>
              <w:rPr>
                <w:sz w:val="18"/>
                <w:szCs w:val="18"/>
              </w:rPr>
              <w:t>3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F9D41EA" w14:textId="5FD35854" w:rsidR="00391C21" w:rsidRPr="004E4F66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4E4F66">
              <w:rPr>
                <w:sz w:val="18"/>
                <w:szCs w:val="18"/>
              </w:rPr>
              <w:t>35 (47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EF6854D" w14:textId="6662599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2 (4)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264A5E7" w14:textId="3F7F103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 (5)</w:t>
            </w:r>
          </w:p>
        </w:tc>
      </w:tr>
      <w:tr w:rsidR="00391C21" w:rsidRPr="00391C21" w14:paraId="5E206E89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6ED7C3F1" w14:textId="77B8C99A" w:rsidR="00391C21" w:rsidRPr="00391C21" w:rsidRDefault="00391C21" w:rsidP="00391C21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Pr="00391C21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6684EB4F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4443228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744F70F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BC6BBB6" w14:textId="77777777" w:rsidR="00391C21" w:rsidRPr="004E4F66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221C16FA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2AAA30D7" w14:textId="1E9938D2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63462FFB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D3D7415" w14:textId="56B12952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alcohol use***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99B1C33" w14:textId="7EA313C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85 (2</w:t>
            </w:r>
            <w:r>
              <w:rPr>
                <w:sz w:val="18"/>
                <w:szCs w:val="18"/>
              </w:rPr>
              <w:t>7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E95B0D0" w14:textId="5097E4AA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1 (3</w:t>
            </w:r>
            <w:r w:rsidR="00A41D06">
              <w:rPr>
                <w:sz w:val="18"/>
                <w:szCs w:val="18"/>
              </w:rPr>
              <w:t>1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FACDEB3" w14:textId="7B55696D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8 (35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5E84946" w14:textId="46A513AA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3 (4</w:t>
            </w:r>
            <w:r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76" w:type="dxa"/>
            <w:shd w:val="clear" w:color="000000" w:fill="D0CECE"/>
            <w:noWrap/>
            <w:vAlign w:val="bottom"/>
            <w:hideMark/>
          </w:tcPr>
          <w:p w14:paraId="1B4FF0E0" w14:textId="66030572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443" w:type="dxa"/>
            <w:shd w:val="clear" w:color="auto" w:fill="auto"/>
            <w:noWrap/>
            <w:vAlign w:val="bottom"/>
            <w:hideMark/>
          </w:tcPr>
          <w:p w14:paraId="64D8912C" w14:textId="552B6B2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5 (4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</w:tr>
      <w:tr w:rsidR="00391C21" w:rsidRPr="00391C21" w14:paraId="169ABED4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  <w:hideMark/>
          </w:tcPr>
          <w:p w14:paraId="16AB98B6" w14:textId="349B043F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drug use*</w:t>
            </w:r>
          </w:p>
        </w:tc>
        <w:tc>
          <w:tcPr>
            <w:tcW w:w="1098" w:type="dxa"/>
            <w:shd w:val="clear" w:color="auto" w:fill="auto"/>
            <w:noWrap/>
            <w:vAlign w:val="bottom"/>
            <w:hideMark/>
          </w:tcPr>
          <w:p w14:paraId="500E4081" w14:textId="5F3F97E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0 (6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DCD6C27" w14:textId="435B7DB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4 (</w:t>
            </w:r>
            <w:r>
              <w:rPr>
                <w:sz w:val="18"/>
                <w:szCs w:val="18"/>
              </w:rPr>
              <w:t>9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CBB0575" w14:textId="09F4C86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 (10)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CD4BEC" w14:textId="7242C27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 (1</w:t>
            </w:r>
            <w:r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7E65E39" w14:textId="386CFB6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5 (</w:t>
            </w:r>
            <w:r>
              <w:rPr>
                <w:sz w:val="18"/>
                <w:szCs w:val="18"/>
              </w:rPr>
              <w:t>9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443" w:type="dxa"/>
            <w:shd w:val="clear" w:color="000000" w:fill="D0CECE"/>
            <w:noWrap/>
            <w:vAlign w:val="bottom"/>
            <w:hideMark/>
          </w:tcPr>
          <w:p w14:paraId="7BB9811A" w14:textId="0AF0D64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24D536E1" w14:textId="77777777" w:rsidTr="00391C21">
        <w:trPr>
          <w:trHeight w:val="20"/>
        </w:trPr>
        <w:tc>
          <w:tcPr>
            <w:tcW w:w="3814" w:type="dxa"/>
            <w:shd w:val="clear" w:color="auto" w:fill="auto"/>
            <w:noWrap/>
            <w:vAlign w:val="bottom"/>
          </w:tcPr>
          <w:p w14:paraId="49979292" w14:textId="7B8BE6E3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098" w:type="dxa"/>
            <w:shd w:val="clear" w:color="auto" w:fill="auto"/>
            <w:noWrap/>
            <w:vAlign w:val="bottom"/>
          </w:tcPr>
          <w:p w14:paraId="56DED6C9" w14:textId="74E9C73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20 (</w:t>
            </w:r>
            <w:r>
              <w:rPr>
                <w:sz w:val="18"/>
                <w:szCs w:val="18"/>
              </w:rPr>
              <w:t>30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65" w:type="dxa"/>
            <w:shd w:val="clear" w:color="auto" w:fill="auto"/>
            <w:noWrap/>
            <w:vAlign w:val="bottom"/>
          </w:tcPr>
          <w:p w14:paraId="3DE2BE80" w14:textId="46239B99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1 (3</w:t>
            </w:r>
            <w:r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EB31A67" w14:textId="1167065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5 (42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808BC74" w14:textId="6D1A661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9 (5</w:t>
            </w:r>
            <w:r>
              <w:rPr>
                <w:sz w:val="18"/>
                <w:szCs w:val="18"/>
              </w:rPr>
              <w:t>3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76" w:type="dxa"/>
            <w:shd w:val="clear" w:color="auto" w:fill="D0CECE" w:themeFill="background2" w:themeFillShade="E6"/>
            <w:noWrap/>
            <w:vAlign w:val="bottom"/>
          </w:tcPr>
          <w:p w14:paraId="0232A295" w14:textId="001B827B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443" w:type="dxa"/>
            <w:shd w:val="clear" w:color="000000" w:fill="D0CECE"/>
            <w:noWrap/>
            <w:vAlign w:val="bottom"/>
          </w:tcPr>
          <w:p w14:paraId="6B93EC18" w14:textId="77FB775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391C21" w:rsidRPr="00391C21" w14:paraId="51934DAF" w14:textId="77777777" w:rsidTr="00391C21">
        <w:trPr>
          <w:trHeight w:val="37"/>
        </w:trPr>
        <w:tc>
          <w:tcPr>
            <w:tcW w:w="38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2237" w14:textId="45CEAFD5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569F" w14:textId="0AE9EAD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54 (14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8E5E8" w14:textId="45D38CE0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06 (65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CE72" w14:textId="00915CAF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88 (82)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4CB1A" w14:textId="0C17B732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8 (9</w:t>
            </w:r>
            <w:r>
              <w:rPr>
                <w:sz w:val="18"/>
                <w:szCs w:val="18"/>
              </w:rPr>
              <w:t>2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5633" w14:textId="2C13D02E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2 (32)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7AD61" w14:textId="78DCB6D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9 (65)</w:t>
            </w:r>
          </w:p>
        </w:tc>
      </w:tr>
    </w:tbl>
    <w:p w14:paraId="01DD3D2F" w14:textId="4B918691" w:rsidR="00313DCD" w:rsidRPr="00A01022" w:rsidRDefault="00313DCD" w:rsidP="00313DCD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</w:t>
      </w:r>
      <w:r w:rsidR="003B7E45">
        <w:t>3</w:t>
      </w:r>
      <w:r>
        <w:t xml:space="preserve">; **missing n=1; </w:t>
      </w:r>
      <w:r w:rsidR="003B7E45">
        <w:t xml:space="preserve">***missing n=2; </w:t>
      </w:r>
      <w:r>
        <w:t>PTSD=</w:t>
      </w:r>
      <w:r w:rsidR="00A41D06">
        <w:t>p</w:t>
      </w:r>
      <w:r>
        <w:t>ost</w:t>
      </w:r>
      <w:r w:rsidR="00A41D06">
        <w:t>-t</w:t>
      </w:r>
      <w:r>
        <w:t xml:space="preserve">raumatic </w:t>
      </w:r>
      <w:r w:rsidR="00A41D06">
        <w:t>s</w:t>
      </w:r>
      <w:r>
        <w:t xml:space="preserve">tress </w:t>
      </w:r>
      <w:r w:rsidR="00A41D06">
        <w:t>d</w:t>
      </w:r>
      <w:r>
        <w:t>isorder</w:t>
      </w:r>
    </w:p>
    <w:p w14:paraId="31ACE7AB" w14:textId="57B428CE" w:rsidR="00313DCD" w:rsidRDefault="00313DCD"/>
    <w:p w14:paraId="31A3CCDC" w14:textId="56ECAC4B" w:rsidR="00D65EAD" w:rsidRPr="00391C21" w:rsidRDefault="00D65EAD" w:rsidP="00C452DA">
      <w:pPr>
        <w:outlineLvl w:val="9"/>
        <w:rPr>
          <w:b/>
          <w:bCs/>
          <w:sz w:val="20"/>
          <w:szCs w:val="20"/>
        </w:rPr>
      </w:pPr>
      <w:r w:rsidRPr="00902A91">
        <w:rPr>
          <w:b/>
          <w:bCs/>
          <w:sz w:val="20"/>
          <w:szCs w:val="20"/>
        </w:rPr>
        <w:lastRenderedPageBreak/>
        <w:t xml:space="preserve">Table </w:t>
      </w:r>
      <w:r w:rsidR="00391C21" w:rsidRPr="00902A91">
        <w:rPr>
          <w:b/>
          <w:bCs/>
          <w:sz w:val="20"/>
          <w:szCs w:val="20"/>
        </w:rPr>
        <w:t>6</w:t>
      </w:r>
      <w:r w:rsidRPr="00902A91">
        <w:rPr>
          <w:b/>
          <w:bCs/>
          <w:sz w:val="20"/>
          <w:szCs w:val="20"/>
        </w:rPr>
        <w:t>:</w:t>
      </w:r>
      <w:r w:rsidRPr="00391C21">
        <w:rPr>
          <w:b/>
          <w:bCs/>
          <w:sz w:val="20"/>
          <w:szCs w:val="20"/>
        </w:rPr>
        <w:t xml:space="preserve"> </w:t>
      </w:r>
      <w:r w:rsidR="00C452DA" w:rsidRPr="00391C21">
        <w:rPr>
          <w:b/>
          <w:bCs/>
          <w:sz w:val="20"/>
          <w:szCs w:val="20"/>
        </w:rPr>
        <w:t>Prevalence and co-occurrence of symptoms of depression, anxiety, PTSD, or unhealthy alcohol or drug use</w:t>
      </w:r>
      <w:r w:rsidRPr="00391C21">
        <w:rPr>
          <w:b/>
          <w:bCs/>
          <w:sz w:val="20"/>
          <w:szCs w:val="20"/>
        </w:rPr>
        <w:t xml:space="preserve">, </w:t>
      </w:r>
      <w:r w:rsidR="000D7436" w:rsidRPr="00391C21">
        <w:rPr>
          <w:b/>
          <w:bCs/>
          <w:sz w:val="20"/>
          <w:szCs w:val="20"/>
          <w:u w:val="single"/>
        </w:rPr>
        <w:t>&gt;</w:t>
      </w:r>
      <w:r w:rsidR="00C452DA" w:rsidRPr="00391C21">
        <w:rPr>
          <w:b/>
          <w:bCs/>
          <w:sz w:val="20"/>
          <w:szCs w:val="20"/>
        </w:rPr>
        <w:t xml:space="preserve">10 </w:t>
      </w:r>
      <w:r w:rsidR="000D7436" w:rsidRPr="00391C21">
        <w:rPr>
          <w:b/>
          <w:bCs/>
          <w:sz w:val="20"/>
          <w:szCs w:val="20"/>
        </w:rPr>
        <w:t>years on ART</w:t>
      </w:r>
    </w:p>
    <w:tbl>
      <w:tblPr>
        <w:tblW w:w="10890" w:type="dxa"/>
        <w:tblLook w:val="04A0" w:firstRow="1" w:lastRow="0" w:firstColumn="1" w:lastColumn="0" w:noHBand="0" w:noVBand="1"/>
      </w:tblPr>
      <w:tblGrid>
        <w:gridCol w:w="3600"/>
        <w:gridCol w:w="1103"/>
        <w:gridCol w:w="1240"/>
        <w:gridCol w:w="1142"/>
        <w:gridCol w:w="1142"/>
        <w:gridCol w:w="1300"/>
        <w:gridCol w:w="1363"/>
      </w:tblGrid>
      <w:tr w:rsidR="00082137" w:rsidRPr="00391C21" w14:paraId="62DC57B4" w14:textId="77777777" w:rsidTr="00391C21">
        <w:trPr>
          <w:trHeight w:val="20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E3B8" w14:textId="77777777" w:rsidR="00082137" w:rsidRPr="00391C21" w:rsidRDefault="00082137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n (%)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8AF4D7" w14:textId="7F9BF519" w:rsidR="00082137" w:rsidRPr="00391C21" w:rsidRDefault="00082137" w:rsidP="00082137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Total</w:t>
            </w:r>
            <w:r w:rsidRPr="00391C21">
              <w:rPr>
                <w:b/>
                <w:bCs/>
                <w:sz w:val="18"/>
                <w:szCs w:val="18"/>
              </w:rPr>
              <w:br/>
              <w:t>(N=1727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DFC4A2" w14:textId="0D571CC9" w:rsidR="00082137" w:rsidRPr="00391C21" w:rsidRDefault="00082137" w:rsidP="00082137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Depression</w:t>
            </w:r>
            <w:r w:rsidRPr="00391C21">
              <w:rPr>
                <w:b/>
                <w:bCs/>
                <w:sz w:val="18"/>
                <w:szCs w:val="18"/>
              </w:rPr>
              <w:br/>
              <w:t>(n=222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5873D3C" w14:textId="00615188" w:rsidR="00082137" w:rsidRPr="00391C21" w:rsidRDefault="00082137" w:rsidP="00082137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Anxiety</w:t>
            </w:r>
            <w:r w:rsidRPr="00391C21">
              <w:rPr>
                <w:b/>
                <w:bCs/>
                <w:sz w:val="18"/>
                <w:szCs w:val="18"/>
              </w:rPr>
              <w:br/>
              <w:t>(n=154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0452474" w14:textId="71AE804D" w:rsidR="00082137" w:rsidRPr="00391C21" w:rsidRDefault="00082137" w:rsidP="00082137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PTSD</w:t>
            </w:r>
            <w:r w:rsidRPr="00391C21">
              <w:rPr>
                <w:b/>
                <w:bCs/>
                <w:sz w:val="18"/>
                <w:szCs w:val="18"/>
              </w:rPr>
              <w:br/>
              <w:t>(n=84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7944112" w14:textId="2FD7E1A8" w:rsidR="00082137" w:rsidRPr="00391C21" w:rsidRDefault="00C452DA" w:rsidP="00082137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Unhealthy alcohol use</w:t>
            </w:r>
            <w:r w:rsidR="00082137" w:rsidRPr="00391C21">
              <w:rPr>
                <w:b/>
                <w:bCs/>
                <w:sz w:val="18"/>
                <w:szCs w:val="18"/>
              </w:rPr>
              <w:br/>
              <w:t>(n=305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D911B98" w14:textId="7C49419C" w:rsidR="00082137" w:rsidRPr="00391C21" w:rsidRDefault="00C452DA" w:rsidP="00082137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Unhealthy drug use</w:t>
            </w:r>
            <w:r w:rsidR="00082137" w:rsidRPr="00391C21">
              <w:rPr>
                <w:b/>
                <w:bCs/>
                <w:sz w:val="18"/>
                <w:szCs w:val="18"/>
              </w:rPr>
              <w:br/>
              <w:t>(n=69)</w:t>
            </w:r>
          </w:p>
        </w:tc>
      </w:tr>
      <w:tr w:rsidR="00082137" w:rsidRPr="00391C21" w14:paraId="71812990" w14:textId="77777777" w:rsidTr="00391C21">
        <w:trPr>
          <w:trHeight w:val="2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D8B27" w14:textId="1A540723" w:rsidR="00082137" w:rsidRPr="00391C21" w:rsidRDefault="00391C21" w:rsidP="00082137">
            <w:pPr>
              <w:pStyle w:val="TableHeading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2D30" w14:textId="77777777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51FE" w14:textId="77777777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6906" w14:textId="77777777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9C64C" w14:textId="77777777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3783" w14:textId="77777777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77A1" w14:textId="025C5035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082137" w:rsidRPr="00391C21" w14:paraId="087E466F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3245D7F" w14:textId="24ACD7FF" w:rsidR="00082137" w:rsidRPr="00391C21" w:rsidRDefault="00082137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Depression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5237F12" w14:textId="64AE9322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22 (1</w:t>
            </w:r>
            <w:r w:rsidR="00483EEC">
              <w:rPr>
                <w:sz w:val="18"/>
                <w:szCs w:val="18"/>
              </w:rPr>
              <w:t>3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000000" w:fill="D0CECE"/>
            <w:noWrap/>
            <w:vAlign w:val="bottom"/>
            <w:hideMark/>
          </w:tcPr>
          <w:p w14:paraId="5DCE9647" w14:textId="7C976A2F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968103C" w14:textId="2CE46E58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01 (6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843C3F6" w14:textId="5036F97E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3 (7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C17901" w14:textId="0C44E32D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9 (1</w:t>
            </w:r>
            <w:r w:rsidR="00483EEC">
              <w:rPr>
                <w:sz w:val="18"/>
                <w:szCs w:val="18"/>
              </w:rPr>
              <w:t>3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B4BDD86" w14:textId="3EFA0CEB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 (13)</w:t>
            </w:r>
          </w:p>
        </w:tc>
      </w:tr>
      <w:tr w:rsidR="00082137" w:rsidRPr="00391C21" w14:paraId="23586035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F60C140" w14:textId="15E7062A" w:rsidR="00082137" w:rsidRPr="00391C21" w:rsidRDefault="00082137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Anxiety*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DE2A58A" w14:textId="6FDF4E88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54 (</w:t>
            </w:r>
            <w:r w:rsidR="00483EEC">
              <w:rPr>
                <w:sz w:val="18"/>
                <w:szCs w:val="18"/>
              </w:rPr>
              <w:t>9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F5918D" w14:textId="2782F9B4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01 (4</w:t>
            </w:r>
            <w:r w:rsidR="00483EEC">
              <w:rPr>
                <w:sz w:val="18"/>
                <w:szCs w:val="18"/>
              </w:rPr>
              <w:t>6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29DD8FC9" w14:textId="7400154F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3E1E963" w14:textId="235F4DD8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7 (6</w:t>
            </w:r>
            <w:r w:rsidR="00483EEC"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C34CDC" w14:textId="2E791AC8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2 (10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B688237" w14:textId="2DFBA462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 (1</w:t>
            </w:r>
            <w:r w:rsidR="00483EEC">
              <w:rPr>
                <w:sz w:val="18"/>
                <w:szCs w:val="18"/>
              </w:rPr>
              <w:t>6</w:t>
            </w:r>
            <w:r w:rsidRPr="00391C21">
              <w:rPr>
                <w:sz w:val="18"/>
                <w:szCs w:val="18"/>
              </w:rPr>
              <w:t>)</w:t>
            </w:r>
          </w:p>
        </w:tc>
      </w:tr>
      <w:tr w:rsidR="00082137" w:rsidRPr="00391C21" w14:paraId="1E5D6F9A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06F9E35" w14:textId="5AE43965" w:rsidR="00082137" w:rsidRPr="00391C21" w:rsidRDefault="00082137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PTSD**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5151FA3" w14:textId="78AA4264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84 (</w:t>
            </w:r>
            <w:r w:rsidR="00483EEC"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6B7586" w14:textId="5C98DE7F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3 (2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3887031" w14:textId="29606196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7 (37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3444F1D3" w14:textId="3665E170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3FE0651" w14:textId="204CABDF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3 (7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3452306" w14:textId="1D98E707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 (13)</w:t>
            </w:r>
          </w:p>
        </w:tc>
      </w:tr>
      <w:tr w:rsidR="00391C21" w:rsidRPr="00391C21" w14:paraId="5E86A80C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18F394C" w14:textId="6EC8A93D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6E95BD9F" w14:textId="2D895EE5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91 (1</w:t>
            </w:r>
            <w:r w:rsidR="00483EEC">
              <w:rPr>
                <w:sz w:val="18"/>
                <w:szCs w:val="18"/>
              </w:rPr>
              <w:t>7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000000" w:fill="D0CECE"/>
            <w:noWrap/>
            <w:vAlign w:val="bottom"/>
            <w:hideMark/>
          </w:tcPr>
          <w:p w14:paraId="019872A1" w14:textId="2F8772B3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50723EDD" w14:textId="3A88357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49E27CDA" w14:textId="2EC12BFC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DC90F6" w14:textId="637C1E92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5 (18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8B1F811" w14:textId="494767C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8 (26)</w:t>
            </w:r>
          </w:p>
        </w:tc>
      </w:tr>
      <w:tr w:rsidR="00391C21" w:rsidRPr="00391C21" w14:paraId="1AB77F56" w14:textId="77777777" w:rsidTr="00833D1C">
        <w:trPr>
          <w:trHeight w:val="81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EE9C892" w14:textId="705722FB" w:rsidR="00391C21" w:rsidRPr="00391C21" w:rsidRDefault="00391C21" w:rsidP="00391C21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9C07EAE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C89395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1D281B7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3C70100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7E4DB2" w14:textId="77777777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4C776055" w14:textId="4944CBB8" w:rsidR="00391C21" w:rsidRPr="00391C21" w:rsidRDefault="00391C21" w:rsidP="00391C21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082137" w:rsidRPr="00391C21" w14:paraId="0DEBC044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0C9CD3A6" w14:textId="77777777" w:rsidR="00082137" w:rsidRPr="00391C21" w:rsidRDefault="00082137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7702CC4" w14:textId="459A76B2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74 (10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725484" w14:textId="6715C594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0 (4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E21026D" w14:textId="4500B6F8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8 (3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366EB76" w14:textId="28E4418B" w:rsidR="00082137" w:rsidRPr="00022450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022450">
              <w:rPr>
                <w:sz w:val="18"/>
                <w:szCs w:val="18"/>
              </w:rPr>
              <w:t>1</w:t>
            </w:r>
            <w:r w:rsidR="00022450">
              <w:rPr>
                <w:sz w:val="18"/>
                <w:szCs w:val="18"/>
              </w:rPr>
              <w:t>6</w:t>
            </w:r>
            <w:r w:rsidRPr="00022450">
              <w:rPr>
                <w:sz w:val="18"/>
                <w:szCs w:val="18"/>
              </w:rPr>
              <w:t xml:space="preserve"> (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63DBDE" w14:textId="60F35CFE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8 (9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37F6B0DC" w14:textId="701FC9D9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0 (14)</w:t>
            </w:r>
          </w:p>
        </w:tc>
      </w:tr>
      <w:tr w:rsidR="00082137" w:rsidRPr="00391C21" w14:paraId="2D5813FA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83BAA1A" w14:textId="77777777" w:rsidR="00082137" w:rsidRPr="00391C21" w:rsidRDefault="00082137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3F9602B" w14:textId="2D35D744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5 (</w:t>
            </w:r>
            <w:r w:rsidR="00483EEC">
              <w:rPr>
                <w:sz w:val="18"/>
                <w:szCs w:val="18"/>
              </w:rPr>
              <w:t>4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EB185A" w14:textId="6CBCFE11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0 (2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6122085" w14:textId="67A37505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4 (3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0765067" w14:textId="57B3354E" w:rsidR="00082137" w:rsidRPr="00022450" w:rsidRDefault="002E7584" w:rsidP="00082137">
            <w:pPr>
              <w:pStyle w:val="TableTex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082137" w:rsidRPr="00022450">
              <w:rPr>
                <w:sz w:val="18"/>
                <w:szCs w:val="18"/>
              </w:rPr>
              <w:t>6 (1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F76134" w14:textId="02592166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5 (</w:t>
            </w:r>
            <w:r w:rsidR="00483EEC">
              <w:rPr>
                <w:sz w:val="18"/>
                <w:szCs w:val="18"/>
              </w:rPr>
              <w:t>5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7E58BD03" w14:textId="2F681E5E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 (7)</w:t>
            </w:r>
          </w:p>
        </w:tc>
      </w:tr>
      <w:tr w:rsidR="00082137" w:rsidRPr="00391C21" w14:paraId="13687DCC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7032946" w14:textId="77777777" w:rsidR="00082137" w:rsidRPr="00391C21" w:rsidRDefault="00082137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3F5338E6" w14:textId="542E73A9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2 (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BA9A8E" w14:textId="2C5B4B56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2 (2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FC832F8" w14:textId="684C0EB0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52 (3</w:t>
            </w:r>
            <w:r w:rsidR="00483EEC">
              <w:rPr>
                <w:sz w:val="18"/>
                <w:szCs w:val="18"/>
              </w:rPr>
              <w:t>4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E5837D2" w14:textId="60FAE6D3" w:rsidR="00082137" w:rsidRPr="00022450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022450">
              <w:rPr>
                <w:sz w:val="18"/>
                <w:szCs w:val="18"/>
              </w:rPr>
              <w:t>52 (6</w:t>
            </w:r>
            <w:r w:rsidR="00483EEC" w:rsidRPr="00022450">
              <w:rPr>
                <w:sz w:val="18"/>
                <w:szCs w:val="18"/>
              </w:rPr>
              <w:t>2</w:t>
            </w:r>
            <w:r w:rsidRPr="00022450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26A80" w14:textId="2D105C6C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2 (</w:t>
            </w:r>
            <w:r w:rsidR="00483EEC">
              <w:rPr>
                <w:sz w:val="18"/>
                <w:szCs w:val="18"/>
              </w:rPr>
              <w:t>4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5F9C8A0A" w14:textId="68366C4D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 (4)</w:t>
            </w:r>
          </w:p>
        </w:tc>
      </w:tr>
      <w:tr w:rsidR="00C452DA" w:rsidRPr="00391C21" w14:paraId="523F5754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AAEBE9F" w14:textId="4F72FA7F" w:rsidR="00C452DA" w:rsidRPr="00391C21" w:rsidRDefault="00391C21" w:rsidP="00C452DA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C452DA" w:rsidRPr="00391C21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CD3A67E" w14:textId="77777777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A6E340" w14:textId="77777777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368DFEC" w14:textId="77777777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9633A1F" w14:textId="77777777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9ABD9" w14:textId="77777777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640295F2" w14:textId="1B697336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C452DA" w:rsidRPr="00391C21" w14:paraId="6BE3817D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306195D" w14:textId="2C204CBD" w:rsidR="00C452DA" w:rsidRPr="00391C21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alcohol use***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7C07FB8B" w14:textId="0E7EB959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05 (1</w:t>
            </w:r>
            <w:r w:rsidR="00483EEC"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49FFE0" w14:textId="35E08999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9 (1</w:t>
            </w:r>
            <w:r w:rsidR="00483EEC">
              <w:rPr>
                <w:sz w:val="18"/>
                <w:szCs w:val="18"/>
              </w:rPr>
              <w:t>8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6EA224C" w14:textId="5FFD80E2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2 (2</w:t>
            </w:r>
            <w:r w:rsidR="00483EEC">
              <w:rPr>
                <w:sz w:val="18"/>
                <w:szCs w:val="18"/>
              </w:rPr>
              <w:t>1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F3282FE" w14:textId="0F84DA35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3 (27)</w:t>
            </w:r>
          </w:p>
        </w:tc>
        <w:tc>
          <w:tcPr>
            <w:tcW w:w="1300" w:type="dxa"/>
            <w:shd w:val="clear" w:color="000000" w:fill="D0CECE"/>
            <w:noWrap/>
            <w:vAlign w:val="bottom"/>
            <w:hideMark/>
          </w:tcPr>
          <w:p w14:paraId="2FD82BC2" w14:textId="0621652B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363" w:type="dxa"/>
            <w:shd w:val="clear" w:color="auto" w:fill="auto"/>
            <w:noWrap/>
            <w:vAlign w:val="bottom"/>
            <w:hideMark/>
          </w:tcPr>
          <w:p w14:paraId="13137105" w14:textId="29CB76B9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0 (43)</w:t>
            </w:r>
          </w:p>
        </w:tc>
      </w:tr>
      <w:tr w:rsidR="00C452DA" w:rsidRPr="00391C21" w14:paraId="676898AA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1EB8CDA" w14:textId="7E07ACD4" w:rsidR="00C452DA" w:rsidRPr="00391C21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drug use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487452A" w14:textId="78CA175B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69 (4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75180D" w14:textId="0EA9CD55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 (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B28829D" w14:textId="70868297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 (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C279D59" w14:textId="3967227D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9 (1</w:t>
            </w:r>
            <w:r w:rsidR="00483EEC">
              <w:rPr>
                <w:sz w:val="18"/>
                <w:szCs w:val="18"/>
              </w:rPr>
              <w:t>1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C30C8" w14:textId="52F5A38B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0 (</w:t>
            </w:r>
            <w:r w:rsidR="00483EEC">
              <w:rPr>
                <w:sz w:val="18"/>
                <w:szCs w:val="18"/>
              </w:rPr>
              <w:t>10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63" w:type="dxa"/>
            <w:shd w:val="clear" w:color="000000" w:fill="D0CECE"/>
            <w:noWrap/>
            <w:vAlign w:val="bottom"/>
            <w:hideMark/>
          </w:tcPr>
          <w:p w14:paraId="52782D24" w14:textId="2C847A04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C452DA" w:rsidRPr="00391C21" w14:paraId="00E29024" w14:textId="77777777" w:rsidTr="00391C21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</w:tcPr>
          <w:p w14:paraId="32B5A2C0" w14:textId="12BE05E7" w:rsidR="00C452DA" w:rsidRPr="00391C21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7D31764A" w14:textId="706DDB0E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44 (</w:t>
            </w:r>
            <w:r w:rsidR="00483EEC">
              <w:rPr>
                <w:sz w:val="18"/>
                <w:szCs w:val="18"/>
              </w:rPr>
              <w:t>20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6D93ED37" w14:textId="1043A6F7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42 (19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5F004C64" w14:textId="0548B612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7 (24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97F8A72" w14:textId="5239E231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24 (2</w:t>
            </w:r>
            <w:r w:rsidR="00483EEC">
              <w:rPr>
                <w:sz w:val="18"/>
                <w:szCs w:val="18"/>
              </w:rPr>
              <w:t>9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</w:tcPr>
          <w:p w14:paraId="1CEF0365" w14:textId="1506C8D3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  <w:tc>
          <w:tcPr>
            <w:tcW w:w="1363" w:type="dxa"/>
            <w:shd w:val="clear" w:color="000000" w:fill="D0CECE"/>
            <w:noWrap/>
            <w:vAlign w:val="bottom"/>
          </w:tcPr>
          <w:p w14:paraId="1861F437" w14:textId="4BC2851B" w:rsidR="00C452DA" w:rsidRPr="00391C21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 </w:t>
            </w:r>
          </w:p>
        </w:tc>
      </w:tr>
      <w:tr w:rsidR="00082137" w:rsidRPr="00391C21" w14:paraId="664CD41C" w14:textId="77777777" w:rsidTr="00391C21">
        <w:trPr>
          <w:trHeight w:val="37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57282" w14:textId="4F968D2F" w:rsidR="00082137" w:rsidRPr="00391C21" w:rsidRDefault="00C452DA" w:rsidP="00082137">
            <w:pPr>
              <w:pStyle w:val="TableText"/>
              <w:rPr>
                <w:sz w:val="18"/>
                <w:szCs w:val="18"/>
              </w:rPr>
            </w:pPr>
            <w:r w:rsidRPr="00391C21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A956" w14:textId="34674A86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66 (</w:t>
            </w:r>
            <w:r w:rsidR="00483EEC">
              <w:rPr>
                <w:sz w:val="18"/>
                <w:szCs w:val="18"/>
              </w:rPr>
              <w:t>10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B265B" w14:textId="4D538363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26 (5</w:t>
            </w:r>
            <w:r w:rsidR="00483EEC">
              <w:rPr>
                <w:sz w:val="18"/>
                <w:szCs w:val="18"/>
              </w:rPr>
              <w:t>7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29EE" w14:textId="647A1745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116 (75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6422" w14:textId="59C5C77B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5 (8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2991" w14:textId="03961137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73 (2</w:t>
            </w:r>
            <w:r w:rsidR="00483EEC">
              <w:rPr>
                <w:sz w:val="18"/>
                <w:szCs w:val="18"/>
              </w:rPr>
              <w:t>4</w:t>
            </w:r>
            <w:r w:rsidRPr="00391C21">
              <w:rPr>
                <w:sz w:val="18"/>
                <w:szCs w:val="18"/>
              </w:rPr>
              <w:t>)</w:t>
            </w:r>
          </w:p>
        </w:tc>
        <w:tc>
          <w:tcPr>
            <w:tcW w:w="13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188E1" w14:textId="0CA46BC1" w:rsidR="00082137" w:rsidRPr="00391C21" w:rsidRDefault="00082137" w:rsidP="00082137">
            <w:pPr>
              <w:pStyle w:val="TableText"/>
              <w:jc w:val="center"/>
              <w:rPr>
                <w:sz w:val="18"/>
                <w:szCs w:val="18"/>
              </w:rPr>
            </w:pPr>
            <w:r w:rsidRPr="00391C21">
              <w:rPr>
                <w:sz w:val="18"/>
                <w:szCs w:val="18"/>
              </w:rPr>
              <w:t>36 (52)</w:t>
            </w:r>
          </w:p>
        </w:tc>
      </w:tr>
    </w:tbl>
    <w:p w14:paraId="28F4B43D" w14:textId="1EAF0535" w:rsidR="00D65EAD" w:rsidRPr="00A01022" w:rsidRDefault="00D65EAD" w:rsidP="00D65EAD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</w:t>
      </w:r>
      <w:r w:rsidR="00942001">
        <w:t>3</w:t>
      </w:r>
      <w:r>
        <w:t xml:space="preserve">; **missing n=1; </w:t>
      </w:r>
      <w:r w:rsidR="003C5DFF">
        <w:t>***missing n=</w:t>
      </w:r>
      <w:r w:rsidR="00942001">
        <w:t>2</w:t>
      </w:r>
      <w:r w:rsidR="003C5DFF">
        <w:t xml:space="preserve">; </w:t>
      </w:r>
      <w:r>
        <w:t>PTSD=</w:t>
      </w:r>
      <w:r w:rsidR="00A41D06">
        <w:t>p</w:t>
      </w:r>
      <w:r>
        <w:t>ost</w:t>
      </w:r>
      <w:r w:rsidR="00A41D06">
        <w:t>-t</w:t>
      </w:r>
      <w:r>
        <w:t xml:space="preserve">raumatic </w:t>
      </w:r>
      <w:r w:rsidR="00A41D06">
        <w:t>s</w:t>
      </w:r>
      <w:r>
        <w:t xml:space="preserve">tress </w:t>
      </w:r>
      <w:r w:rsidR="00A41D06">
        <w:t>d</w:t>
      </w:r>
      <w:r>
        <w:t>isorder</w:t>
      </w:r>
      <w:r w:rsidR="00C452DA">
        <w:t xml:space="preserve"> </w:t>
      </w:r>
    </w:p>
    <w:p w14:paraId="358E5D73" w14:textId="614CDDF9" w:rsidR="00D65EAD" w:rsidRDefault="00D65EAD"/>
    <w:p w14:paraId="2658CDAC" w14:textId="0B2AB7F6" w:rsidR="003C5DFF" w:rsidRPr="00483EEC" w:rsidRDefault="003C5DFF" w:rsidP="00942001">
      <w:pPr>
        <w:outlineLvl w:val="9"/>
        <w:rPr>
          <w:sz w:val="20"/>
          <w:szCs w:val="20"/>
        </w:rPr>
      </w:pPr>
      <w:r w:rsidRPr="00483EEC">
        <w:rPr>
          <w:b/>
          <w:bCs/>
          <w:sz w:val="20"/>
          <w:szCs w:val="20"/>
        </w:rPr>
        <w:t xml:space="preserve">Table </w:t>
      </w:r>
      <w:r w:rsidR="00483EEC" w:rsidRPr="00483EEC">
        <w:rPr>
          <w:b/>
          <w:bCs/>
          <w:sz w:val="20"/>
          <w:szCs w:val="20"/>
        </w:rPr>
        <w:t>7</w:t>
      </w:r>
      <w:r w:rsidRPr="00483EEC">
        <w:rPr>
          <w:b/>
          <w:bCs/>
          <w:sz w:val="20"/>
          <w:szCs w:val="20"/>
        </w:rPr>
        <w:t xml:space="preserve">: </w:t>
      </w:r>
      <w:r w:rsidR="00C452DA" w:rsidRPr="00483EEC">
        <w:rPr>
          <w:b/>
          <w:bCs/>
          <w:sz w:val="20"/>
          <w:szCs w:val="20"/>
        </w:rPr>
        <w:t>Prevalence and co-occurrence of symptoms of depression, anxiety, PTSD, or unhealthy alcohol or drug use</w:t>
      </w:r>
      <w:r w:rsidR="00DC13F4">
        <w:rPr>
          <w:b/>
          <w:bCs/>
          <w:sz w:val="20"/>
          <w:szCs w:val="20"/>
        </w:rPr>
        <w:t>,</w:t>
      </w:r>
      <w:r w:rsidR="007405C5">
        <w:rPr>
          <w:b/>
          <w:bCs/>
          <w:sz w:val="20"/>
          <w:szCs w:val="20"/>
        </w:rPr>
        <w:t xml:space="preserve"> not married or </w:t>
      </w:r>
      <w:r w:rsidR="00C1238D">
        <w:rPr>
          <w:b/>
          <w:bCs/>
          <w:sz w:val="20"/>
          <w:szCs w:val="20"/>
        </w:rPr>
        <w:t>living with a partner</w:t>
      </w:r>
    </w:p>
    <w:tbl>
      <w:tblPr>
        <w:tblW w:w="10620" w:type="dxa"/>
        <w:tblLook w:val="04A0" w:firstRow="1" w:lastRow="0" w:firstColumn="1" w:lastColumn="0" w:noHBand="0" w:noVBand="1"/>
      </w:tblPr>
      <w:tblGrid>
        <w:gridCol w:w="3600"/>
        <w:gridCol w:w="1080"/>
        <w:gridCol w:w="1173"/>
        <w:gridCol w:w="1142"/>
        <w:gridCol w:w="1142"/>
        <w:gridCol w:w="1300"/>
        <w:gridCol w:w="1183"/>
      </w:tblGrid>
      <w:tr w:rsidR="00942001" w:rsidRPr="00483EEC" w14:paraId="122478AE" w14:textId="77777777" w:rsidTr="00833D1C">
        <w:trPr>
          <w:trHeight w:val="20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15F4" w14:textId="77777777" w:rsidR="00942001" w:rsidRPr="00483EEC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n (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71FCA5" w14:textId="57222B1E" w:rsidR="00942001" w:rsidRPr="00483EEC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483EEC">
              <w:rPr>
                <w:b/>
                <w:bCs/>
                <w:sz w:val="18"/>
                <w:szCs w:val="18"/>
              </w:rPr>
              <w:t>Total</w:t>
            </w:r>
            <w:r w:rsidRPr="00483EEC">
              <w:rPr>
                <w:b/>
                <w:bCs/>
                <w:sz w:val="18"/>
                <w:szCs w:val="18"/>
              </w:rPr>
              <w:br/>
              <w:t>(N=1345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CF618F7" w14:textId="3F65F950" w:rsidR="00942001" w:rsidRPr="00483EEC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483EEC">
              <w:rPr>
                <w:b/>
                <w:bCs/>
                <w:sz w:val="18"/>
                <w:szCs w:val="18"/>
              </w:rPr>
              <w:t>Depression</w:t>
            </w:r>
            <w:r w:rsidRPr="00483EEC">
              <w:rPr>
                <w:b/>
                <w:bCs/>
                <w:sz w:val="18"/>
                <w:szCs w:val="18"/>
              </w:rPr>
              <w:br/>
              <w:t>(n=249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8287919" w14:textId="7674D5E7" w:rsidR="00942001" w:rsidRPr="00483EEC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483EEC">
              <w:rPr>
                <w:b/>
                <w:bCs/>
                <w:sz w:val="18"/>
                <w:szCs w:val="18"/>
              </w:rPr>
              <w:t>Anxiety</w:t>
            </w:r>
            <w:r w:rsidRPr="00483EEC">
              <w:rPr>
                <w:b/>
                <w:bCs/>
                <w:sz w:val="18"/>
                <w:szCs w:val="18"/>
              </w:rPr>
              <w:br/>
              <w:t>(n=162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BA84DB" w14:textId="38C2F18C" w:rsidR="00942001" w:rsidRPr="00483EEC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483EEC">
              <w:rPr>
                <w:b/>
                <w:bCs/>
                <w:sz w:val="18"/>
                <w:szCs w:val="18"/>
              </w:rPr>
              <w:t>PTSD</w:t>
            </w:r>
            <w:r w:rsidRPr="00483EEC">
              <w:rPr>
                <w:b/>
                <w:bCs/>
                <w:sz w:val="18"/>
                <w:szCs w:val="18"/>
              </w:rPr>
              <w:br/>
              <w:t>(n=110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87980F" w14:textId="03DD2235" w:rsidR="00942001" w:rsidRPr="00483EEC" w:rsidRDefault="00C452DA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483EEC">
              <w:rPr>
                <w:b/>
                <w:bCs/>
                <w:sz w:val="18"/>
                <w:szCs w:val="18"/>
              </w:rPr>
              <w:t>Unhealthy alcohol use</w:t>
            </w:r>
            <w:r w:rsidR="00942001" w:rsidRPr="00483EEC">
              <w:rPr>
                <w:b/>
                <w:bCs/>
                <w:sz w:val="18"/>
                <w:szCs w:val="18"/>
              </w:rPr>
              <w:br/>
              <w:t>(n=278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E12A67" w14:textId="737F873E" w:rsidR="00942001" w:rsidRPr="00483EEC" w:rsidRDefault="00C452DA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483EEC">
              <w:rPr>
                <w:b/>
                <w:bCs/>
                <w:sz w:val="18"/>
                <w:szCs w:val="18"/>
              </w:rPr>
              <w:t>Unhealthy drug use</w:t>
            </w:r>
            <w:r w:rsidR="00942001" w:rsidRPr="00483EEC">
              <w:rPr>
                <w:b/>
                <w:bCs/>
                <w:sz w:val="18"/>
                <w:szCs w:val="18"/>
              </w:rPr>
              <w:br/>
              <w:t>(n=76)</w:t>
            </w:r>
          </w:p>
        </w:tc>
      </w:tr>
      <w:tr w:rsidR="00942001" w:rsidRPr="00483EEC" w14:paraId="6C0C2529" w14:textId="77777777" w:rsidTr="00833D1C">
        <w:trPr>
          <w:trHeight w:val="20"/>
        </w:trPr>
        <w:tc>
          <w:tcPr>
            <w:tcW w:w="3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54B9" w14:textId="1248FAD5" w:rsidR="00942001" w:rsidRPr="00483EEC" w:rsidRDefault="00833D1C" w:rsidP="00942001">
            <w:pPr>
              <w:pStyle w:val="TableHeading"/>
              <w:rPr>
                <w:sz w:val="18"/>
                <w:szCs w:val="18"/>
              </w:rPr>
            </w:pPr>
            <w:r w:rsidRPr="00CA53FF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D08CF" w14:textId="7777777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7D19A" w14:textId="7777777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EA11" w14:textId="7777777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8862" w14:textId="7777777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CFB54" w14:textId="7777777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2BCA8" w14:textId="53ABBF01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</w:tr>
      <w:tr w:rsidR="00942001" w:rsidRPr="00483EEC" w14:paraId="0E2ECA33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8FA9593" w14:textId="48DE3172" w:rsidR="00942001" w:rsidRPr="00483EEC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048EFA9" w14:textId="238C3449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49 (18)</w:t>
            </w:r>
          </w:p>
        </w:tc>
        <w:tc>
          <w:tcPr>
            <w:tcW w:w="1173" w:type="dxa"/>
            <w:shd w:val="clear" w:color="000000" w:fill="D0CECE"/>
            <w:noWrap/>
            <w:vAlign w:val="bottom"/>
            <w:hideMark/>
          </w:tcPr>
          <w:p w14:paraId="791EF644" w14:textId="0FB0A551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3DA80AC" w14:textId="022FACA3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14 (7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0870499" w14:textId="60E81A4A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82 (7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6C851AD" w14:textId="257BD25B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3 (2</w:t>
            </w:r>
            <w:r w:rsidR="003D4598">
              <w:rPr>
                <w:sz w:val="18"/>
                <w:szCs w:val="18"/>
              </w:rPr>
              <w:t>3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3DF2297F" w14:textId="2452DECC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9 (25)</w:t>
            </w:r>
          </w:p>
        </w:tc>
      </w:tr>
      <w:tr w:rsidR="00942001" w:rsidRPr="00483EEC" w14:paraId="50BC7B41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40FD0EF" w14:textId="2A3C9F04" w:rsidR="00942001" w:rsidRPr="00483EEC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 xml:space="preserve">  Anxiety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CF2276" w14:textId="40216F42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62 (12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E69E733" w14:textId="19A7CBB8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14 (46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6FD783AA" w14:textId="334B2CEE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9E2FF94" w14:textId="59A6B0D5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73 (6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739D1E" w14:textId="66B4EB8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42 (15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25F6542" w14:textId="08566AB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7 (22)</w:t>
            </w:r>
          </w:p>
        </w:tc>
      </w:tr>
      <w:tr w:rsidR="00942001" w:rsidRPr="00483EEC" w14:paraId="1F027D3B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9D14434" w14:textId="027A6E39" w:rsidR="00942001" w:rsidRPr="00483EEC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 xml:space="preserve">  PTSD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C3265B2" w14:textId="2BF23C22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10 (8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474193B" w14:textId="6FFAD298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82 (3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4F8D5C9" w14:textId="3521E2C1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73 (45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592E4254" w14:textId="7CB9819F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B38733" w14:textId="29EEF7C6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41 (1</w:t>
            </w:r>
            <w:r w:rsidR="003D4598">
              <w:rPr>
                <w:sz w:val="18"/>
                <w:szCs w:val="18"/>
              </w:rPr>
              <w:t>5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856A4F1" w14:textId="50E2DA1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5 (</w:t>
            </w:r>
            <w:r w:rsidR="003D4598">
              <w:rPr>
                <w:sz w:val="18"/>
                <w:szCs w:val="18"/>
              </w:rPr>
              <w:t>20</w:t>
            </w:r>
            <w:r w:rsidRPr="00483EEC">
              <w:rPr>
                <w:sz w:val="18"/>
                <w:szCs w:val="18"/>
              </w:rPr>
              <w:t>)</w:t>
            </w:r>
          </w:p>
        </w:tc>
      </w:tr>
      <w:tr w:rsidR="00833D1C" w:rsidRPr="00483EEC" w14:paraId="296F2687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3D8B0571" w14:textId="729A68B8" w:rsidR="00833D1C" w:rsidRPr="00483EEC" w:rsidRDefault="00833D1C" w:rsidP="00833D1C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95CA50F" w14:textId="36752A4D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316 (23)</w:t>
            </w:r>
          </w:p>
        </w:tc>
        <w:tc>
          <w:tcPr>
            <w:tcW w:w="1173" w:type="dxa"/>
            <w:shd w:val="clear" w:color="000000" w:fill="D0CECE"/>
            <w:noWrap/>
            <w:vAlign w:val="bottom"/>
            <w:hideMark/>
          </w:tcPr>
          <w:p w14:paraId="1234DE3C" w14:textId="3B7A9C89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113E569A" w14:textId="06DE8E10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1F8D0B45" w14:textId="5444CB63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F607D3" w14:textId="6AA63F20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81 (29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996CE24" w14:textId="577FB26E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8 (3</w:t>
            </w:r>
            <w:r w:rsidR="003D4598">
              <w:rPr>
                <w:sz w:val="18"/>
                <w:szCs w:val="18"/>
              </w:rPr>
              <w:t>7</w:t>
            </w:r>
            <w:r w:rsidRPr="00483EEC">
              <w:rPr>
                <w:sz w:val="18"/>
                <w:szCs w:val="18"/>
              </w:rPr>
              <w:t>)</w:t>
            </w:r>
          </w:p>
        </w:tc>
      </w:tr>
      <w:tr w:rsidR="00833D1C" w:rsidRPr="00483EEC" w14:paraId="75F52CDD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2825DA31" w14:textId="0EDE617D" w:rsidR="00833D1C" w:rsidRPr="00483EEC" w:rsidRDefault="00833D1C" w:rsidP="00833D1C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F3058C6" w14:textId="77777777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CCA8F01" w14:textId="77777777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1DCE27E" w14:textId="77777777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1E9E067" w14:textId="77777777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52A716" w14:textId="77777777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11E0BE67" w14:textId="49FC8DF5" w:rsidR="00833D1C" w:rsidRPr="00483EEC" w:rsidRDefault="00833D1C" w:rsidP="00833D1C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</w:tr>
      <w:tr w:rsidR="00942001" w:rsidRPr="00483EEC" w14:paraId="70A807E1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9C70402" w14:textId="77777777" w:rsidR="00942001" w:rsidRPr="00483EEC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2F1A5F4" w14:textId="169EAD62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75 (13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4B786AB1" w14:textId="032878BB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17 (4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5A1D51A" w14:textId="06F65AF8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39 (2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C792742" w14:textId="655840A4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9 (17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E3B62B" w14:textId="0284A618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36 (1</w:t>
            </w:r>
            <w:r w:rsidR="003D4598">
              <w:rPr>
                <w:sz w:val="18"/>
                <w:szCs w:val="18"/>
              </w:rPr>
              <w:t>3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20D04306" w14:textId="18A96B6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1 (14)</w:t>
            </w:r>
          </w:p>
        </w:tc>
      </w:tr>
      <w:tr w:rsidR="00942001" w:rsidRPr="00483EEC" w14:paraId="4C9C06B8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7943469C" w14:textId="77777777" w:rsidR="00942001" w:rsidRPr="00483EEC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F8C2E3" w14:textId="408578A0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77 (</w:t>
            </w:r>
            <w:r w:rsidR="003D4598">
              <w:rPr>
                <w:sz w:val="18"/>
                <w:szCs w:val="18"/>
              </w:rPr>
              <w:t>6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76594DD0" w14:textId="0AC50ED5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8 (2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B0B0C1D" w14:textId="63370B54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59 (3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1DC8F93" w14:textId="01C398A6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7 (24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7CC87B" w14:textId="4A518920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5 (9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F23D47F" w14:textId="693DAB6D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1 (14)</w:t>
            </w:r>
          </w:p>
        </w:tc>
      </w:tr>
      <w:tr w:rsidR="00942001" w:rsidRPr="00483EEC" w14:paraId="769F9C4D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8BAA0FB" w14:textId="77777777" w:rsidR="00942001" w:rsidRPr="00483EEC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ABE7262" w14:textId="33303D9E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4 (</w:t>
            </w:r>
            <w:r w:rsidR="003D4598">
              <w:rPr>
                <w:sz w:val="18"/>
                <w:szCs w:val="18"/>
              </w:rPr>
              <w:t>5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0736F218" w14:textId="409FDB46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4 (2</w:t>
            </w:r>
            <w:r w:rsidR="003D4598">
              <w:rPr>
                <w:sz w:val="18"/>
                <w:szCs w:val="18"/>
              </w:rPr>
              <w:t>6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1F24A0C" w14:textId="78BC02D0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4 (3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70FAB91" w14:textId="3B6260DE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4 (5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F35A129" w14:textId="1F2A1443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0 (7)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6774604F" w14:textId="524CECF7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 (</w:t>
            </w:r>
            <w:r w:rsidR="003D4598">
              <w:rPr>
                <w:sz w:val="18"/>
                <w:szCs w:val="18"/>
              </w:rPr>
              <w:t>8</w:t>
            </w:r>
            <w:r w:rsidRPr="00483EEC">
              <w:rPr>
                <w:sz w:val="18"/>
                <w:szCs w:val="18"/>
              </w:rPr>
              <w:t>)</w:t>
            </w:r>
          </w:p>
        </w:tc>
      </w:tr>
      <w:tr w:rsidR="00C452DA" w:rsidRPr="00483EEC" w14:paraId="0B353276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643C1B80" w14:textId="0EB0F40C" w:rsidR="00C452DA" w:rsidRPr="00483EEC" w:rsidRDefault="00833D1C" w:rsidP="00C452DA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C452DA" w:rsidRPr="00483EEC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F7DC22" w14:textId="77777777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6FC4EDFF" w14:textId="77777777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0EB5455" w14:textId="77777777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F0F3519" w14:textId="77777777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74A911" w14:textId="77777777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7786D8B9" w14:textId="71C62A05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</w:tr>
      <w:tr w:rsidR="00C452DA" w:rsidRPr="00483EEC" w14:paraId="60D4AD8D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12DD9915" w14:textId="5B772355" w:rsidR="00C452DA" w:rsidRPr="00483EEC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Unhealthy alcohol use**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4687A7" w14:textId="6B588A48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78 (2</w:t>
            </w:r>
            <w:r w:rsidR="003D4598">
              <w:rPr>
                <w:sz w:val="18"/>
                <w:szCs w:val="18"/>
              </w:rPr>
              <w:t>1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5ECF0761" w14:textId="0E6ED09B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63 (2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75AFBCA" w14:textId="690A3895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42 (2</w:t>
            </w:r>
            <w:r w:rsidR="003D4598">
              <w:rPr>
                <w:sz w:val="18"/>
                <w:szCs w:val="18"/>
              </w:rPr>
              <w:t>6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87A4F46" w14:textId="353DE9E7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41 (37)</w:t>
            </w:r>
          </w:p>
        </w:tc>
        <w:tc>
          <w:tcPr>
            <w:tcW w:w="1300" w:type="dxa"/>
            <w:shd w:val="clear" w:color="000000" w:fill="D0CECE"/>
            <w:noWrap/>
            <w:vAlign w:val="bottom"/>
            <w:hideMark/>
          </w:tcPr>
          <w:p w14:paraId="573FF091" w14:textId="2DFE5C28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183" w:type="dxa"/>
            <w:shd w:val="clear" w:color="auto" w:fill="auto"/>
            <w:noWrap/>
            <w:vAlign w:val="bottom"/>
            <w:hideMark/>
          </w:tcPr>
          <w:p w14:paraId="4AFCD719" w14:textId="774B5290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8 (3</w:t>
            </w:r>
            <w:r w:rsidR="003D4598">
              <w:rPr>
                <w:sz w:val="18"/>
                <w:szCs w:val="18"/>
              </w:rPr>
              <w:t>7</w:t>
            </w:r>
            <w:r w:rsidRPr="00483EEC">
              <w:rPr>
                <w:sz w:val="18"/>
                <w:szCs w:val="18"/>
              </w:rPr>
              <w:t>)</w:t>
            </w:r>
          </w:p>
        </w:tc>
      </w:tr>
      <w:tr w:rsidR="00C452DA" w:rsidRPr="00483EEC" w14:paraId="55D2BF08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  <w:hideMark/>
          </w:tcPr>
          <w:p w14:paraId="5A12E166" w14:textId="4FEE53F2" w:rsidR="00C452DA" w:rsidRPr="00483EEC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Unhealthy drug use*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5DE477" w14:textId="59BD7926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76 (</w:t>
            </w:r>
            <w:r w:rsidR="003D4598">
              <w:rPr>
                <w:sz w:val="18"/>
                <w:szCs w:val="18"/>
              </w:rPr>
              <w:t>6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shd w:val="clear" w:color="auto" w:fill="auto"/>
            <w:noWrap/>
            <w:vAlign w:val="bottom"/>
            <w:hideMark/>
          </w:tcPr>
          <w:p w14:paraId="2A127DFA" w14:textId="549C8998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9 (</w:t>
            </w:r>
            <w:r w:rsidR="003D4598">
              <w:rPr>
                <w:sz w:val="18"/>
                <w:szCs w:val="18"/>
              </w:rPr>
              <w:t>8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277A402" w14:textId="020FC731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7 (1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2DB9F71" w14:textId="0A5FE917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5 (1</w:t>
            </w:r>
            <w:r w:rsidR="003D4598">
              <w:rPr>
                <w:sz w:val="18"/>
                <w:szCs w:val="18"/>
              </w:rPr>
              <w:t>4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808D2A" w14:textId="4910AC2A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28 (10)</w:t>
            </w:r>
          </w:p>
        </w:tc>
        <w:tc>
          <w:tcPr>
            <w:tcW w:w="1183" w:type="dxa"/>
            <w:shd w:val="clear" w:color="000000" w:fill="D0CECE"/>
            <w:noWrap/>
            <w:vAlign w:val="bottom"/>
            <w:hideMark/>
          </w:tcPr>
          <w:p w14:paraId="44B4594D" w14:textId="435100CD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</w:tr>
      <w:tr w:rsidR="00C452DA" w:rsidRPr="00483EEC" w14:paraId="1092B7B3" w14:textId="77777777" w:rsidTr="00833D1C">
        <w:trPr>
          <w:trHeight w:val="20"/>
        </w:trPr>
        <w:tc>
          <w:tcPr>
            <w:tcW w:w="3600" w:type="dxa"/>
            <w:shd w:val="clear" w:color="auto" w:fill="auto"/>
            <w:noWrap/>
            <w:vAlign w:val="bottom"/>
          </w:tcPr>
          <w:p w14:paraId="10F76A81" w14:textId="6C41C8EA" w:rsidR="00C452DA" w:rsidRPr="00483EEC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EBD8D1C" w14:textId="51F5FC18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326 (24)</w:t>
            </w:r>
          </w:p>
        </w:tc>
        <w:tc>
          <w:tcPr>
            <w:tcW w:w="1173" w:type="dxa"/>
            <w:shd w:val="clear" w:color="auto" w:fill="auto"/>
            <w:noWrap/>
            <w:vAlign w:val="bottom"/>
          </w:tcPr>
          <w:p w14:paraId="48DB587E" w14:textId="7A5A4371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73 (29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21DEB437" w14:textId="5B1A2F8F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53 (3</w:t>
            </w:r>
            <w:r w:rsidR="003D4598">
              <w:rPr>
                <w:sz w:val="18"/>
                <w:szCs w:val="18"/>
              </w:rPr>
              <w:t>3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7B45EAB" w14:textId="0997D5AC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46 (4</w:t>
            </w:r>
            <w:r w:rsidR="003D4598">
              <w:rPr>
                <w:sz w:val="18"/>
                <w:szCs w:val="18"/>
              </w:rPr>
              <w:t>2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</w:tcPr>
          <w:p w14:paraId="5DA0CB44" w14:textId="62DE2363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  <w:tc>
          <w:tcPr>
            <w:tcW w:w="1183" w:type="dxa"/>
            <w:shd w:val="clear" w:color="000000" w:fill="D0CECE"/>
            <w:noWrap/>
            <w:vAlign w:val="bottom"/>
          </w:tcPr>
          <w:p w14:paraId="7CA2E75C" w14:textId="4D637F49" w:rsidR="00C452DA" w:rsidRPr="00483EEC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 </w:t>
            </w:r>
          </w:p>
        </w:tc>
      </w:tr>
      <w:tr w:rsidR="00942001" w:rsidRPr="00483EEC" w14:paraId="3674CC91" w14:textId="77777777" w:rsidTr="00833D1C">
        <w:trPr>
          <w:trHeight w:val="37"/>
        </w:trPr>
        <w:tc>
          <w:tcPr>
            <w:tcW w:w="36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FA47" w14:textId="1C9B09E8" w:rsidR="00942001" w:rsidRPr="00483EEC" w:rsidRDefault="00C452DA" w:rsidP="00942001">
            <w:pPr>
              <w:pStyle w:val="TableText"/>
              <w:rPr>
                <w:sz w:val="18"/>
                <w:szCs w:val="18"/>
              </w:rPr>
            </w:pPr>
            <w:r w:rsidRPr="00483EEC">
              <w:rPr>
                <w:b/>
                <w:bCs/>
                <w:sz w:val="18"/>
                <w:szCs w:val="18"/>
              </w:rPr>
              <w:t>Psychiatric multimorbidity</w:t>
            </w:r>
            <w:r w:rsidR="00942001" w:rsidRPr="00483EEC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5DF1" w14:textId="5DFA9688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98 (1</w:t>
            </w:r>
            <w:r w:rsidR="003D4598">
              <w:rPr>
                <w:sz w:val="18"/>
                <w:szCs w:val="18"/>
              </w:rPr>
              <w:t>5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5D2D3" w14:textId="17C5FD5D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57 (63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5AE30" w14:textId="0DECDC48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29 (</w:t>
            </w:r>
            <w:r w:rsidR="003D4598">
              <w:rPr>
                <w:sz w:val="18"/>
                <w:szCs w:val="18"/>
              </w:rPr>
              <w:t>80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8307F" w14:textId="58734F91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102 (9</w:t>
            </w:r>
            <w:r w:rsidR="003D4598">
              <w:rPr>
                <w:sz w:val="18"/>
                <w:szCs w:val="18"/>
              </w:rPr>
              <w:t>3</w:t>
            </w:r>
            <w:r w:rsidRPr="00483EEC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2F6F" w14:textId="49AD0CB8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96 (34)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D911C" w14:textId="5DB31B8F" w:rsidR="00942001" w:rsidRPr="00483EEC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483EEC">
              <w:rPr>
                <w:sz w:val="18"/>
                <w:szCs w:val="18"/>
              </w:rPr>
              <w:t>43 (5</w:t>
            </w:r>
            <w:r w:rsidR="003D4598">
              <w:rPr>
                <w:sz w:val="18"/>
                <w:szCs w:val="18"/>
              </w:rPr>
              <w:t>7</w:t>
            </w:r>
            <w:r w:rsidRPr="00483EEC">
              <w:rPr>
                <w:sz w:val="18"/>
                <w:szCs w:val="18"/>
              </w:rPr>
              <w:t>)</w:t>
            </w:r>
          </w:p>
        </w:tc>
      </w:tr>
    </w:tbl>
    <w:p w14:paraId="026EEB3A" w14:textId="1FDD748B" w:rsidR="003C5DFF" w:rsidRDefault="003C5DFF" w:rsidP="003C5DFF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</w:t>
      </w:r>
      <w:r w:rsidR="00942001">
        <w:t>2</w:t>
      </w:r>
      <w:r>
        <w:t>; **missing n=</w:t>
      </w:r>
      <w:r w:rsidR="00942001">
        <w:t>1</w:t>
      </w:r>
      <w:r>
        <w:t xml:space="preserve">; </w:t>
      </w:r>
      <w:r w:rsidR="00942001">
        <w:t xml:space="preserve">***missing n=3; </w:t>
      </w:r>
      <w:r>
        <w:t>PTSD=</w:t>
      </w:r>
      <w:r w:rsidR="007405C5">
        <w:t>p</w:t>
      </w:r>
      <w:r>
        <w:t>ost</w:t>
      </w:r>
      <w:r w:rsidR="007405C5">
        <w:t>-t</w:t>
      </w:r>
      <w:r>
        <w:t xml:space="preserve">raumatic </w:t>
      </w:r>
      <w:r w:rsidR="007405C5">
        <w:t>s</w:t>
      </w:r>
      <w:r>
        <w:t xml:space="preserve">tress </w:t>
      </w:r>
      <w:r w:rsidR="007405C5">
        <w:t>d</w:t>
      </w:r>
      <w:r>
        <w:t>isorder</w:t>
      </w:r>
    </w:p>
    <w:p w14:paraId="62D6C105" w14:textId="77777777" w:rsidR="007071FB" w:rsidRDefault="007071FB" w:rsidP="003C5DFF">
      <w:pPr>
        <w:rPr>
          <w:b/>
          <w:bCs/>
          <w:sz w:val="20"/>
          <w:szCs w:val="20"/>
        </w:rPr>
      </w:pPr>
    </w:p>
    <w:p w14:paraId="2502AE1C" w14:textId="6E7A3F2E" w:rsidR="003C5DFF" w:rsidRPr="007071FB" w:rsidRDefault="003C5DFF" w:rsidP="003C5DFF">
      <w:pPr>
        <w:rPr>
          <w:b/>
          <w:bCs/>
          <w:sz w:val="20"/>
          <w:szCs w:val="20"/>
        </w:rPr>
      </w:pPr>
      <w:r w:rsidRPr="007071FB">
        <w:rPr>
          <w:b/>
          <w:bCs/>
          <w:sz w:val="20"/>
          <w:szCs w:val="20"/>
        </w:rPr>
        <w:lastRenderedPageBreak/>
        <w:t xml:space="preserve">Table </w:t>
      </w:r>
      <w:r w:rsidR="003D4598" w:rsidRPr="007071FB">
        <w:rPr>
          <w:b/>
          <w:bCs/>
          <w:sz w:val="20"/>
          <w:szCs w:val="20"/>
        </w:rPr>
        <w:t>8</w:t>
      </w:r>
      <w:r w:rsidRPr="007071FB">
        <w:rPr>
          <w:b/>
          <w:bCs/>
          <w:sz w:val="20"/>
          <w:szCs w:val="20"/>
        </w:rPr>
        <w:t xml:space="preserve">: </w:t>
      </w:r>
      <w:r w:rsidR="00C452DA" w:rsidRPr="007071FB">
        <w:rPr>
          <w:b/>
          <w:bCs/>
          <w:sz w:val="20"/>
          <w:szCs w:val="20"/>
        </w:rPr>
        <w:t>Prevalence and co-occurrence of symptoms of depression, anxiety, PTSD, or unhealthy alcohol or drug use</w:t>
      </w:r>
      <w:r w:rsidRPr="007071FB">
        <w:rPr>
          <w:b/>
          <w:bCs/>
          <w:sz w:val="20"/>
          <w:szCs w:val="20"/>
        </w:rPr>
        <w:t>, married or living with a partner</w:t>
      </w:r>
    </w:p>
    <w:tbl>
      <w:tblPr>
        <w:tblW w:w="10980" w:type="dxa"/>
        <w:tblLook w:val="04A0" w:firstRow="1" w:lastRow="0" w:firstColumn="1" w:lastColumn="0" w:noHBand="0" w:noVBand="1"/>
      </w:tblPr>
      <w:tblGrid>
        <w:gridCol w:w="3714"/>
        <w:gridCol w:w="1169"/>
        <w:gridCol w:w="1240"/>
        <w:gridCol w:w="1142"/>
        <w:gridCol w:w="1142"/>
        <w:gridCol w:w="1300"/>
        <w:gridCol w:w="1273"/>
      </w:tblGrid>
      <w:tr w:rsidR="00942001" w:rsidRPr="007071FB" w14:paraId="278D8F63" w14:textId="77777777" w:rsidTr="007071FB">
        <w:trPr>
          <w:trHeight w:val="20"/>
        </w:trPr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356C" w14:textId="77777777" w:rsidR="00942001" w:rsidRPr="007071F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n (%)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1B4547D" w14:textId="4505A8CA" w:rsidR="00942001" w:rsidRPr="007071F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7071FB">
              <w:rPr>
                <w:b/>
                <w:bCs/>
                <w:sz w:val="18"/>
                <w:szCs w:val="18"/>
              </w:rPr>
              <w:t>Total</w:t>
            </w:r>
            <w:r w:rsidRPr="007071FB">
              <w:rPr>
                <w:b/>
                <w:bCs/>
                <w:sz w:val="18"/>
                <w:szCs w:val="18"/>
              </w:rPr>
              <w:br/>
              <w:t>(N=1472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E1A1AC0" w14:textId="189E72B1" w:rsidR="00942001" w:rsidRPr="007071F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7071FB">
              <w:rPr>
                <w:b/>
                <w:bCs/>
                <w:sz w:val="18"/>
                <w:szCs w:val="18"/>
              </w:rPr>
              <w:t>Depression</w:t>
            </w:r>
            <w:r w:rsidRPr="007071FB">
              <w:rPr>
                <w:b/>
                <w:bCs/>
                <w:sz w:val="18"/>
                <w:szCs w:val="18"/>
              </w:rPr>
              <w:br/>
              <w:t>(n=138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A80FB57" w14:textId="264CA828" w:rsidR="00942001" w:rsidRPr="007071F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7071FB">
              <w:rPr>
                <w:b/>
                <w:bCs/>
                <w:sz w:val="18"/>
                <w:szCs w:val="18"/>
              </w:rPr>
              <w:t>Anxiety</w:t>
            </w:r>
            <w:r w:rsidRPr="007071FB">
              <w:rPr>
                <w:b/>
                <w:bCs/>
                <w:sz w:val="18"/>
                <w:szCs w:val="18"/>
              </w:rPr>
              <w:br/>
              <w:t>(n=100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36E5EF" w14:textId="3EEAF1CE" w:rsidR="00942001" w:rsidRPr="007071F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7071FB">
              <w:rPr>
                <w:b/>
                <w:bCs/>
                <w:sz w:val="18"/>
                <w:szCs w:val="18"/>
              </w:rPr>
              <w:t>PTSD</w:t>
            </w:r>
            <w:r w:rsidRPr="007071FB">
              <w:rPr>
                <w:b/>
                <w:bCs/>
                <w:sz w:val="18"/>
                <w:szCs w:val="18"/>
              </w:rPr>
              <w:br/>
              <w:t>(n=4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21FFDE9" w14:textId="54A88569" w:rsidR="00942001" w:rsidRPr="007071FB" w:rsidRDefault="00C452DA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7071FB">
              <w:rPr>
                <w:b/>
                <w:bCs/>
                <w:sz w:val="18"/>
                <w:szCs w:val="18"/>
              </w:rPr>
              <w:t>Unhealthy alcohol use</w:t>
            </w:r>
            <w:r w:rsidR="00942001" w:rsidRPr="007071FB">
              <w:rPr>
                <w:b/>
                <w:bCs/>
                <w:sz w:val="18"/>
                <w:szCs w:val="18"/>
              </w:rPr>
              <w:br/>
              <w:t>(n=320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5C7F53" w14:textId="57DA3F86" w:rsidR="00942001" w:rsidRPr="007071FB" w:rsidRDefault="00C452DA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7071FB">
              <w:rPr>
                <w:b/>
                <w:bCs/>
                <w:sz w:val="18"/>
                <w:szCs w:val="18"/>
              </w:rPr>
              <w:t>Unhealthy drug use</w:t>
            </w:r>
            <w:r w:rsidR="00942001" w:rsidRPr="007071FB">
              <w:rPr>
                <w:b/>
                <w:bCs/>
                <w:sz w:val="18"/>
                <w:szCs w:val="18"/>
              </w:rPr>
              <w:br/>
              <w:t>(n=56)</w:t>
            </w:r>
          </w:p>
        </w:tc>
      </w:tr>
      <w:tr w:rsidR="00942001" w:rsidRPr="007071FB" w14:paraId="1DBC8508" w14:textId="77777777" w:rsidTr="007071FB">
        <w:trPr>
          <w:trHeight w:val="20"/>
        </w:trPr>
        <w:tc>
          <w:tcPr>
            <w:tcW w:w="37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82BB" w14:textId="0D458A69" w:rsidR="00942001" w:rsidRPr="007071FB" w:rsidRDefault="007071FB" w:rsidP="00942001">
            <w:pPr>
              <w:pStyle w:val="TableHeading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41DC" w14:textId="7777777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16D91" w14:textId="7777777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50295" w14:textId="7777777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DCBB" w14:textId="7777777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BA2A" w14:textId="7777777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BAFF" w14:textId="3FFFFC5A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</w:tr>
      <w:tr w:rsidR="00942001" w:rsidRPr="007071FB" w14:paraId="40738C2C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644846D1" w14:textId="77777777" w:rsidR="00942001" w:rsidRPr="007071F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3D1B8A3" w14:textId="7DCB582E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38 (9)</w:t>
            </w:r>
          </w:p>
        </w:tc>
        <w:tc>
          <w:tcPr>
            <w:tcW w:w="1240" w:type="dxa"/>
            <w:shd w:val="clear" w:color="000000" w:fill="D0CECE"/>
            <w:noWrap/>
            <w:vAlign w:val="bottom"/>
            <w:hideMark/>
          </w:tcPr>
          <w:p w14:paraId="5FA51097" w14:textId="7FB57932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A7A66B7" w14:textId="00BBC9CD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8 (5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4C36FF8" w14:textId="38A8EBB9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7 (5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AB4FBD" w14:textId="6418E1E3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8 (</w:t>
            </w:r>
            <w:r w:rsidR="006602ED">
              <w:rPr>
                <w:sz w:val="18"/>
                <w:szCs w:val="18"/>
              </w:rPr>
              <w:t>9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F1EECE9" w14:textId="51402D98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4 (7)</w:t>
            </w:r>
          </w:p>
        </w:tc>
      </w:tr>
      <w:tr w:rsidR="00942001" w:rsidRPr="007071FB" w14:paraId="72CF3ADE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2BD5528C" w14:textId="77777777" w:rsidR="00942001" w:rsidRPr="007071F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  Anxiety**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1CC812E" w14:textId="4D0BF3B8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00 (</w:t>
            </w:r>
            <w:r w:rsidR="008419EE">
              <w:rPr>
                <w:sz w:val="18"/>
                <w:szCs w:val="18"/>
              </w:rPr>
              <w:t>7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847DA8" w14:textId="735C06A9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8 (42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2ED5557F" w14:textId="21C96DAE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93DBD35" w14:textId="04089BB1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9 (59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906C73" w14:textId="472B74D1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9 (9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9D5B96" w14:textId="2A8DB174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 (</w:t>
            </w:r>
            <w:r w:rsidR="006602ED">
              <w:rPr>
                <w:sz w:val="18"/>
                <w:szCs w:val="18"/>
              </w:rPr>
              <w:t>9</w:t>
            </w:r>
            <w:r w:rsidRPr="007071FB">
              <w:rPr>
                <w:sz w:val="18"/>
                <w:szCs w:val="18"/>
              </w:rPr>
              <w:t>)</w:t>
            </w:r>
          </w:p>
        </w:tc>
      </w:tr>
      <w:tr w:rsidR="00942001" w:rsidRPr="007071FB" w14:paraId="07560A92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13124B64" w14:textId="62C6AF0D" w:rsidR="00942001" w:rsidRPr="007071F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  PTSD**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FE2EECE" w14:textId="196D124E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49 (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F02681" w14:textId="16029CA1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7 (</w:t>
            </w:r>
            <w:r w:rsidR="008419EE">
              <w:rPr>
                <w:sz w:val="18"/>
                <w:szCs w:val="18"/>
              </w:rPr>
              <w:t>20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B02229E" w14:textId="2C809115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9 (29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5BF6D5B2" w14:textId="58C1E08B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7106C0" w14:textId="6A9FF572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6 (5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61CBB9B" w14:textId="147DC148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 (</w:t>
            </w:r>
            <w:r w:rsidR="006602ED">
              <w:rPr>
                <w:sz w:val="18"/>
                <w:szCs w:val="18"/>
              </w:rPr>
              <w:t>9</w:t>
            </w:r>
            <w:r w:rsidRPr="007071FB">
              <w:rPr>
                <w:sz w:val="18"/>
                <w:szCs w:val="18"/>
              </w:rPr>
              <w:t>)</w:t>
            </w:r>
          </w:p>
        </w:tc>
      </w:tr>
      <w:tr w:rsidR="007071FB" w:rsidRPr="007071FB" w14:paraId="3BEDAD4F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0AE02DAD" w14:textId="368CD8FA" w:rsidR="007071FB" w:rsidRPr="007071FB" w:rsidRDefault="007071FB" w:rsidP="007071FB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554506E2" w14:textId="7F44D819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96 (13)</w:t>
            </w:r>
          </w:p>
        </w:tc>
        <w:tc>
          <w:tcPr>
            <w:tcW w:w="1240" w:type="dxa"/>
            <w:shd w:val="clear" w:color="000000" w:fill="D0CECE"/>
            <w:noWrap/>
            <w:vAlign w:val="bottom"/>
            <w:hideMark/>
          </w:tcPr>
          <w:p w14:paraId="5425FF6A" w14:textId="600D5DDD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50C47440" w14:textId="78C17A09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1BACA6ED" w14:textId="3C38A1B5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8C863F" w14:textId="6357FDD1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0 (1</w:t>
            </w:r>
            <w:r w:rsidR="006602ED">
              <w:rPr>
                <w:sz w:val="18"/>
                <w:szCs w:val="18"/>
              </w:rPr>
              <w:t>6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0708E9" w14:textId="4B6F3E05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1 (</w:t>
            </w:r>
            <w:r w:rsidR="006602ED">
              <w:rPr>
                <w:sz w:val="18"/>
                <w:szCs w:val="18"/>
              </w:rPr>
              <w:t>20</w:t>
            </w:r>
            <w:r w:rsidRPr="007071FB">
              <w:rPr>
                <w:sz w:val="18"/>
                <w:szCs w:val="18"/>
              </w:rPr>
              <w:t>)</w:t>
            </w:r>
          </w:p>
        </w:tc>
      </w:tr>
      <w:tr w:rsidR="007071FB" w:rsidRPr="007071FB" w14:paraId="2F26BE30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281E814C" w14:textId="546CAEE2" w:rsidR="007071FB" w:rsidRPr="007071FB" w:rsidRDefault="007071FB" w:rsidP="007071FB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  <w:r>
              <w:rPr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35531308" w14:textId="77777777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0DEC40" w14:textId="77777777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42D44FD" w14:textId="77777777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7BC93C6" w14:textId="77777777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7DE20E" w14:textId="77777777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05605BB" w14:textId="2FD1FA68" w:rsidR="007071FB" w:rsidRPr="007071FB" w:rsidRDefault="007071FB" w:rsidP="007071FB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</w:tr>
      <w:tr w:rsidR="00942001" w:rsidRPr="007071FB" w14:paraId="593D8E7E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7C5AF699" w14:textId="77777777" w:rsidR="00942001" w:rsidRPr="007071F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48B35081" w14:textId="3983978D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28 (</w:t>
            </w:r>
            <w:r w:rsidR="008419EE">
              <w:rPr>
                <w:sz w:val="18"/>
                <w:szCs w:val="18"/>
              </w:rPr>
              <w:t>9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2447B2" w14:textId="6013F8B1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76 (5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4DF418B" w14:textId="35CCFD34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6 (36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3E24F14" w14:textId="0DCCB963" w:rsidR="00942001" w:rsidRPr="0016605E" w:rsidRDefault="000C31F0" w:rsidP="00942001">
            <w:pPr>
              <w:pStyle w:val="TableText"/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</w:t>
            </w:r>
            <w:r w:rsidR="00942001" w:rsidRPr="0016605E">
              <w:rPr>
                <w:sz w:val="18"/>
                <w:szCs w:val="18"/>
              </w:rPr>
              <w:t>6 (3</w:t>
            </w:r>
            <w:r w:rsidR="006602ED" w:rsidRPr="0016605E">
              <w:rPr>
                <w:sz w:val="18"/>
                <w:szCs w:val="18"/>
              </w:rPr>
              <w:t>3</w:t>
            </w:r>
            <w:r w:rsidR="00942001" w:rsidRPr="0016605E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00AD72" w14:textId="5625D32B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1 (</w:t>
            </w:r>
            <w:r w:rsidR="006602ED">
              <w:rPr>
                <w:sz w:val="18"/>
                <w:szCs w:val="18"/>
              </w:rPr>
              <w:t>10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0ADFEE" w14:textId="135725C6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8 (14)</w:t>
            </w:r>
          </w:p>
        </w:tc>
      </w:tr>
      <w:tr w:rsidR="00942001" w:rsidRPr="007071FB" w14:paraId="2D554012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29905A3B" w14:textId="77777777" w:rsidR="00942001" w:rsidRPr="007071F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1E256D6" w14:textId="19438E78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45 (3</w:t>
            </w:r>
            <w:r w:rsidR="008419EE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32A1B93" w14:textId="085FB7FE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9 (2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17082FD" w14:textId="1EC42F64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41 (41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45DDA4F" w14:textId="01F0C9FC" w:rsidR="00942001" w:rsidRPr="0016605E" w:rsidRDefault="000C31F0" w:rsidP="00942001">
            <w:pPr>
              <w:pStyle w:val="TableTex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  <w:r w:rsidR="00942001" w:rsidRPr="0016605E">
              <w:rPr>
                <w:sz w:val="18"/>
                <w:szCs w:val="18"/>
              </w:rPr>
              <w:t xml:space="preserve"> (2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8CF497" w14:textId="75EECDF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5 (</w:t>
            </w:r>
            <w:r w:rsidR="006602ED">
              <w:rPr>
                <w:sz w:val="18"/>
                <w:szCs w:val="18"/>
              </w:rPr>
              <w:t>5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90212B" w14:textId="631BC5AD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 (5)</w:t>
            </w:r>
          </w:p>
        </w:tc>
      </w:tr>
      <w:tr w:rsidR="00942001" w:rsidRPr="007071FB" w14:paraId="38353D26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3A87B706" w14:textId="77777777" w:rsidR="00942001" w:rsidRPr="007071F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3853BC6" w14:textId="5D7520FD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3 (</w:t>
            </w:r>
            <w:r w:rsidR="008419EE">
              <w:rPr>
                <w:sz w:val="18"/>
                <w:szCs w:val="18"/>
              </w:rPr>
              <w:t>2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52BF32" w14:textId="4C4C97BB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3 (1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67DB7B4" w14:textId="574D489B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3 (2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FFD6CB9" w14:textId="30344E54" w:rsidR="00942001" w:rsidRPr="0016605E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16605E">
              <w:rPr>
                <w:sz w:val="18"/>
                <w:szCs w:val="18"/>
              </w:rPr>
              <w:t>23 (4</w:t>
            </w:r>
            <w:r w:rsidR="006602ED" w:rsidRPr="0016605E">
              <w:rPr>
                <w:sz w:val="18"/>
                <w:szCs w:val="18"/>
              </w:rPr>
              <w:t>7</w:t>
            </w:r>
            <w:r w:rsidRPr="0016605E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40EA78" w14:textId="426925C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4 (1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D6FE1C6" w14:textId="7D190681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 (0)</w:t>
            </w:r>
          </w:p>
        </w:tc>
      </w:tr>
      <w:tr w:rsidR="00C452DA" w:rsidRPr="007071FB" w14:paraId="36F22D4C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6D77BAEF" w14:textId="42B7D006" w:rsidR="00C452DA" w:rsidRPr="007071FB" w:rsidRDefault="00C452DA" w:rsidP="00C452DA">
            <w:pPr>
              <w:pStyle w:val="TableHeading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 xml:space="preserve">Unhealthy substance use 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54B64C0" w14:textId="77777777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64F264" w14:textId="77777777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3B3BB99" w14:textId="77777777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130AB2F" w14:textId="77777777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23F24F" w14:textId="77777777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5137812" w14:textId="6D0765C9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</w:tr>
      <w:tr w:rsidR="00C452DA" w:rsidRPr="007071FB" w14:paraId="02ED4F60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03C07F86" w14:textId="6662052C" w:rsidR="00C452DA" w:rsidRPr="007071FB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Unhealthy alcohol use*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0AE8F307" w14:textId="2BC093EB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20 (2</w:t>
            </w:r>
            <w:r w:rsidR="008419EE">
              <w:rPr>
                <w:sz w:val="18"/>
                <w:szCs w:val="18"/>
              </w:rPr>
              <w:t>2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C001A0" w14:textId="283C3E46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8 (2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20B25CD" w14:textId="53633E7B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9 (29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0B5F8AD" w14:textId="567F4D42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6 (3</w:t>
            </w:r>
            <w:r w:rsidR="006602ED">
              <w:rPr>
                <w:sz w:val="18"/>
                <w:szCs w:val="18"/>
              </w:rPr>
              <w:t>3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000000" w:fill="D0CECE"/>
            <w:noWrap/>
            <w:vAlign w:val="bottom"/>
            <w:hideMark/>
          </w:tcPr>
          <w:p w14:paraId="3011B81A" w14:textId="058EA9C0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D07A37" w14:textId="6A2E8E5C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8 (50)</w:t>
            </w:r>
          </w:p>
        </w:tc>
      </w:tr>
      <w:tr w:rsidR="00C452DA" w:rsidRPr="007071FB" w14:paraId="092EDF24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  <w:hideMark/>
          </w:tcPr>
          <w:p w14:paraId="650ABC9C" w14:textId="0D8172CF" w:rsidR="00C452DA" w:rsidRPr="007071FB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Unhealthy drug use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7F2A95A" w14:textId="411F25D6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6 (</w:t>
            </w:r>
            <w:r w:rsidR="008419EE">
              <w:rPr>
                <w:sz w:val="18"/>
                <w:szCs w:val="18"/>
              </w:rPr>
              <w:t>4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57DC20" w14:textId="6BCE4BC5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4 (</w:t>
            </w:r>
            <w:r w:rsidR="006602ED">
              <w:rPr>
                <w:sz w:val="18"/>
                <w:szCs w:val="18"/>
              </w:rPr>
              <w:t>3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CA4B02F" w14:textId="368E1A7A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 (5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507DEE2" w14:textId="2AA848D7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5 (10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FE357A" w14:textId="6EABBF45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28 (</w:t>
            </w:r>
            <w:r w:rsidR="006602ED">
              <w:rPr>
                <w:sz w:val="18"/>
                <w:szCs w:val="18"/>
              </w:rPr>
              <w:t>9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000000" w:fill="D0CECE"/>
            <w:noWrap/>
            <w:vAlign w:val="bottom"/>
            <w:hideMark/>
          </w:tcPr>
          <w:p w14:paraId="58567E0F" w14:textId="6A20752A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</w:tr>
      <w:tr w:rsidR="00C452DA" w:rsidRPr="007071FB" w14:paraId="26EBD65F" w14:textId="77777777" w:rsidTr="007071FB">
        <w:trPr>
          <w:trHeight w:val="20"/>
        </w:trPr>
        <w:tc>
          <w:tcPr>
            <w:tcW w:w="3714" w:type="dxa"/>
            <w:shd w:val="clear" w:color="auto" w:fill="auto"/>
            <w:noWrap/>
            <w:vAlign w:val="bottom"/>
          </w:tcPr>
          <w:p w14:paraId="66332BD0" w14:textId="3A1E33C3" w:rsidR="00C452DA" w:rsidRPr="007071FB" w:rsidRDefault="00C452DA" w:rsidP="00C452DA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169" w:type="dxa"/>
            <w:shd w:val="clear" w:color="auto" w:fill="auto"/>
            <w:noWrap/>
            <w:vAlign w:val="bottom"/>
          </w:tcPr>
          <w:p w14:paraId="5424AC31" w14:textId="35070786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48 (2</w:t>
            </w:r>
            <w:r w:rsidR="008419EE">
              <w:rPr>
                <w:sz w:val="18"/>
                <w:szCs w:val="18"/>
              </w:rPr>
              <w:t>4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1DEEC7A4" w14:textId="2F201D6C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1 (22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6C6DB15F" w14:textId="13C122FB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0 (30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473A7EB3" w14:textId="1E6A4A12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8 (37)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</w:tcPr>
          <w:p w14:paraId="2A1B762A" w14:textId="5D00BB14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  <w:tc>
          <w:tcPr>
            <w:tcW w:w="1273" w:type="dxa"/>
            <w:shd w:val="clear" w:color="000000" w:fill="D0CECE"/>
            <w:noWrap/>
            <w:vAlign w:val="bottom"/>
          </w:tcPr>
          <w:p w14:paraId="7A90FAA0" w14:textId="5E06ACDA" w:rsidR="00C452DA" w:rsidRPr="007071FB" w:rsidRDefault="00C452DA" w:rsidP="00C452DA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 </w:t>
            </w:r>
          </w:p>
        </w:tc>
      </w:tr>
      <w:tr w:rsidR="00942001" w:rsidRPr="007071FB" w14:paraId="6B400063" w14:textId="77777777" w:rsidTr="007071FB">
        <w:trPr>
          <w:trHeight w:val="37"/>
        </w:trPr>
        <w:tc>
          <w:tcPr>
            <w:tcW w:w="37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F71F" w14:textId="23E535DF" w:rsidR="00942001" w:rsidRPr="007071FB" w:rsidRDefault="00C452DA" w:rsidP="00942001">
            <w:pPr>
              <w:pStyle w:val="TableText"/>
              <w:rPr>
                <w:sz w:val="18"/>
                <w:szCs w:val="18"/>
              </w:rPr>
            </w:pPr>
            <w:r w:rsidRPr="007071FB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943EA" w14:textId="65A4AEC7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125 (8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F582E" w14:textId="180588F4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76 (55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68D0A" w14:textId="009B271A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76 (76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988B" w14:textId="32475DAC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42 (8</w:t>
            </w:r>
            <w:r w:rsidR="006602ED">
              <w:rPr>
                <w:sz w:val="18"/>
                <w:szCs w:val="18"/>
              </w:rPr>
              <w:t>6</w:t>
            </w:r>
            <w:r w:rsidRPr="007071FB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1D328" w14:textId="1B29BCE3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72 (22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E6406" w14:textId="0A801755" w:rsidR="00942001" w:rsidRPr="007071F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33 (59)</w:t>
            </w:r>
          </w:p>
        </w:tc>
      </w:tr>
    </w:tbl>
    <w:p w14:paraId="50953873" w14:textId="3944F81E" w:rsidR="003C5DFF" w:rsidRPr="00A01022" w:rsidRDefault="003C5DFF" w:rsidP="003C5DFF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</w:t>
      </w:r>
      <w:r w:rsidR="00942001">
        <w:t>1</w:t>
      </w:r>
      <w:r>
        <w:t>; **missing n=</w:t>
      </w:r>
      <w:r w:rsidR="00942001">
        <w:t>2</w:t>
      </w:r>
      <w:r>
        <w:t>; PTSD=</w:t>
      </w:r>
      <w:r w:rsidR="007405C5">
        <w:t>p</w:t>
      </w:r>
      <w:r>
        <w:t>ost</w:t>
      </w:r>
      <w:r w:rsidR="007405C5">
        <w:t>-t</w:t>
      </w:r>
      <w:r>
        <w:t xml:space="preserve">raumatic </w:t>
      </w:r>
      <w:r w:rsidR="007405C5">
        <w:t>s</w:t>
      </w:r>
      <w:r>
        <w:t xml:space="preserve">tress </w:t>
      </w:r>
      <w:r w:rsidR="007405C5">
        <w:t>d</w:t>
      </w:r>
      <w:r>
        <w:t>isorder</w:t>
      </w:r>
    </w:p>
    <w:p w14:paraId="72543F06" w14:textId="77777777" w:rsidR="003C5DFF" w:rsidRPr="003C5DFF" w:rsidRDefault="003C5DFF" w:rsidP="003C5DFF">
      <w:pPr>
        <w:pStyle w:val="NoSpacing"/>
      </w:pPr>
    </w:p>
    <w:p w14:paraId="360CCB8A" w14:textId="25EF5AB6" w:rsidR="000D7436" w:rsidRPr="006602ED" w:rsidRDefault="000D7436" w:rsidP="000D7436">
      <w:pPr>
        <w:rPr>
          <w:b/>
          <w:bCs/>
          <w:sz w:val="18"/>
          <w:szCs w:val="18"/>
        </w:rPr>
      </w:pPr>
      <w:r w:rsidRPr="006602ED">
        <w:rPr>
          <w:b/>
          <w:bCs/>
          <w:sz w:val="18"/>
          <w:szCs w:val="18"/>
        </w:rPr>
        <w:t xml:space="preserve">Table </w:t>
      </w:r>
      <w:r w:rsidR="006602ED" w:rsidRPr="006602ED">
        <w:rPr>
          <w:b/>
          <w:bCs/>
          <w:sz w:val="18"/>
          <w:szCs w:val="18"/>
        </w:rPr>
        <w:t>9</w:t>
      </w:r>
      <w:r w:rsidRPr="006602ED">
        <w:rPr>
          <w:b/>
          <w:bCs/>
          <w:sz w:val="18"/>
          <w:szCs w:val="18"/>
        </w:rPr>
        <w:t xml:space="preserve">: </w:t>
      </w:r>
      <w:r w:rsidR="00CE18F2" w:rsidRPr="006602ED">
        <w:rPr>
          <w:b/>
          <w:bCs/>
          <w:sz w:val="18"/>
          <w:szCs w:val="18"/>
        </w:rPr>
        <w:t>Prevalence and co-occurrence of symptoms of depression, anxiety, PTSD, or unhealthy alcohol or drug use,</w:t>
      </w:r>
      <w:r w:rsidRPr="006602ED">
        <w:rPr>
          <w:b/>
          <w:bCs/>
          <w:sz w:val="18"/>
          <w:szCs w:val="18"/>
        </w:rPr>
        <w:t xml:space="preserve"> primary education</w:t>
      </w:r>
      <w:r w:rsidR="007405C5">
        <w:rPr>
          <w:b/>
          <w:bCs/>
          <w:sz w:val="18"/>
          <w:szCs w:val="18"/>
        </w:rPr>
        <w:t xml:space="preserve"> or less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3856"/>
        <w:gridCol w:w="1051"/>
        <w:gridCol w:w="1248"/>
        <w:gridCol w:w="1149"/>
        <w:gridCol w:w="1149"/>
        <w:gridCol w:w="1576"/>
        <w:gridCol w:w="1131"/>
      </w:tblGrid>
      <w:tr w:rsidR="00942001" w:rsidRPr="0098174B" w14:paraId="0E4D4EA0" w14:textId="77777777" w:rsidTr="0098174B">
        <w:trPr>
          <w:trHeight w:val="20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2B7A" w14:textId="77777777" w:rsidR="00942001" w:rsidRPr="0098174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n (%)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3359F97" w14:textId="7C8FABC8" w:rsidR="00942001" w:rsidRPr="0098174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98174B">
              <w:rPr>
                <w:b/>
                <w:bCs/>
                <w:sz w:val="18"/>
                <w:szCs w:val="18"/>
              </w:rPr>
              <w:t>Total</w:t>
            </w:r>
            <w:r w:rsidRPr="0098174B">
              <w:rPr>
                <w:b/>
                <w:bCs/>
                <w:sz w:val="18"/>
                <w:szCs w:val="18"/>
              </w:rPr>
              <w:br/>
              <w:t>(N=1119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384D80" w14:textId="4A368C3E" w:rsidR="00942001" w:rsidRPr="0098174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98174B">
              <w:rPr>
                <w:b/>
                <w:bCs/>
                <w:sz w:val="18"/>
                <w:szCs w:val="18"/>
              </w:rPr>
              <w:t>Depression</w:t>
            </w:r>
            <w:r w:rsidRPr="0098174B">
              <w:rPr>
                <w:b/>
                <w:bCs/>
                <w:sz w:val="18"/>
                <w:szCs w:val="18"/>
              </w:rPr>
              <w:br/>
              <w:t>(n=175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A022C0D" w14:textId="39EA1EBE" w:rsidR="00942001" w:rsidRPr="0098174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98174B">
              <w:rPr>
                <w:b/>
                <w:bCs/>
                <w:sz w:val="18"/>
                <w:szCs w:val="18"/>
              </w:rPr>
              <w:t>Anxiety</w:t>
            </w:r>
            <w:r w:rsidRPr="0098174B">
              <w:rPr>
                <w:b/>
                <w:bCs/>
                <w:sz w:val="18"/>
                <w:szCs w:val="18"/>
              </w:rPr>
              <w:br/>
              <w:t>(n=119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060AEA4" w14:textId="4CCA79AD" w:rsidR="00942001" w:rsidRPr="0098174B" w:rsidRDefault="00942001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98174B">
              <w:rPr>
                <w:b/>
                <w:bCs/>
                <w:sz w:val="18"/>
                <w:szCs w:val="18"/>
              </w:rPr>
              <w:t>PTSD</w:t>
            </w:r>
            <w:r w:rsidRPr="0098174B">
              <w:rPr>
                <w:b/>
                <w:bCs/>
                <w:sz w:val="18"/>
                <w:szCs w:val="18"/>
              </w:rPr>
              <w:br/>
              <w:t>(n=59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8187ABC" w14:textId="3BB81158" w:rsidR="00942001" w:rsidRPr="0098174B" w:rsidRDefault="00CE18F2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98174B">
              <w:rPr>
                <w:b/>
                <w:bCs/>
                <w:sz w:val="18"/>
                <w:szCs w:val="18"/>
              </w:rPr>
              <w:t>Unhealthy alcohol use</w:t>
            </w:r>
            <w:r w:rsidR="00942001" w:rsidRPr="0098174B">
              <w:rPr>
                <w:b/>
                <w:bCs/>
                <w:sz w:val="18"/>
                <w:szCs w:val="18"/>
              </w:rPr>
              <w:br/>
              <w:t>(n=203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2937C4" w14:textId="160BF63E" w:rsidR="00942001" w:rsidRPr="0098174B" w:rsidRDefault="00CE18F2" w:rsidP="00942001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98174B">
              <w:rPr>
                <w:b/>
                <w:bCs/>
                <w:sz w:val="18"/>
                <w:szCs w:val="18"/>
              </w:rPr>
              <w:t>Unhealthy drug use</w:t>
            </w:r>
            <w:r w:rsidR="00942001" w:rsidRPr="0098174B">
              <w:rPr>
                <w:b/>
                <w:bCs/>
                <w:sz w:val="18"/>
                <w:szCs w:val="18"/>
              </w:rPr>
              <w:br/>
              <w:t>(n=43)</w:t>
            </w:r>
          </w:p>
        </w:tc>
      </w:tr>
      <w:tr w:rsidR="00942001" w:rsidRPr="0098174B" w14:paraId="4484A7A5" w14:textId="77777777" w:rsidTr="0098174B">
        <w:trPr>
          <w:trHeight w:val="20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15E2" w14:textId="537A62D2" w:rsidR="00942001" w:rsidRPr="0098174B" w:rsidRDefault="0098174B" w:rsidP="00942001">
            <w:pPr>
              <w:pStyle w:val="TableHeading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5D0F" w14:textId="77777777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1001C" w14:textId="77777777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0F28" w14:textId="77777777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5B54" w14:textId="77777777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91A3" w14:textId="77777777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F82C" w14:textId="608F8012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</w:tr>
      <w:tr w:rsidR="00942001" w:rsidRPr="0098174B" w14:paraId="317A9D88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302041DB" w14:textId="77777777" w:rsidR="00942001" w:rsidRPr="0098174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08B2B06" w14:textId="69276AB1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75 (1</w:t>
            </w:r>
            <w:r w:rsidR="0098174B">
              <w:rPr>
                <w:sz w:val="18"/>
                <w:szCs w:val="18"/>
              </w:rPr>
              <w:t>6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248" w:type="dxa"/>
            <w:shd w:val="clear" w:color="000000" w:fill="D0CECE"/>
            <w:noWrap/>
            <w:vAlign w:val="bottom"/>
            <w:hideMark/>
          </w:tcPr>
          <w:p w14:paraId="55FE756C" w14:textId="095B0C15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1DEB8DD2" w14:textId="4E1F0174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75 (63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0AC861B" w14:textId="74D8553F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8 (81)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25A1AB54" w14:textId="3138E480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33 (16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636702F" w14:textId="4E0362F9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9 (2</w:t>
            </w:r>
            <w:r w:rsidR="0098174B">
              <w:rPr>
                <w:sz w:val="18"/>
                <w:szCs w:val="18"/>
              </w:rPr>
              <w:t>1</w:t>
            </w:r>
            <w:r w:rsidRPr="0098174B">
              <w:rPr>
                <w:sz w:val="18"/>
                <w:szCs w:val="18"/>
              </w:rPr>
              <w:t>)</w:t>
            </w:r>
          </w:p>
        </w:tc>
      </w:tr>
      <w:tr w:rsidR="00942001" w:rsidRPr="0098174B" w14:paraId="06DD1658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47FA37CF" w14:textId="5A01AEA5" w:rsidR="00942001" w:rsidRPr="0098174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 xml:space="preserve">  Anxiety*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53BCC06" w14:textId="52FF11C0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19 (1</w:t>
            </w:r>
            <w:r w:rsidR="0098174B">
              <w:rPr>
                <w:sz w:val="18"/>
                <w:szCs w:val="18"/>
              </w:rPr>
              <w:t>1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420EFB7D" w14:textId="0CE06DCF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75 (43)</w:t>
            </w:r>
          </w:p>
        </w:tc>
        <w:tc>
          <w:tcPr>
            <w:tcW w:w="1149" w:type="dxa"/>
            <w:shd w:val="clear" w:color="000000" w:fill="D0CECE"/>
            <w:noWrap/>
            <w:vAlign w:val="bottom"/>
            <w:hideMark/>
          </w:tcPr>
          <w:p w14:paraId="53D2C72C" w14:textId="77CC260E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82FB7E1" w14:textId="2611F41C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0 (68)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39AE04DC" w14:textId="4E7C58C9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2 (1</w:t>
            </w:r>
            <w:r w:rsidR="0098174B">
              <w:rPr>
                <w:sz w:val="18"/>
                <w:szCs w:val="18"/>
              </w:rPr>
              <w:t>1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3FD48C2" w14:textId="214975FD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8 (1</w:t>
            </w:r>
            <w:r w:rsidR="0098174B">
              <w:rPr>
                <w:sz w:val="18"/>
                <w:szCs w:val="18"/>
              </w:rPr>
              <w:t>9</w:t>
            </w:r>
            <w:r w:rsidRPr="0098174B">
              <w:rPr>
                <w:sz w:val="18"/>
                <w:szCs w:val="18"/>
              </w:rPr>
              <w:t>)</w:t>
            </w:r>
          </w:p>
        </w:tc>
      </w:tr>
      <w:tr w:rsidR="00942001" w:rsidRPr="0098174B" w14:paraId="392E1FE8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6AAED59B" w14:textId="77777777" w:rsidR="00942001" w:rsidRPr="0098174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 xml:space="preserve">  PTSD*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50457885" w14:textId="51039F23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59 (5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142D5EA9" w14:textId="68F51E01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8 (2</w:t>
            </w:r>
            <w:r w:rsidR="0098174B">
              <w:rPr>
                <w:sz w:val="18"/>
                <w:szCs w:val="18"/>
              </w:rPr>
              <w:t>8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B9532CB" w14:textId="1B63E522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0 (3</w:t>
            </w:r>
            <w:r w:rsidR="0098174B">
              <w:rPr>
                <w:sz w:val="18"/>
                <w:szCs w:val="18"/>
              </w:rPr>
              <w:t>4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000000" w:fill="D0CECE"/>
            <w:noWrap/>
            <w:vAlign w:val="bottom"/>
            <w:hideMark/>
          </w:tcPr>
          <w:p w14:paraId="15CA4E78" w14:textId="6D5668E0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0D311854" w14:textId="58801E70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2 (</w:t>
            </w:r>
            <w:r w:rsidR="0098174B">
              <w:rPr>
                <w:sz w:val="18"/>
                <w:szCs w:val="18"/>
              </w:rPr>
              <w:t>6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F7F13FA" w14:textId="2E2D1056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 (9)</w:t>
            </w:r>
          </w:p>
        </w:tc>
      </w:tr>
      <w:tr w:rsidR="0098174B" w:rsidRPr="0098174B" w14:paraId="08CACFE0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398AE910" w14:textId="7A1FD401" w:rsidR="0098174B" w:rsidRPr="0098174B" w:rsidRDefault="0098174B" w:rsidP="0098174B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  <w:r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11BE63A" w14:textId="0AAD7AAF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28 (20)</w:t>
            </w:r>
          </w:p>
        </w:tc>
        <w:tc>
          <w:tcPr>
            <w:tcW w:w="1248" w:type="dxa"/>
            <w:shd w:val="clear" w:color="000000" w:fill="D0CECE"/>
            <w:noWrap/>
            <w:vAlign w:val="bottom"/>
            <w:hideMark/>
          </w:tcPr>
          <w:p w14:paraId="465C09A0" w14:textId="065DA952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149" w:type="dxa"/>
            <w:shd w:val="clear" w:color="000000" w:fill="D0CECE"/>
            <w:noWrap/>
            <w:vAlign w:val="bottom"/>
            <w:hideMark/>
          </w:tcPr>
          <w:p w14:paraId="53EA0EB3" w14:textId="63109301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149" w:type="dxa"/>
            <w:shd w:val="clear" w:color="000000" w:fill="D0CECE"/>
            <w:noWrap/>
            <w:vAlign w:val="bottom"/>
            <w:hideMark/>
          </w:tcPr>
          <w:p w14:paraId="5542BF1E" w14:textId="12DE7372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CAAD6C8" w14:textId="542C40FC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5 (22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40FEC4A5" w14:textId="18AAAC50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5 (3</w:t>
            </w:r>
            <w:r>
              <w:rPr>
                <w:sz w:val="18"/>
                <w:szCs w:val="18"/>
              </w:rPr>
              <w:t>5</w:t>
            </w:r>
            <w:r w:rsidRPr="0098174B">
              <w:rPr>
                <w:sz w:val="18"/>
                <w:szCs w:val="18"/>
              </w:rPr>
              <w:t>)</w:t>
            </w:r>
          </w:p>
        </w:tc>
      </w:tr>
      <w:tr w:rsidR="0098174B" w:rsidRPr="0098174B" w14:paraId="01DC1B60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6795875C" w14:textId="32152865" w:rsidR="0098174B" w:rsidRPr="0098174B" w:rsidRDefault="0098174B" w:rsidP="0098174B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  <w:r>
              <w:rPr>
                <w:b/>
                <w:bCs/>
                <w:sz w:val="18"/>
                <w:szCs w:val="18"/>
              </w:rPr>
              <w:t>**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E76BD18" w14:textId="77777777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C413867" w14:textId="77777777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D1DBCD5" w14:textId="77777777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8E2030F" w14:textId="77777777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19C1B75" w14:textId="77777777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CD63C82" w14:textId="147F38E3" w:rsidR="0098174B" w:rsidRPr="0098174B" w:rsidRDefault="0098174B" w:rsidP="0098174B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</w:tr>
      <w:tr w:rsidR="00942001" w:rsidRPr="0098174B" w14:paraId="00F18C2B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7412E4AC" w14:textId="77777777" w:rsidR="00942001" w:rsidRPr="0098174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3DBA089" w14:textId="1D24F0A5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41 (1</w:t>
            </w:r>
            <w:r w:rsidR="0098174B">
              <w:rPr>
                <w:sz w:val="18"/>
                <w:szCs w:val="18"/>
              </w:rPr>
              <w:t>3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BAA7086" w14:textId="22843B3B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90 (51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4ABACD5" w14:textId="315661EA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2 (35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49122D70" w14:textId="23BA1485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9 (15)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5965F528" w14:textId="01E7AF59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7 (13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377AE6B5" w14:textId="52196614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0 (23)</w:t>
            </w:r>
          </w:p>
        </w:tc>
      </w:tr>
      <w:tr w:rsidR="00942001" w:rsidRPr="0098174B" w14:paraId="6F72095E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4D9AFC00" w14:textId="77777777" w:rsidR="00942001" w:rsidRPr="0098174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DC2768C" w14:textId="3EDCEEFB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9 (4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84AC967" w14:textId="4C66EAE7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7 (2</w:t>
            </w:r>
            <w:r w:rsidR="0098174B">
              <w:rPr>
                <w:sz w:val="18"/>
                <w:szCs w:val="18"/>
              </w:rPr>
              <w:t>7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281D4784" w14:textId="5ED446C8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39 (3</w:t>
            </w:r>
            <w:r w:rsidR="0098174B">
              <w:rPr>
                <w:sz w:val="18"/>
                <w:szCs w:val="18"/>
              </w:rPr>
              <w:t>3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64D574B" w14:textId="2D3B8FB2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2 (20)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601A7E88" w14:textId="16D9B305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4 (</w:t>
            </w:r>
            <w:r w:rsidR="0098174B">
              <w:rPr>
                <w:sz w:val="18"/>
                <w:szCs w:val="18"/>
              </w:rPr>
              <w:t>7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737520A3" w14:textId="19F18C5D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 (9)</w:t>
            </w:r>
          </w:p>
        </w:tc>
      </w:tr>
      <w:tr w:rsidR="00942001" w:rsidRPr="0098174B" w14:paraId="73692ACD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04DE5A9B" w14:textId="77777777" w:rsidR="00942001" w:rsidRPr="0098174B" w:rsidRDefault="00942001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61469EBC" w14:textId="02B2B6EF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38 (3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6D447580" w14:textId="2513F212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38 (2</w:t>
            </w:r>
            <w:r w:rsidR="0098174B">
              <w:rPr>
                <w:sz w:val="18"/>
                <w:szCs w:val="18"/>
              </w:rPr>
              <w:t>2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65C9C38" w14:textId="30104A6A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38 (3</w:t>
            </w:r>
            <w:r w:rsidR="0098174B">
              <w:rPr>
                <w:sz w:val="18"/>
                <w:szCs w:val="18"/>
              </w:rPr>
              <w:t>3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9E1FFC3" w14:textId="031242E9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38 (64)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E1DB993" w14:textId="78E612A0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 (2)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65651F28" w14:textId="102F710C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 (2)</w:t>
            </w:r>
          </w:p>
        </w:tc>
      </w:tr>
      <w:tr w:rsidR="00CE18F2" w:rsidRPr="0098174B" w14:paraId="52050D86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249C028B" w14:textId="0E00C27B" w:rsidR="00CE18F2" w:rsidRPr="0098174B" w:rsidRDefault="0098174B" w:rsidP="00CE18F2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CE18F2" w:rsidRPr="0098174B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101A62F2" w14:textId="77777777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5F528639" w14:textId="77777777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7BF42E44" w14:textId="77777777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19FE6AE" w14:textId="77777777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4E618457" w14:textId="77777777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0E1EE35D" w14:textId="780CDB21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</w:tr>
      <w:tr w:rsidR="00CE18F2" w:rsidRPr="0098174B" w14:paraId="620336EE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26E4A400" w14:textId="6E10176D" w:rsidR="00CE18F2" w:rsidRPr="0098174B" w:rsidRDefault="00CE18F2" w:rsidP="00CE18F2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Unhealthy alcohol u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2C745111" w14:textId="0835D332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03 (18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0556D471" w14:textId="1D7876FD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33 (19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6F20AFAA" w14:textId="3021020D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2 (18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54000AF0" w14:textId="2F858791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2 (20)</w:t>
            </w:r>
          </w:p>
        </w:tc>
        <w:tc>
          <w:tcPr>
            <w:tcW w:w="1576" w:type="dxa"/>
            <w:shd w:val="clear" w:color="000000" w:fill="D0CECE"/>
            <w:noWrap/>
            <w:vAlign w:val="bottom"/>
            <w:hideMark/>
          </w:tcPr>
          <w:p w14:paraId="20B06E88" w14:textId="53CD7D88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131" w:type="dxa"/>
            <w:shd w:val="clear" w:color="auto" w:fill="auto"/>
            <w:noWrap/>
            <w:vAlign w:val="bottom"/>
            <w:hideMark/>
          </w:tcPr>
          <w:p w14:paraId="2B8D2CFA" w14:textId="10EF33EE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4 (3</w:t>
            </w:r>
            <w:r w:rsidR="0098174B">
              <w:rPr>
                <w:sz w:val="18"/>
                <w:szCs w:val="18"/>
              </w:rPr>
              <w:t>3</w:t>
            </w:r>
            <w:r w:rsidRPr="0098174B">
              <w:rPr>
                <w:sz w:val="18"/>
                <w:szCs w:val="18"/>
              </w:rPr>
              <w:t>)</w:t>
            </w:r>
          </w:p>
        </w:tc>
      </w:tr>
      <w:tr w:rsidR="00CE18F2" w:rsidRPr="0098174B" w14:paraId="5F51417D" w14:textId="77777777" w:rsidTr="0098174B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  <w:hideMark/>
          </w:tcPr>
          <w:p w14:paraId="305F2692" w14:textId="5E9CF572" w:rsidR="00CE18F2" w:rsidRPr="0098174B" w:rsidRDefault="00CE18F2" w:rsidP="00CE18F2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Unhealthy drug use</w:t>
            </w:r>
          </w:p>
        </w:tc>
        <w:tc>
          <w:tcPr>
            <w:tcW w:w="1051" w:type="dxa"/>
            <w:shd w:val="clear" w:color="auto" w:fill="auto"/>
            <w:noWrap/>
            <w:vAlign w:val="bottom"/>
            <w:hideMark/>
          </w:tcPr>
          <w:p w14:paraId="4D578E46" w14:textId="7D33E7C2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3 (</w:t>
            </w:r>
            <w:r w:rsidR="0098174B">
              <w:rPr>
                <w:sz w:val="18"/>
                <w:szCs w:val="18"/>
              </w:rPr>
              <w:t>4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bottom"/>
            <w:hideMark/>
          </w:tcPr>
          <w:p w14:paraId="32F9E81A" w14:textId="1FA9F22B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9 (5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3849EAAA" w14:textId="461E2BC8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8 (7)</w:t>
            </w:r>
          </w:p>
        </w:tc>
        <w:tc>
          <w:tcPr>
            <w:tcW w:w="1149" w:type="dxa"/>
            <w:shd w:val="clear" w:color="auto" w:fill="auto"/>
            <w:noWrap/>
            <w:vAlign w:val="bottom"/>
            <w:hideMark/>
          </w:tcPr>
          <w:p w14:paraId="06BC3E99" w14:textId="5853A19E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 (</w:t>
            </w:r>
            <w:r w:rsidR="0098174B">
              <w:rPr>
                <w:sz w:val="18"/>
                <w:szCs w:val="18"/>
              </w:rPr>
              <w:t>7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576" w:type="dxa"/>
            <w:shd w:val="clear" w:color="auto" w:fill="auto"/>
            <w:noWrap/>
            <w:vAlign w:val="bottom"/>
            <w:hideMark/>
          </w:tcPr>
          <w:p w14:paraId="7EBA27F4" w14:textId="1BE76F0D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4 (</w:t>
            </w:r>
            <w:r w:rsidR="0098174B">
              <w:rPr>
                <w:sz w:val="18"/>
                <w:szCs w:val="18"/>
              </w:rPr>
              <w:t>7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31" w:type="dxa"/>
            <w:shd w:val="clear" w:color="000000" w:fill="D0CECE"/>
            <w:noWrap/>
            <w:vAlign w:val="bottom"/>
            <w:hideMark/>
          </w:tcPr>
          <w:p w14:paraId="469BBA92" w14:textId="2732E924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</w:tr>
      <w:tr w:rsidR="00CE18F2" w:rsidRPr="0098174B" w14:paraId="7B1A84A8" w14:textId="77777777" w:rsidTr="00FB2245">
        <w:trPr>
          <w:trHeight w:val="20"/>
        </w:trPr>
        <w:tc>
          <w:tcPr>
            <w:tcW w:w="3856" w:type="dxa"/>
            <w:shd w:val="clear" w:color="auto" w:fill="auto"/>
            <w:noWrap/>
            <w:vAlign w:val="bottom"/>
          </w:tcPr>
          <w:p w14:paraId="4B4A3911" w14:textId="5F6A92CC" w:rsidR="00CE18F2" w:rsidRPr="0098174B" w:rsidRDefault="00CE18F2" w:rsidP="00CE18F2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051" w:type="dxa"/>
            <w:shd w:val="clear" w:color="auto" w:fill="auto"/>
            <w:noWrap/>
            <w:vAlign w:val="bottom"/>
          </w:tcPr>
          <w:p w14:paraId="797C2726" w14:textId="3ADD4297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32 (2</w:t>
            </w:r>
            <w:r w:rsidR="0098174B">
              <w:rPr>
                <w:sz w:val="18"/>
                <w:szCs w:val="18"/>
              </w:rPr>
              <w:t>1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248" w:type="dxa"/>
            <w:shd w:val="clear" w:color="auto" w:fill="auto"/>
            <w:noWrap/>
            <w:vAlign w:val="bottom"/>
          </w:tcPr>
          <w:p w14:paraId="2AF6E52D" w14:textId="225F9747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40 (2</w:t>
            </w:r>
            <w:r w:rsidR="0098174B">
              <w:rPr>
                <w:sz w:val="18"/>
                <w:szCs w:val="18"/>
              </w:rPr>
              <w:t>3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5CC2B94D" w14:textId="6E1AD1EF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7 (2</w:t>
            </w:r>
            <w:r w:rsidR="0098174B">
              <w:rPr>
                <w:sz w:val="18"/>
                <w:szCs w:val="18"/>
              </w:rPr>
              <w:t>3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149" w:type="dxa"/>
            <w:shd w:val="clear" w:color="auto" w:fill="auto"/>
            <w:noWrap/>
            <w:vAlign w:val="bottom"/>
          </w:tcPr>
          <w:p w14:paraId="354BA387" w14:textId="4AB5EA4E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4 (2</w:t>
            </w:r>
            <w:r w:rsidR="0098174B">
              <w:rPr>
                <w:sz w:val="18"/>
                <w:szCs w:val="18"/>
              </w:rPr>
              <w:t>4</w:t>
            </w:r>
            <w:r w:rsidRPr="0098174B">
              <w:rPr>
                <w:sz w:val="18"/>
                <w:szCs w:val="18"/>
              </w:rPr>
              <w:t>)</w:t>
            </w:r>
          </w:p>
        </w:tc>
        <w:tc>
          <w:tcPr>
            <w:tcW w:w="1576" w:type="dxa"/>
            <w:shd w:val="clear" w:color="auto" w:fill="D0CECE" w:themeFill="background2" w:themeFillShade="E6"/>
            <w:noWrap/>
            <w:vAlign w:val="bottom"/>
          </w:tcPr>
          <w:p w14:paraId="31CD42BE" w14:textId="541FCD2D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  <w:tc>
          <w:tcPr>
            <w:tcW w:w="1131" w:type="dxa"/>
            <w:shd w:val="clear" w:color="000000" w:fill="D0CECE"/>
            <w:noWrap/>
            <w:vAlign w:val="bottom"/>
          </w:tcPr>
          <w:p w14:paraId="2A863E8E" w14:textId="5413301C" w:rsidR="00CE18F2" w:rsidRPr="0098174B" w:rsidRDefault="00CE18F2" w:rsidP="00CE18F2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 </w:t>
            </w:r>
          </w:p>
        </w:tc>
      </w:tr>
      <w:tr w:rsidR="00942001" w:rsidRPr="0098174B" w14:paraId="02BE0ED2" w14:textId="77777777" w:rsidTr="00FB2245">
        <w:trPr>
          <w:trHeight w:val="37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ACE5" w14:textId="010A1418" w:rsidR="00942001" w:rsidRPr="0098174B" w:rsidRDefault="00CE18F2" w:rsidP="00942001">
            <w:pPr>
              <w:pStyle w:val="TableText"/>
              <w:rPr>
                <w:sz w:val="18"/>
                <w:szCs w:val="18"/>
              </w:rPr>
            </w:pPr>
            <w:r w:rsidRPr="0098174B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0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88383" w14:textId="0A4EE5B4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27 (11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A2CE1" w14:textId="21BF55D8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104 (59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89FB" w14:textId="6941E341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86 (72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3EA5" w14:textId="2283BDDE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54 (91)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A1F54" w14:textId="32F8E819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53 (26)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095C3" w14:textId="1DA73E99" w:rsidR="00942001" w:rsidRPr="0098174B" w:rsidRDefault="00942001" w:rsidP="00942001">
            <w:pPr>
              <w:pStyle w:val="TableText"/>
              <w:jc w:val="center"/>
              <w:rPr>
                <w:sz w:val="18"/>
                <w:szCs w:val="18"/>
              </w:rPr>
            </w:pPr>
            <w:r w:rsidRPr="0098174B">
              <w:rPr>
                <w:sz w:val="18"/>
                <w:szCs w:val="18"/>
              </w:rPr>
              <w:t>23 (53)</w:t>
            </w:r>
          </w:p>
        </w:tc>
      </w:tr>
    </w:tbl>
    <w:p w14:paraId="097162F8" w14:textId="4AD7497C" w:rsidR="000D7436" w:rsidRDefault="000D7436" w:rsidP="000D7436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2; **missing n=1</w:t>
      </w:r>
      <w:r w:rsidR="00EF0FFD">
        <w:t>;</w:t>
      </w:r>
      <w:r>
        <w:t xml:space="preserve"> PTSD=</w:t>
      </w:r>
      <w:r w:rsidR="00EF0FFD">
        <w:t>p</w:t>
      </w:r>
      <w:r>
        <w:t>ost</w:t>
      </w:r>
      <w:r w:rsidR="00EF0FFD">
        <w:t>-t</w:t>
      </w:r>
      <w:r>
        <w:t xml:space="preserve">raumatic </w:t>
      </w:r>
      <w:r w:rsidR="00EF0FFD">
        <w:t>s</w:t>
      </w:r>
      <w:r>
        <w:t xml:space="preserve">tress </w:t>
      </w:r>
      <w:r w:rsidR="00EF0FFD">
        <w:t>d</w:t>
      </w:r>
      <w:r>
        <w:t>isorder</w:t>
      </w:r>
    </w:p>
    <w:p w14:paraId="1CA3D6D2" w14:textId="54750317" w:rsidR="000D7436" w:rsidRDefault="000D7436" w:rsidP="000D7436">
      <w:pPr>
        <w:pStyle w:val="NoSpacing"/>
      </w:pPr>
    </w:p>
    <w:p w14:paraId="0FA5F78E" w14:textId="77777777" w:rsidR="00942001" w:rsidRDefault="00942001">
      <w:pPr>
        <w:outlineLvl w:val="9"/>
        <w:rPr>
          <w:b/>
          <w:bCs/>
        </w:rPr>
      </w:pPr>
      <w:r>
        <w:rPr>
          <w:b/>
          <w:bCs/>
        </w:rPr>
        <w:br w:type="page"/>
      </w:r>
    </w:p>
    <w:p w14:paraId="4C699ACF" w14:textId="402AED4B" w:rsidR="000D7436" w:rsidRPr="0098174B" w:rsidRDefault="000D7436" w:rsidP="000D7436">
      <w:pPr>
        <w:rPr>
          <w:b/>
          <w:bCs/>
          <w:sz w:val="20"/>
          <w:szCs w:val="20"/>
        </w:rPr>
      </w:pPr>
      <w:r w:rsidRPr="0098174B">
        <w:rPr>
          <w:b/>
          <w:bCs/>
          <w:sz w:val="20"/>
          <w:szCs w:val="20"/>
        </w:rPr>
        <w:lastRenderedPageBreak/>
        <w:t xml:space="preserve">Table </w:t>
      </w:r>
      <w:r w:rsidR="0098174B" w:rsidRPr="0098174B">
        <w:rPr>
          <w:b/>
          <w:bCs/>
          <w:sz w:val="20"/>
          <w:szCs w:val="20"/>
        </w:rPr>
        <w:t>1</w:t>
      </w:r>
      <w:r w:rsidR="00942001" w:rsidRPr="0098174B">
        <w:rPr>
          <w:b/>
          <w:bCs/>
          <w:sz w:val="20"/>
          <w:szCs w:val="20"/>
        </w:rPr>
        <w:t>0</w:t>
      </w:r>
      <w:r w:rsidRPr="0098174B">
        <w:rPr>
          <w:b/>
          <w:bCs/>
          <w:sz w:val="20"/>
          <w:szCs w:val="20"/>
        </w:rPr>
        <w:t xml:space="preserve">: </w:t>
      </w:r>
      <w:r w:rsidR="00CE18F2" w:rsidRPr="0098174B">
        <w:rPr>
          <w:b/>
          <w:bCs/>
          <w:sz w:val="20"/>
          <w:szCs w:val="20"/>
        </w:rPr>
        <w:t>Prevalence and co-occurrence of symptoms of depression, anxiety, PTSD, or unhealthy alcohol or drug use</w:t>
      </w:r>
      <w:r w:rsidRPr="0098174B">
        <w:rPr>
          <w:b/>
          <w:bCs/>
          <w:sz w:val="20"/>
          <w:szCs w:val="20"/>
        </w:rPr>
        <w:t>, secondary education</w:t>
      </w:r>
      <w:r w:rsidR="0098174B">
        <w:rPr>
          <w:b/>
          <w:bCs/>
          <w:sz w:val="20"/>
          <w:szCs w:val="20"/>
        </w:rPr>
        <w:t xml:space="preserve"> or </w:t>
      </w:r>
      <w:r w:rsidR="00EF0FFD">
        <w:rPr>
          <w:b/>
          <w:bCs/>
          <w:sz w:val="20"/>
          <w:szCs w:val="20"/>
        </w:rPr>
        <w:t>greater</w:t>
      </w:r>
    </w:p>
    <w:tbl>
      <w:tblPr>
        <w:tblpPr w:leftFromText="180" w:rightFromText="180" w:horzAnchor="margin" w:tblpY="290"/>
        <w:tblW w:w="10800" w:type="dxa"/>
        <w:tblLook w:val="04A0" w:firstRow="1" w:lastRow="0" w:firstColumn="1" w:lastColumn="0" w:noHBand="0" w:noVBand="1"/>
      </w:tblPr>
      <w:tblGrid>
        <w:gridCol w:w="3658"/>
        <w:gridCol w:w="1045"/>
        <w:gridCol w:w="1240"/>
        <w:gridCol w:w="1142"/>
        <w:gridCol w:w="1142"/>
        <w:gridCol w:w="1300"/>
        <w:gridCol w:w="1273"/>
      </w:tblGrid>
      <w:tr w:rsidR="00942001" w:rsidRPr="00031BCC" w14:paraId="24A7BC4E" w14:textId="77777777" w:rsidTr="00031BCC">
        <w:trPr>
          <w:trHeight w:val="20"/>
        </w:trPr>
        <w:tc>
          <w:tcPr>
            <w:tcW w:w="3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4D0F8" w14:textId="77777777" w:rsidR="00942001" w:rsidRPr="00031BCC" w:rsidRDefault="00942001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n (%)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B15E6F" w14:textId="2895F98E" w:rsidR="00942001" w:rsidRPr="00031BCC" w:rsidRDefault="00942001" w:rsidP="00031BCC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031BCC">
              <w:rPr>
                <w:b/>
                <w:bCs/>
                <w:sz w:val="18"/>
                <w:szCs w:val="18"/>
              </w:rPr>
              <w:t>Total</w:t>
            </w:r>
            <w:r w:rsidRPr="00031BCC">
              <w:rPr>
                <w:b/>
                <w:bCs/>
                <w:sz w:val="18"/>
                <w:szCs w:val="18"/>
              </w:rPr>
              <w:br/>
              <w:t>(N=1680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80A5D6" w14:textId="5FD460C2" w:rsidR="00942001" w:rsidRPr="00031BCC" w:rsidRDefault="00942001" w:rsidP="00031BCC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031BCC">
              <w:rPr>
                <w:b/>
                <w:bCs/>
                <w:sz w:val="18"/>
                <w:szCs w:val="18"/>
              </w:rPr>
              <w:t>Depression</w:t>
            </w:r>
            <w:r w:rsidRPr="00031BCC">
              <w:rPr>
                <w:b/>
                <w:bCs/>
                <w:sz w:val="18"/>
                <w:szCs w:val="18"/>
              </w:rPr>
              <w:br/>
              <w:t>(n=209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D66D099" w14:textId="5D4B3674" w:rsidR="00942001" w:rsidRPr="00031BCC" w:rsidRDefault="00942001" w:rsidP="00031BCC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031BCC">
              <w:rPr>
                <w:b/>
                <w:bCs/>
                <w:sz w:val="18"/>
                <w:szCs w:val="18"/>
              </w:rPr>
              <w:t>Anxiety</w:t>
            </w:r>
            <w:r w:rsidRPr="00031BCC">
              <w:rPr>
                <w:b/>
                <w:bCs/>
                <w:sz w:val="18"/>
                <w:szCs w:val="18"/>
              </w:rPr>
              <w:br/>
              <w:t>(n=140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5D267E" w14:textId="07CC0AF5" w:rsidR="00942001" w:rsidRPr="00031BCC" w:rsidRDefault="00942001" w:rsidP="00031BCC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031BCC">
              <w:rPr>
                <w:b/>
                <w:bCs/>
                <w:sz w:val="18"/>
                <w:szCs w:val="18"/>
              </w:rPr>
              <w:t>PTSD</w:t>
            </w:r>
            <w:r w:rsidRPr="00031BCC">
              <w:rPr>
                <w:b/>
                <w:bCs/>
                <w:sz w:val="18"/>
                <w:szCs w:val="18"/>
              </w:rPr>
              <w:br/>
              <w:t>(n=99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C9A905B" w14:textId="16DC8F8B" w:rsidR="00942001" w:rsidRPr="00031BCC" w:rsidRDefault="00CE18F2" w:rsidP="00031BCC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031BCC">
              <w:rPr>
                <w:b/>
                <w:bCs/>
                <w:sz w:val="18"/>
                <w:szCs w:val="18"/>
              </w:rPr>
              <w:t>Unhealthy alcohol use</w:t>
            </w:r>
            <w:r w:rsidR="00942001" w:rsidRPr="00031BCC">
              <w:rPr>
                <w:b/>
                <w:bCs/>
                <w:sz w:val="18"/>
                <w:szCs w:val="18"/>
              </w:rPr>
              <w:br/>
              <w:t>(n=391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A0D212" w14:textId="1C85F04A" w:rsidR="00942001" w:rsidRPr="00031BCC" w:rsidRDefault="00CE18F2" w:rsidP="00031BCC">
            <w:pPr>
              <w:pStyle w:val="TableText"/>
              <w:jc w:val="center"/>
              <w:rPr>
                <w:b/>
                <w:bCs/>
                <w:sz w:val="18"/>
                <w:szCs w:val="18"/>
              </w:rPr>
            </w:pPr>
            <w:r w:rsidRPr="00031BCC">
              <w:rPr>
                <w:b/>
                <w:bCs/>
                <w:sz w:val="18"/>
                <w:szCs w:val="18"/>
              </w:rPr>
              <w:t>Unhealthy drug use</w:t>
            </w:r>
            <w:r w:rsidR="00942001" w:rsidRPr="00031BCC">
              <w:rPr>
                <w:b/>
                <w:bCs/>
                <w:sz w:val="18"/>
                <w:szCs w:val="18"/>
              </w:rPr>
              <w:br/>
              <w:t>(n=89)</w:t>
            </w:r>
          </w:p>
        </w:tc>
      </w:tr>
      <w:tr w:rsidR="00942001" w:rsidRPr="00031BCC" w14:paraId="443D1DCE" w14:textId="77777777" w:rsidTr="00031BCC">
        <w:trPr>
          <w:trHeight w:val="20"/>
        </w:trPr>
        <w:tc>
          <w:tcPr>
            <w:tcW w:w="36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FC5EA" w14:textId="6C29E86E" w:rsidR="00942001" w:rsidRPr="00031BCC" w:rsidRDefault="00031BCC" w:rsidP="00031BCC">
            <w:pPr>
              <w:pStyle w:val="TableHeading"/>
              <w:rPr>
                <w:sz w:val="18"/>
                <w:szCs w:val="18"/>
              </w:rPr>
            </w:pPr>
            <w:r w:rsidRPr="007071FB">
              <w:rPr>
                <w:sz w:val="18"/>
                <w:szCs w:val="18"/>
              </w:rPr>
              <w:t>Symptoms of common mental disorders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88A15" w14:textId="7777777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2CEE" w14:textId="7777777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967B" w14:textId="7777777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7B570" w14:textId="7777777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71D6" w14:textId="7777777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0B2A" w14:textId="033BBA2A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</w:tr>
      <w:tr w:rsidR="00942001" w:rsidRPr="00031BCC" w14:paraId="4C952BC7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77AD2F9D" w14:textId="77777777" w:rsidR="00942001" w:rsidRPr="00031BCC" w:rsidRDefault="00942001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 xml:space="preserve">  Depression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A089AB0" w14:textId="13170B54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209 (12)</w:t>
            </w:r>
          </w:p>
        </w:tc>
        <w:tc>
          <w:tcPr>
            <w:tcW w:w="1240" w:type="dxa"/>
            <w:shd w:val="clear" w:color="000000" w:fill="D0CECE"/>
            <w:noWrap/>
            <w:vAlign w:val="bottom"/>
            <w:hideMark/>
          </w:tcPr>
          <w:p w14:paraId="47232721" w14:textId="0EB6818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AA10AFC" w14:textId="662DC2D9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95 (6</w:t>
            </w:r>
            <w:r w:rsidR="00031BCC">
              <w:rPr>
                <w:sz w:val="18"/>
                <w:szCs w:val="18"/>
              </w:rPr>
              <w:t>8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F2F31E5" w14:textId="44106BE4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60 (6</w:t>
            </w:r>
            <w:r w:rsidR="00031BCC">
              <w:rPr>
                <w:sz w:val="18"/>
                <w:szCs w:val="18"/>
              </w:rPr>
              <w:t>1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9A21EA" w14:textId="3EAFD225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58 (1</w:t>
            </w:r>
            <w:r w:rsidR="00B30C1D">
              <w:rPr>
                <w:sz w:val="18"/>
                <w:szCs w:val="18"/>
              </w:rPr>
              <w:t>5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13F46F" w14:textId="416C0BEE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4 (1</w:t>
            </w:r>
            <w:r w:rsidR="00B30C1D">
              <w:rPr>
                <w:sz w:val="18"/>
                <w:szCs w:val="18"/>
              </w:rPr>
              <w:t>6</w:t>
            </w:r>
            <w:r w:rsidRPr="00031BCC">
              <w:rPr>
                <w:sz w:val="18"/>
                <w:szCs w:val="18"/>
              </w:rPr>
              <w:t>)</w:t>
            </w:r>
          </w:p>
        </w:tc>
      </w:tr>
      <w:tr w:rsidR="00942001" w:rsidRPr="00031BCC" w14:paraId="6FD09180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11BD48E3" w14:textId="73794314" w:rsidR="00942001" w:rsidRPr="00031BCC" w:rsidRDefault="00942001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 xml:space="preserve">  Anxiety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5A1ECE8" w14:textId="6D713BC6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40 (8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0A3BD9" w14:textId="33B7BD08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95 (4</w:t>
            </w:r>
            <w:r w:rsidR="00031BCC">
              <w:rPr>
                <w:sz w:val="18"/>
                <w:szCs w:val="18"/>
              </w:rPr>
              <w:t>6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33A6DD2F" w14:textId="57431215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3801663" w14:textId="164CEF40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61 (6</w:t>
            </w:r>
            <w:r w:rsidR="00031BCC">
              <w:rPr>
                <w:sz w:val="18"/>
                <w:szCs w:val="18"/>
              </w:rPr>
              <w:t>2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E7A44B" w14:textId="5F787339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8 (12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9679EE" w14:textId="1FF80AD1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4 (1</w:t>
            </w:r>
            <w:r w:rsidR="00B30C1D">
              <w:rPr>
                <w:sz w:val="18"/>
                <w:szCs w:val="18"/>
              </w:rPr>
              <w:t>6</w:t>
            </w:r>
            <w:r w:rsidRPr="00031BCC">
              <w:rPr>
                <w:sz w:val="18"/>
                <w:szCs w:val="18"/>
              </w:rPr>
              <w:t>)</w:t>
            </w:r>
          </w:p>
        </w:tc>
      </w:tr>
      <w:tr w:rsidR="00942001" w:rsidRPr="00031BCC" w14:paraId="5D8FB6B4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2F6AC6E0" w14:textId="77777777" w:rsidR="00942001" w:rsidRPr="00031BCC" w:rsidRDefault="00942001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 xml:space="preserve">  PTSD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5C3E17" w14:textId="041E17DA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99 (</w:t>
            </w:r>
            <w:r w:rsidR="00031BCC">
              <w:rPr>
                <w:sz w:val="18"/>
                <w:szCs w:val="18"/>
              </w:rPr>
              <w:t>6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C6D378" w14:textId="31D141F9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60 (2</w:t>
            </w:r>
            <w:r w:rsidR="00031BCC">
              <w:rPr>
                <w:sz w:val="18"/>
                <w:szCs w:val="18"/>
              </w:rPr>
              <w:t>9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DAB77A4" w14:textId="24DCD09F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61 (4</w:t>
            </w:r>
            <w:r w:rsidR="00031BCC">
              <w:rPr>
                <w:sz w:val="18"/>
                <w:szCs w:val="18"/>
              </w:rPr>
              <w:t>4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56198846" w14:textId="4975A5DC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8DBA06" w14:textId="51E7411D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5 (11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42654CA" w14:textId="4C3AE3DC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6 (18)</w:t>
            </w:r>
          </w:p>
        </w:tc>
      </w:tr>
      <w:tr w:rsidR="00031BCC" w:rsidRPr="00031BCC" w14:paraId="23A9299E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6D60F1C0" w14:textId="0847E7D4" w:rsidR="00031BCC" w:rsidRPr="00031BCC" w:rsidRDefault="00031BCC" w:rsidP="00031BCC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Symptoms of depression, anxiety, or PTSD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B275533" w14:textId="4F81CC11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280 (17)</w:t>
            </w:r>
          </w:p>
        </w:tc>
        <w:tc>
          <w:tcPr>
            <w:tcW w:w="1240" w:type="dxa"/>
            <w:shd w:val="clear" w:color="000000" w:fill="D0CECE"/>
            <w:noWrap/>
            <w:vAlign w:val="bottom"/>
            <w:hideMark/>
          </w:tcPr>
          <w:p w14:paraId="6EFC6881" w14:textId="56B4CC67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64421B0A" w14:textId="6CABF09D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142" w:type="dxa"/>
            <w:shd w:val="clear" w:color="000000" w:fill="D0CECE"/>
            <w:noWrap/>
            <w:vAlign w:val="bottom"/>
            <w:hideMark/>
          </w:tcPr>
          <w:p w14:paraId="57144A57" w14:textId="365AF37F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74C12D" w14:textId="3B61CEED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85 (2</w:t>
            </w:r>
            <w:r w:rsidR="00B30C1D">
              <w:rPr>
                <w:sz w:val="18"/>
                <w:szCs w:val="18"/>
              </w:rPr>
              <w:t>2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A239F75" w14:textId="186201B8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24 (27)</w:t>
            </w:r>
          </w:p>
        </w:tc>
      </w:tr>
      <w:tr w:rsidR="00031BCC" w:rsidRPr="00031BCC" w14:paraId="233A6AFD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2BAE4B45" w14:textId="04B497D4" w:rsidR="00031BCC" w:rsidRPr="00031BCC" w:rsidRDefault="00031BCC" w:rsidP="00031BCC">
            <w:pPr>
              <w:pStyle w:val="TableText"/>
              <w:rPr>
                <w:sz w:val="18"/>
                <w:szCs w:val="18"/>
              </w:rPr>
            </w:pPr>
            <w:r w:rsidRPr="003D424E">
              <w:rPr>
                <w:b/>
                <w:bCs/>
                <w:sz w:val="18"/>
                <w:szCs w:val="18"/>
              </w:rPr>
              <w:t xml:space="preserve">  Number of common mental disorders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88A6ABC" w14:textId="77777777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2D91E0" w14:textId="77777777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5C422793" w14:textId="77777777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0F50D23" w14:textId="77777777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05F6A6" w14:textId="77777777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3D3E663" w14:textId="35A8461A" w:rsidR="00031BCC" w:rsidRPr="00031BCC" w:rsidRDefault="00031BCC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</w:tr>
      <w:tr w:rsidR="00942001" w:rsidRPr="00031BCC" w14:paraId="216014EB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13272BAD" w14:textId="77777777" w:rsidR="00942001" w:rsidRPr="00031BCC" w:rsidRDefault="00942001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 xml:space="preserve">    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0C3556D" w14:textId="2B5D5B80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60 (9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B11EAC" w14:textId="272C1B9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02 (4</w:t>
            </w:r>
            <w:r w:rsidR="00031BCC">
              <w:rPr>
                <w:sz w:val="18"/>
                <w:szCs w:val="18"/>
              </w:rPr>
              <w:t>9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65F291C9" w14:textId="135BB50C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32 (2</w:t>
            </w:r>
            <w:r w:rsidR="00031BCC">
              <w:rPr>
                <w:sz w:val="18"/>
                <w:szCs w:val="18"/>
              </w:rPr>
              <w:t>3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25CFBC0A" w14:textId="64E6AE66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26 (2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6D9451" w14:textId="0AEE8355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39 (10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FDFA23E" w14:textId="33FF54D0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9 (10)</w:t>
            </w:r>
          </w:p>
        </w:tc>
      </w:tr>
      <w:tr w:rsidR="00942001" w:rsidRPr="00031BCC" w14:paraId="3FAA55C3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7E0F4087" w14:textId="77777777" w:rsidR="00942001" w:rsidRPr="00031BCC" w:rsidRDefault="00942001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 xml:space="preserve">    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A2B6DFC" w14:textId="11F2B29A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72 (4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F272899" w14:textId="2CDD3B35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59 (28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C4D5D6E" w14:textId="51AAD8F8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60 (4</w:t>
            </w:r>
            <w:r w:rsidR="00031BCC">
              <w:rPr>
                <w:sz w:val="18"/>
                <w:szCs w:val="18"/>
              </w:rPr>
              <w:t>3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F063BB9" w14:textId="7E5254F8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25 (25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2DFE4C" w14:textId="3975B3F8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26 (</w:t>
            </w:r>
            <w:r w:rsidR="00B30C1D">
              <w:rPr>
                <w:sz w:val="18"/>
                <w:szCs w:val="18"/>
              </w:rPr>
              <w:t>7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8819E80" w14:textId="01555D1D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0 (11)</w:t>
            </w:r>
          </w:p>
        </w:tc>
      </w:tr>
      <w:tr w:rsidR="00942001" w:rsidRPr="00031BCC" w14:paraId="738C2373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04A8FBB3" w14:textId="77777777" w:rsidR="00942001" w:rsidRPr="00031BCC" w:rsidRDefault="00942001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 xml:space="preserve">    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1CCBE0B" w14:textId="2FD8380A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8 (</w:t>
            </w:r>
            <w:r w:rsidR="00031BCC">
              <w:rPr>
                <w:sz w:val="18"/>
                <w:szCs w:val="18"/>
              </w:rPr>
              <w:t>3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A398CC" w14:textId="072ED490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8 (23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D2973B2" w14:textId="5271C599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8 (3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A48463C" w14:textId="0E69B707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8 (48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BB4C14" w14:textId="79F0B263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20 (5)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96284C4" w14:textId="6D569E85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5 (6)</w:t>
            </w:r>
          </w:p>
        </w:tc>
      </w:tr>
      <w:tr w:rsidR="00CE18F2" w:rsidRPr="00031BCC" w14:paraId="24BE1186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6238E138" w14:textId="088F2469" w:rsidR="00CE18F2" w:rsidRPr="00031BCC" w:rsidRDefault="00031BCC" w:rsidP="00031BCC">
            <w:pPr>
              <w:pStyle w:val="TableHead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</w:t>
            </w:r>
            <w:r w:rsidR="00CE18F2" w:rsidRPr="00031BCC">
              <w:rPr>
                <w:sz w:val="18"/>
                <w:szCs w:val="18"/>
              </w:rPr>
              <w:t xml:space="preserve">ubstance use 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B2517A8" w14:textId="77777777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095A9B" w14:textId="77777777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6E5A63B" w14:textId="77777777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0326E893" w14:textId="77777777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B4F94B" w14:textId="77777777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7CC53F7" w14:textId="157F6469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</w:tr>
      <w:tr w:rsidR="00CE18F2" w:rsidRPr="00031BCC" w14:paraId="09BEA1B4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2AB31454" w14:textId="09003C66" w:rsidR="00CE18F2" w:rsidRPr="00031BCC" w:rsidRDefault="00CE18F2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Unhealthy alcohol use**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31F9B68" w14:textId="07B90263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391 (23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99A3CB" w14:textId="25F8FF37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58 (2</w:t>
            </w:r>
            <w:r w:rsidR="00031BCC">
              <w:rPr>
                <w:sz w:val="18"/>
                <w:szCs w:val="18"/>
              </w:rPr>
              <w:t>8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472D99BB" w14:textId="7C0631EB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8 (34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3B6F85DB" w14:textId="5DFBB3C2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5 (45)</w:t>
            </w:r>
          </w:p>
        </w:tc>
        <w:tc>
          <w:tcPr>
            <w:tcW w:w="1300" w:type="dxa"/>
            <w:shd w:val="clear" w:color="000000" w:fill="D0CECE"/>
            <w:noWrap/>
            <w:vAlign w:val="bottom"/>
            <w:hideMark/>
          </w:tcPr>
          <w:p w14:paraId="406F041E" w14:textId="46672C38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DFDB967" w14:textId="02E31461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2 (47)</w:t>
            </w:r>
          </w:p>
        </w:tc>
      </w:tr>
      <w:tr w:rsidR="00CE18F2" w:rsidRPr="00031BCC" w14:paraId="40C2F81E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  <w:hideMark/>
          </w:tcPr>
          <w:p w14:paraId="714E1E79" w14:textId="6DB98A24" w:rsidR="00CE18F2" w:rsidRPr="00031BCC" w:rsidRDefault="00CE18F2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Unhealthy drug use*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CF40EFA" w14:textId="2F56760B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89 (5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EF72F3" w14:textId="73C75839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4 (7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12199DDC" w14:textId="44F6F067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4 (10)</w:t>
            </w:r>
          </w:p>
        </w:tc>
        <w:tc>
          <w:tcPr>
            <w:tcW w:w="1142" w:type="dxa"/>
            <w:shd w:val="clear" w:color="auto" w:fill="auto"/>
            <w:noWrap/>
            <w:vAlign w:val="bottom"/>
            <w:hideMark/>
          </w:tcPr>
          <w:p w14:paraId="7BC9C2A1" w14:textId="5D199C7C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6 (16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3CA629" w14:textId="6AB93976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2 (1</w:t>
            </w:r>
            <w:r w:rsidR="00B30C1D">
              <w:rPr>
                <w:sz w:val="18"/>
                <w:szCs w:val="18"/>
              </w:rPr>
              <w:t>1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273" w:type="dxa"/>
            <w:shd w:val="clear" w:color="000000" w:fill="D0CECE"/>
            <w:noWrap/>
            <w:vAlign w:val="bottom"/>
            <w:hideMark/>
          </w:tcPr>
          <w:p w14:paraId="5FBF162F" w14:textId="4ACD6F84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</w:tr>
      <w:tr w:rsidR="00CE18F2" w:rsidRPr="00031BCC" w14:paraId="34FBFCAC" w14:textId="77777777" w:rsidTr="00031BCC">
        <w:trPr>
          <w:trHeight w:val="20"/>
        </w:trPr>
        <w:tc>
          <w:tcPr>
            <w:tcW w:w="3658" w:type="dxa"/>
            <w:shd w:val="clear" w:color="auto" w:fill="auto"/>
            <w:noWrap/>
            <w:vAlign w:val="bottom"/>
          </w:tcPr>
          <w:p w14:paraId="12B57815" w14:textId="3FBBD04A" w:rsidR="00CE18F2" w:rsidRPr="00031BCC" w:rsidRDefault="00CE18F2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Unhealthy alcohol or drug use</w:t>
            </w:r>
          </w:p>
        </w:tc>
        <w:tc>
          <w:tcPr>
            <w:tcW w:w="1045" w:type="dxa"/>
            <w:shd w:val="clear" w:color="auto" w:fill="auto"/>
            <w:noWrap/>
            <w:vAlign w:val="bottom"/>
          </w:tcPr>
          <w:p w14:paraId="56CC87A8" w14:textId="1DF2E772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438 (26)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14:paraId="7F7D238D" w14:textId="13BEC0E9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64 (3</w:t>
            </w:r>
            <w:r w:rsidR="00031BCC">
              <w:rPr>
                <w:sz w:val="18"/>
                <w:szCs w:val="18"/>
              </w:rPr>
              <w:t>1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7EC9CB29" w14:textId="26EE40BC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55 (39)</w:t>
            </w:r>
          </w:p>
        </w:tc>
        <w:tc>
          <w:tcPr>
            <w:tcW w:w="1142" w:type="dxa"/>
            <w:shd w:val="clear" w:color="auto" w:fill="auto"/>
            <w:noWrap/>
            <w:vAlign w:val="bottom"/>
          </w:tcPr>
          <w:p w14:paraId="1E83D650" w14:textId="06FE5394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50 (50)</w:t>
            </w:r>
          </w:p>
        </w:tc>
        <w:tc>
          <w:tcPr>
            <w:tcW w:w="1300" w:type="dxa"/>
            <w:shd w:val="clear" w:color="auto" w:fill="D0CECE" w:themeFill="background2" w:themeFillShade="E6"/>
            <w:noWrap/>
            <w:vAlign w:val="bottom"/>
          </w:tcPr>
          <w:p w14:paraId="42C17CA0" w14:textId="1DAB3E4E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  <w:tc>
          <w:tcPr>
            <w:tcW w:w="1273" w:type="dxa"/>
            <w:shd w:val="clear" w:color="000000" w:fill="D0CECE"/>
            <w:noWrap/>
            <w:vAlign w:val="bottom"/>
          </w:tcPr>
          <w:p w14:paraId="13D6DD7F" w14:textId="101B3263" w:rsidR="00CE18F2" w:rsidRPr="00031BCC" w:rsidRDefault="00CE18F2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 </w:t>
            </w:r>
          </w:p>
        </w:tc>
      </w:tr>
      <w:tr w:rsidR="00942001" w:rsidRPr="00031BCC" w14:paraId="5B1B18F4" w14:textId="77777777" w:rsidTr="00031BCC">
        <w:trPr>
          <w:trHeight w:val="37"/>
        </w:trPr>
        <w:tc>
          <w:tcPr>
            <w:tcW w:w="36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E2EB" w14:textId="7958652E" w:rsidR="00942001" w:rsidRPr="00031BCC" w:rsidRDefault="00CE18F2" w:rsidP="00031BCC">
            <w:pPr>
              <w:pStyle w:val="TableText"/>
              <w:rPr>
                <w:sz w:val="18"/>
                <w:szCs w:val="18"/>
              </w:rPr>
            </w:pPr>
            <w:r w:rsidRPr="00031BCC">
              <w:rPr>
                <w:b/>
                <w:bCs/>
                <w:sz w:val="18"/>
                <w:szCs w:val="18"/>
              </w:rPr>
              <w:t>Psychiatric multimorbidity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0573" w14:textId="1479C668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93 (11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7C978" w14:textId="1D3DC7D5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27 (6</w:t>
            </w:r>
            <w:r w:rsidR="00031BCC">
              <w:rPr>
                <w:sz w:val="18"/>
                <w:szCs w:val="18"/>
              </w:rPr>
              <w:t>1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F662" w14:textId="511E137B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16 (8</w:t>
            </w:r>
            <w:r w:rsidR="00031BCC">
              <w:rPr>
                <w:sz w:val="18"/>
                <w:szCs w:val="18"/>
              </w:rPr>
              <w:t>3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0D5C2" w14:textId="731B3E66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89 (</w:t>
            </w:r>
            <w:r w:rsidR="00B30C1D">
              <w:rPr>
                <w:sz w:val="18"/>
                <w:szCs w:val="18"/>
              </w:rPr>
              <w:t>90</w:t>
            </w:r>
            <w:r w:rsidRPr="00031BCC">
              <w:rPr>
                <w:sz w:val="18"/>
                <w:szCs w:val="18"/>
              </w:rPr>
              <w:t>)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54A3F" w14:textId="13CEC26E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114 (29)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1366" w14:textId="205EE18F" w:rsidR="00942001" w:rsidRPr="00031BCC" w:rsidRDefault="00942001" w:rsidP="00031BCC">
            <w:pPr>
              <w:pStyle w:val="TableText"/>
              <w:jc w:val="center"/>
              <w:rPr>
                <w:sz w:val="18"/>
                <w:szCs w:val="18"/>
              </w:rPr>
            </w:pPr>
            <w:r w:rsidRPr="00031BCC">
              <w:rPr>
                <w:sz w:val="18"/>
                <w:szCs w:val="18"/>
              </w:rPr>
              <w:t>53 (</w:t>
            </w:r>
            <w:r w:rsidR="00B30C1D">
              <w:rPr>
                <w:sz w:val="18"/>
                <w:szCs w:val="18"/>
              </w:rPr>
              <w:t>60</w:t>
            </w:r>
            <w:r w:rsidRPr="00031BCC">
              <w:rPr>
                <w:sz w:val="18"/>
                <w:szCs w:val="18"/>
              </w:rPr>
              <w:t>)</w:t>
            </w:r>
          </w:p>
        </w:tc>
      </w:tr>
    </w:tbl>
    <w:p w14:paraId="4A23F3CC" w14:textId="77777777" w:rsidR="00031BCC" w:rsidRDefault="00031BCC" w:rsidP="000D7436">
      <w:pPr>
        <w:pStyle w:val="TableText"/>
      </w:pPr>
    </w:p>
    <w:p w14:paraId="77381FF1" w14:textId="77777777" w:rsidR="00031BCC" w:rsidRDefault="00031BCC" w:rsidP="000D7436">
      <w:pPr>
        <w:pStyle w:val="TableText"/>
      </w:pPr>
    </w:p>
    <w:p w14:paraId="6ED89996" w14:textId="77777777" w:rsidR="00031BCC" w:rsidRDefault="00031BCC" w:rsidP="000D7436">
      <w:pPr>
        <w:pStyle w:val="TableText"/>
      </w:pPr>
    </w:p>
    <w:p w14:paraId="53A78BED" w14:textId="77777777" w:rsidR="00031BCC" w:rsidRDefault="00031BCC" w:rsidP="000D7436">
      <w:pPr>
        <w:pStyle w:val="TableText"/>
      </w:pPr>
    </w:p>
    <w:p w14:paraId="3D31E694" w14:textId="77777777" w:rsidR="00031BCC" w:rsidRDefault="00031BCC" w:rsidP="000D7436">
      <w:pPr>
        <w:pStyle w:val="TableText"/>
      </w:pPr>
    </w:p>
    <w:p w14:paraId="25312083" w14:textId="77777777" w:rsidR="00031BCC" w:rsidRDefault="00031BCC" w:rsidP="000D7436">
      <w:pPr>
        <w:pStyle w:val="TableText"/>
      </w:pPr>
    </w:p>
    <w:p w14:paraId="1BD1F103" w14:textId="77777777" w:rsidR="00031BCC" w:rsidRDefault="00031BCC" w:rsidP="000D7436">
      <w:pPr>
        <w:pStyle w:val="TableText"/>
      </w:pPr>
    </w:p>
    <w:p w14:paraId="0B27D2A2" w14:textId="77777777" w:rsidR="00031BCC" w:rsidRDefault="00031BCC" w:rsidP="000D7436">
      <w:pPr>
        <w:pStyle w:val="TableText"/>
      </w:pPr>
    </w:p>
    <w:p w14:paraId="49DB48BB" w14:textId="77777777" w:rsidR="00031BCC" w:rsidRDefault="00031BCC" w:rsidP="000D7436">
      <w:pPr>
        <w:pStyle w:val="TableText"/>
      </w:pPr>
    </w:p>
    <w:p w14:paraId="25C9CD93" w14:textId="77777777" w:rsidR="00031BCC" w:rsidRDefault="00031BCC" w:rsidP="000D7436">
      <w:pPr>
        <w:pStyle w:val="TableText"/>
      </w:pPr>
    </w:p>
    <w:p w14:paraId="3C4C6CB7" w14:textId="77777777" w:rsidR="00031BCC" w:rsidRDefault="00031BCC" w:rsidP="000D7436">
      <w:pPr>
        <w:pStyle w:val="TableText"/>
      </w:pPr>
    </w:p>
    <w:p w14:paraId="4CCF7EF5" w14:textId="77777777" w:rsidR="00031BCC" w:rsidRDefault="00031BCC" w:rsidP="000D7436">
      <w:pPr>
        <w:pStyle w:val="TableText"/>
      </w:pPr>
    </w:p>
    <w:p w14:paraId="5A335A7B" w14:textId="77777777" w:rsidR="00031BCC" w:rsidRDefault="00031BCC" w:rsidP="000D7436">
      <w:pPr>
        <w:pStyle w:val="TableText"/>
      </w:pPr>
    </w:p>
    <w:p w14:paraId="7FBD4CA3" w14:textId="77777777" w:rsidR="00031BCC" w:rsidRDefault="00031BCC" w:rsidP="000D7436">
      <w:pPr>
        <w:pStyle w:val="TableText"/>
      </w:pPr>
    </w:p>
    <w:p w14:paraId="44C8B4D4" w14:textId="77777777" w:rsidR="00031BCC" w:rsidRDefault="00031BCC" w:rsidP="000D7436">
      <w:pPr>
        <w:pStyle w:val="TableText"/>
      </w:pPr>
    </w:p>
    <w:p w14:paraId="355CAD0D" w14:textId="535EA266" w:rsidR="000D7436" w:rsidRPr="00A01022" w:rsidRDefault="000D7436" w:rsidP="000D7436">
      <w:pPr>
        <w:pStyle w:val="TableText"/>
      </w:pPr>
      <w:r>
        <w:t>*</w:t>
      </w:r>
      <w:proofErr w:type="gramStart"/>
      <w:r>
        <w:t>missing</w:t>
      </w:r>
      <w:proofErr w:type="gramEnd"/>
      <w:r>
        <w:t xml:space="preserve"> n=1; **missing n=</w:t>
      </w:r>
      <w:r w:rsidR="00942001">
        <w:t>2</w:t>
      </w:r>
      <w:r>
        <w:t>;</w:t>
      </w:r>
      <w:r w:rsidR="00942001">
        <w:t xml:space="preserve"> ***missing n-3</w:t>
      </w:r>
      <w:r w:rsidR="00EF0FFD">
        <w:t>;</w:t>
      </w:r>
      <w:r>
        <w:t xml:space="preserve"> PTSD=</w:t>
      </w:r>
      <w:r w:rsidR="00EF0FFD">
        <w:t>p</w:t>
      </w:r>
      <w:r>
        <w:t>ost</w:t>
      </w:r>
      <w:r w:rsidR="00EF0FFD">
        <w:t>-t</w:t>
      </w:r>
      <w:r>
        <w:t xml:space="preserve">raumatic </w:t>
      </w:r>
      <w:r w:rsidR="00EF0FFD">
        <w:t>s</w:t>
      </w:r>
      <w:r>
        <w:t xml:space="preserve">tress </w:t>
      </w:r>
      <w:r w:rsidR="00EF0FFD">
        <w:t>d</w:t>
      </w:r>
      <w:r>
        <w:t>isorder</w:t>
      </w:r>
    </w:p>
    <w:p w14:paraId="28046A2A" w14:textId="77777777" w:rsidR="000D7436" w:rsidRPr="000D7436" w:rsidRDefault="000D7436" w:rsidP="000D7436">
      <w:pPr>
        <w:pStyle w:val="NoSpacing"/>
      </w:pPr>
    </w:p>
    <w:p w14:paraId="51A80676" w14:textId="77777777" w:rsidR="003C5DFF" w:rsidRDefault="003C5DFF"/>
    <w:sectPr w:rsidR="003C5DFF" w:rsidSect="00630F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7CA"/>
    <w:rsid w:val="00022450"/>
    <w:rsid w:val="00031BCC"/>
    <w:rsid w:val="00055D68"/>
    <w:rsid w:val="000656E2"/>
    <w:rsid w:val="00071884"/>
    <w:rsid w:val="00077C7C"/>
    <w:rsid w:val="00082137"/>
    <w:rsid w:val="00095E39"/>
    <w:rsid w:val="000C31F0"/>
    <w:rsid w:val="000D7436"/>
    <w:rsid w:val="000E4AE2"/>
    <w:rsid w:val="00101B64"/>
    <w:rsid w:val="001320A2"/>
    <w:rsid w:val="001604D8"/>
    <w:rsid w:val="0016385F"/>
    <w:rsid w:val="0016605E"/>
    <w:rsid w:val="00176F64"/>
    <w:rsid w:val="00185F3E"/>
    <w:rsid w:val="00192D62"/>
    <w:rsid w:val="00195B77"/>
    <w:rsid w:val="001A684E"/>
    <w:rsid w:val="00213F7C"/>
    <w:rsid w:val="00232B74"/>
    <w:rsid w:val="00263CEC"/>
    <w:rsid w:val="00283682"/>
    <w:rsid w:val="002E7584"/>
    <w:rsid w:val="00313DCD"/>
    <w:rsid w:val="0032667B"/>
    <w:rsid w:val="003559AA"/>
    <w:rsid w:val="00380CB9"/>
    <w:rsid w:val="00391C21"/>
    <w:rsid w:val="003A1BA3"/>
    <w:rsid w:val="003B7E45"/>
    <w:rsid w:val="003C5DFF"/>
    <w:rsid w:val="003D424E"/>
    <w:rsid w:val="003D4598"/>
    <w:rsid w:val="00400D69"/>
    <w:rsid w:val="00483EEC"/>
    <w:rsid w:val="004C108D"/>
    <w:rsid w:val="004C1F70"/>
    <w:rsid w:val="004E4F66"/>
    <w:rsid w:val="005C046D"/>
    <w:rsid w:val="005C4FBF"/>
    <w:rsid w:val="00630112"/>
    <w:rsid w:val="00630FDC"/>
    <w:rsid w:val="00636B9C"/>
    <w:rsid w:val="006602ED"/>
    <w:rsid w:val="00687E46"/>
    <w:rsid w:val="006D24C1"/>
    <w:rsid w:val="006D3D99"/>
    <w:rsid w:val="007071FB"/>
    <w:rsid w:val="007128E6"/>
    <w:rsid w:val="007405C5"/>
    <w:rsid w:val="007511BF"/>
    <w:rsid w:val="007C51E4"/>
    <w:rsid w:val="007E2BED"/>
    <w:rsid w:val="00833D1C"/>
    <w:rsid w:val="00836516"/>
    <w:rsid w:val="008419EE"/>
    <w:rsid w:val="00886C4B"/>
    <w:rsid w:val="0089344D"/>
    <w:rsid w:val="008E30CC"/>
    <w:rsid w:val="008E6866"/>
    <w:rsid w:val="008F15E1"/>
    <w:rsid w:val="00902A91"/>
    <w:rsid w:val="00942001"/>
    <w:rsid w:val="00950C15"/>
    <w:rsid w:val="0098174B"/>
    <w:rsid w:val="00984A16"/>
    <w:rsid w:val="009C0CE2"/>
    <w:rsid w:val="009D3904"/>
    <w:rsid w:val="009D7473"/>
    <w:rsid w:val="00A23F90"/>
    <w:rsid w:val="00A348D4"/>
    <w:rsid w:val="00A41D06"/>
    <w:rsid w:val="00A83524"/>
    <w:rsid w:val="00A96FB7"/>
    <w:rsid w:val="00AA1B32"/>
    <w:rsid w:val="00AA25D9"/>
    <w:rsid w:val="00AB130D"/>
    <w:rsid w:val="00B0701F"/>
    <w:rsid w:val="00B30C1D"/>
    <w:rsid w:val="00B8216E"/>
    <w:rsid w:val="00BF7DB0"/>
    <w:rsid w:val="00C1238D"/>
    <w:rsid w:val="00C452DA"/>
    <w:rsid w:val="00C52717"/>
    <w:rsid w:val="00CA53FF"/>
    <w:rsid w:val="00CD07CA"/>
    <w:rsid w:val="00CE18F2"/>
    <w:rsid w:val="00D266A0"/>
    <w:rsid w:val="00D65EAD"/>
    <w:rsid w:val="00D85AC2"/>
    <w:rsid w:val="00D86D39"/>
    <w:rsid w:val="00DA44C9"/>
    <w:rsid w:val="00DB4809"/>
    <w:rsid w:val="00DC13F4"/>
    <w:rsid w:val="00DD2C0D"/>
    <w:rsid w:val="00DD3EE7"/>
    <w:rsid w:val="00E07EFA"/>
    <w:rsid w:val="00E541F1"/>
    <w:rsid w:val="00EA6699"/>
    <w:rsid w:val="00EB61AD"/>
    <w:rsid w:val="00EC7219"/>
    <w:rsid w:val="00EE05F5"/>
    <w:rsid w:val="00EE32C5"/>
    <w:rsid w:val="00EF0FFD"/>
    <w:rsid w:val="00F00D72"/>
    <w:rsid w:val="00F61015"/>
    <w:rsid w:val="00F64C65"/>
    <w:rsid w:val="00F95EB5"/>
    <w:rsid w:val="00FB2245"/>
    <w:rsid w:val="00FC0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7C907"/>
  <w15:chartTrackingRefBased/>
  <w15:docId w15:val="{2E87F7F3-5B1C-4FB8-B070-CFA9EB564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6FB7"/>
    <w:pPr>
      <w:outlineLvl w:val="0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7DB0"/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 Text"/>
    <w:basedOn w:val="Normal"/>
    <w:next w:val="NoSpacing"/>
    <w:qFormat/>
    <w:rsid w:val="00984A16"/>
    <w:pPr>
      <w:spacing w:after="0" w:line="240" w:lineRule="auto"/>
      <w:outlineLvl w:val="9"/>
    </w:pPr>
    <w:rPr>
      <w:rFonts w:eastAsia="Times New Roman"/>
      <w:color w:val="000000"/>
      <w:sz w:val="20"/>
      <w:szCs w:val="20"/>
    </w:rPr>
  </w:style>
  <w:style w:type="paragraph" w:customStyle="1" w:styleId="TableHeading">
    <w:name w:val="Table Heading"/>
    <w:basedOn w:val="TableText"/>
    <w:qFormat/>
    <w:rsid w:val="00984A16"/>
    <w:rPr>
      <w:b/>
      <w:bCs/>
    </w:rPr>
  </w:style>
  <w:style w:type="paragraph" w:styleId="NoSpacing">
    <w:name w:val="No Spacing"/>
    <w:uiPriority w:val="1"/>
    <w:qFormat/>
    <w:rsid w:val="00984A16"/>
    <w:pPr>
      <w:spacing w:after="0" w:line="240" w:lineRule="auto"/>
      <w:outlineLvl w:val="0"/>
    </w:pPr>
    <w:rPr>
      <w:rFonts w:ascii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BF7DB0"/>
    <w:rPr>
      <w:rFonts w:ascii="Times New Roman" w:hAnsi="Times New Roman" w:cs="Times New Roman"/>
      <w:b/>
      <w:bCs/>
    </w:rPr>
  </w:style>
  <w:style w:type="character" w:styleId="Emphasis">
    <w:name w:val="Emphasis"/>
    <w:basedOn w:val="DefaultParagraphFont"/>
    <w:uiPriority w:val="20"/>
    <w:qFormat/>
    <w:rsid w:val="007E2BED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D39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39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3904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9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904"/>
    <w:rPr>
      <w:rFonts w:ascii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046D"/>
    <w:pPr>
      <w:spacing w:after="0" w:line="24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05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56EAE-ADFF-42A1-80B2-87B6EB27F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97</Words>
  <Characters>9679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Stockton</dc:creator>
  <cp:keywords/>
  <dc:description/>
  <cp:lastModifiedBy>Parcesepe, Angela</cp:lastModifiedBy>
  <cp:revision>3</cp:revision>
  <cp:lastPrinted>2024-09-11T19:56:00Z</cp:lastPrinted>
  <dcterms:created xsi:type="dcterms:W3CDTF">2024-09-16T16:44:00Z</dcterms:created>
  <dcterms:modified xsi:type="dcterms:W3CDTF">2024-09-16T16:44:00Z</dcterms:modified>
</cp:coreProperties>
</file>